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FE4F3" w14:textId="77777777" w:rsidR="008646E7" w:rsidRPr="0068509F" w:rsidRDefault="000A6AB4" w:rsidP="000C650D">
      <w:pPr>
        <w:spacing w:after="0" w:line="480" w:lineRule="auto"/>
        <w:jc w:val="center"/>
        <w:rPr>
          <w:rFonts w:cs="Times New Roman"/>
          <w:b/>
          <w:i/>
          <w:sz w:val="32"/>
          <w:szCs w:val="28"/>
        </w:rPr>
      </w:pPr>
      <w:r w:rsidRPr="0068509F">
        <w:rPr>
          <w:rFonts w:cs="Times New Roman"/>
          <w:b/>
          <w:i/>
          <w:sz w:val="32"/>
          <w:szCs w:val="28"/>
        </w:rPr>
        <w:t>Supplementa</w:t>
      </w:r>
      <w:bookmarkStart w:id="0" w:name="_GoBack"/>
      <w:bookmarkEnd w:id="0"/>
      <w:r w:rsidRPr="0068509F">
        <w:rPr>
          <w:rFonts w:cs="Times New Roman"/>
          <w:b/>
          <w:i/>
          <w:sz w:val="32"/>
          <w:szCs w:val="28"/>
        </w:rPr>
        <w:t>ry Material</w:t>
      </w:r>
    </w:p>
    <w:p w14:paraId="785EF69F" w14:textId="77777777" w:rsidR="000A6AB4" w:rsidRPr="00A95A94" w:rsidRDefault="000A6AB4" w:rsidP="000C650D">
      <w:pPr>
        <w:spacing w:after="0" w:line="480" w:lineRule="auto"/>
        <w:jc w:val="center"/>
        <w:rPr>
          <w:rFonts w:cs="Times New Roman"/>
          <w:i/>
          <w:sz w:val="28"/>
          <w:szCs w:val="28"/>
        </w:rPr>
      </w:pPr>
    </w:p>
    <w:p w14:paraId="6E282260" w14:textId="4375F527" w:rsidR="000A6AB4" w:rsidRDefault="000A6AB4" w:rsidP="006D2F89">
      <w:pPr>
        <w:spacing w:after="0" w:line="480" w:lineRule="auto"/>
        <w:jc w:val="both"/>
        <w:rPr>
          <w:b/>
          <w:sz w:val="32"/>
          <w:szCs w:val="32"/>
        </w:rPr>
      </w:pPr>
      <w:r w:rsidRPr="000A6AB4">
        <w:rPr>
          <w:b/>
          <w:sz w:val="32"/>
          <w:szCs w:val="32"/>
        </w:rPr>
        <w:t>Alteration in the time and</w:t>
      </w:r>
      <w:r w:rsidR="000F00F6">
        <w:rPr>
          <w:b/>
          <w:sz w:val="32"/>
          <w:szCs w:val="32"/>
        </w:rPr>
        <w:t>/or</w:t>
      </w:r>
      <w:r w:rsidRPr="000A6AB4">
        <w:rPr>
          <w:b/>
          <w:sz w:val="32"/>
          <w:szCs w:val="32"/>
        </w:rPr>
        <w:t xml:space="preserve"> mode of delivery differentially modulates early development in mice</w:t>
      </w:r>
    </w:p>
    <w:p w14:paraId="14BBBD61" w14:textId="77777777" w:rsidR="00172C51" w:rsidRPr="000A6AB4" w:rsidRDefault="00172C51" w:rsidP="000C650D">
      <w:pPr>
        <w:spacing w:after="0" w:line="480" w:lineRule="auto"/>
        <w:jc w:val="both"/>
        <w:rPr>
          <w:b/>
          <w:sz w:val="32"/>
          <w:szCs w:val="32"/>
        </w:rPr>
      </w:pPr>
    </w:p>
    <w:p w14:paraId="015CF980" w14:textId="77777777" w:rsidR="000A6AB4" w:rsidRPr="009C1A49" w:rsidRDefault="000A6AB4" w:rsidP="000C650D">
      <w:pPr>
        <w:spacing w:after="0" w:line="480" w:lineRule="auto"/>
        <w:rPr>
          <w:sz w:val="24"/>
          <w:szCs w:val="24"/>
          <w:vertAlign w:val="superscript"/>
        </w:rPr>
      </w:pPr>
      <w:r w:rsidRPr="009C1A49">
        <w:rPr>
          <w:sz w:val="24"/>
          <w:szCs w:val="24"/>
        </w:rPr>
        <w:t>Morgane Chiesa</w:t>
      </w:r>
      <w:r w:rsidRPr="009C1A49">
        <w:rPr>
          <w:sz w:val="24"/>
          <w:szCs w:val="24"/>
          <w:vertAlign w:val="superscript"/>
        </w:rPr>
        <w:t>1</w:t>
      </w:r>
      <w:r w:rsidRPr="009C1A49">
        <w:rPr>
          <w:sz w:val="24"/>
          <w:szCs w:val="24"/>
        </w:rPr>
        <w:t>, Diana C. Ferrari</w:t>
      </w:r>
      <w:r w:rsidRPr="009C1A49">
        <w:rPr>
          <w:sz w:val="24"/>
          <w:szCs w:val="24"/>
          <w:vertAlign w:val="superscript"/>
        </w:rPr>
        <w:t>1*</w:t>
      </w:r>
      <w:r w:rsidRPr="009C1A49">
        <w:rPr>
          <w:sz w:val="24"/>
          <w:szCs w:val="24"/>
        </w:rPr>
        <w:t>, Yehezkel Ben-Ari</w:t>
      </w:r>
      <w:r w:rsidRPr="009C1A49">
        <w:rPr>
          <w:sz w:val="24"/>
          <w:szCs w:val="24"/>
          <w:vertAlign w:val="superscript"/>
        </w:rPr>
        <w:t>1*</w:t>
      </w:r>
    </w:p>
    <w:p w14:paraId="66DC4D02" w14:textId="77777777" w:rsidR="00172C51" w:rsidRPr="009C1A49" w:rsidRDefault="00172C51" w:rsidP="000C650D">
      <w:pPr>
        <w:spacing w:after="0" w:line="480" w:lineRule="auto"/>
        <w:rPr>
          <w:sz w:val="24"/>
          <w:szCs w:val="24"/>
          <w:vertAlign w:val="superscript"/>
        </w:rPr>
      </w:pPr>
    </w:p>
    <w:p w14:paraId="2C8337B2" w14:textId="2091F5ED" w:rsidR="000A6AB4" w:rsidRPr="006958EF" w:rsidRDefault="000A6AB4" w:rsidP="000C650D">
      <w:pPr>
        <w:spacing w:line="480" w:lineRule="auto"/>
        <w:jc w:val="both"/>
        <w:rPr>
          <w:sz w:val="24"/>
          <w:szCs w:val="24"/>
        </w:rPr>
      </w:pPr>
      <w:r w:rsidRPr="006958EF">
        <w:rPr>
          <w:sz w:val="24"/>
          <w:szCs w:val="24"/>
          <w:vertAlign w:val="superscript"/>
        </w:rPr>
        <w:t>1</w:t>
      </w:r>
      <w:r w:rsidRPr="006958EF">
        <w:rPr>
          <w:sz w:val="24"/>
          <w:szCs w:val="24"/>
        </w:rPr>
        <w:t>Neurochlore, Ben-Ari Institute of Neuroarcheology (IBEN), Fundamental Research Department, Marseille, France.</w:t>
      </w:r>
    </w:p>
    <w:p w14:paraId="40FC712B" w14:textId="77777777" w:rsidR="000A6AB4" w:rsidRPr="00EB28F4" w:rsidRDefault="000A6AB4" w:rsidP="000C650D">
      <w:pPr>
        <w:spacing w:after="0" w:line="480" w:lineRule="auto"/>
        <w:rPr>
          <w:b/>
          <w:sz w:val="24"/>
          <w:szCs w:val="24"/>
        </w:rPr>
      </w:pPr>
      <w:r w:rsidRPr="00EB28F4">
        <w:rPr>
          <w:b/>
          <w:sz w:val="24"/>
          <w:szCs w:val="24"/>
        </w:rPr>
        <w:t>*Correspondence:</w:t>
      </w:r>
    </w:p>
    <w:p w14:paraId="2F8E5FBB" w14:textId="45F7524B" w:rsidR="000A6AB4" w:rsidRPr="000A6AB4" w:rsidRDefault="000A6AB4" w:rsidP="000C650D">
      <w:pPr>
        <w:spacing w:after="0" w:line="480" w:lineRule="auto"/>
        <w:rPr>
          <w:sz w:val="24"/>
          <w:szCs w:val="24"/>
        </w:rPr>
      </w:pPr>
      <w:r w:rsidRPr="000A6AB4">
        <w:rPr>
          <w:sz w:val="24"/>
          <w:szCs w:val="24"/>
        </w:rPr>
        <w:t>Yehezkel Ben-Ari and Diana C. Ferrari</w:t>
      </w:r>
    </w:p>
    <w:p w14:paraId="03FB4C00" w14:textId="5605DAA8" w:rsidR="000A6AB4" w:rsidRDefault="000A6AB4" w:rsidP="000C650D">
      <w:pPr>
        <w:spacing w:line="480" w:lineRule="auto"/>
        <w:rPr>
          <w:sz w:val="24"/>
          <w:szCs w:val="24"/>
        </w:rPr>
      </w:pPr>
      <w:r w:rsidRPr="000A6AB4">
        <w:rPr>
          <w:sz w:val="24"/>
          <w:szCs w:val="24"/>
        </w:rPr>
        <w:t>ben-ari@neurochlore.fr; ferrari@neurochlore.fr</w:t>
      </w:r>
    </w:p>
    <w:p w14:paraId="5E1FC691" w14:textId="77777777" w:rsidR="000C650D" w:rsidRDefault="000C650D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14:paraId="49D72A8E" w14:textId="3F75927E" w:rsidR="0045073F" w:rsidRDefault="0045073F" w:rsidP="0045073F">
      <w:pPr>
        <w:spacing w:after="120" w:line="480" w:lineRule="auto"/>
        <w:jc w:val="center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t>Supplementary Tables</w:t>
      </w:r>
    </w:p>
    <w:p w14:paraId="34747A94" w14:textId="77777777" w:rsidR="0045073F" w:rsidRDefault="0045073F" w:rsidP="00991806">
      <w:pPr>
        <w:spacing w:after="120" w:line="480" w:lineRule="auto"/>
        <w:jc w:val="both"/>
        <w:rPr>
          <w:rFonts w:cs="Times New Roman"/>
          <w:b/>
          <w:sz w:val="24"/>
          <w:szCs w:val="24"/>
        </w:rPr>
      </w:pPr>
    </w:p>
    <w:p w14:paraId="720DDC2B" w14:textId="5D10A8D8" w:rsidR="00A95A94" w:rsidRDefault="00A95A94" w:rsidP="00991806">
      <w:pPr>
        <w:spacing w:after="120" w:line="480" w:lineRule="auto"/>
        <w:jc w:val="both"/>
        <w:rPr>
          <w:rFonts w:cs="Times New Roman"/>
          <w:sz w:val="24"/>
          <w:szCs w:val="24"/>
        </w:rPr>
      </w:pPr>
      <w:r w:rsidRPr="00A95A94">
        <w:rPr>
          <w:rFonts w:cs="Times New Roman"/>
          <w:b/>
          <w:sz w:val="24"/>
          <w:szCs w:val="24"/>
        </w:rPr>
        <w:t>Supplementary Table 1</w:t>
      </w:r>
      <w:r w:rsidRPr="009B5FF6"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Mean number of calls record</w:t>
      </w:r>
      <w:r w:rsidR="004A0404">
        <w:rPr>
          <w:rFonts w:cs="Times New Roman"/>
          <w:sz w:val="24"/>
          <w:szCs w:val="24"/>
        </w:rPr>
        <w:t>ed</w:t>
      </w:r>
      <w:r>
        <w:rPr>
          <w:rFonts w:cs="Times New Roman"/>
          <w:sz w:val="24"/>
          <w:szCs w:val="24"/>
        </w:rPr>
        <w:t xml:space="preserve"> at P9. </w:t>
      </w:r>
      <w:r w:rsidR="00AF18AE">
        <w:rPr>
          <w:rFonts w:cs="Times New Roman"/>
          <w:sz w:val="24"/>
          <w:szCs w:val="24"/>
        </w:rPr>
        <w:t xml:space="preserve">Statistics are presented by the Brown-Forsythe ANOVA with the </w:t>
      </w:r>
      <w:r w:rsidR="002B742A">
        <w:rPr>
          <w:rFonts w:cs="Times New Roman"/>
          <w:sz w:val="24"/>
          <w:szCs w:val="24"/>
        </w:rPr>
        <w:t xml:space="preserve">Tamhane’s T2 multiple comparisons </w:t>
      </w:r>
      <w:r w:rsidR="00AF18AE">
        <w:rPr>
          <w:rFonts w:cs="Times New Roman"/>
          <w:sz w:val="24"/>
          <w:szCs w:val="24"/>
        </w:rPr>
        <w:t>post-hoc test</w:t>
      </w:r>
      <w:r w:rsidR="00916C8E">
        <w:rPr>
          <w:rFonts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49"/>
        <w:gridCol w:w="2716"/>
        <w:gridCol w:w="2995"/>
      </w:tblGrid>
      <w:tr w:rsidR="001A291C" w:rsidRPr="00A95A94" w14:paraId="1F88E743" w14:textId="77777777" w:rsidTr="00AF18AE">
        <w:trPr>
          <w:trHeight w:val="315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599256A7" w14:textId="2AC6D49F" w:rsidR="001A291C" w:rsidRPr="001A291C" w:rsidRDefault="001A291C" w:rsidP="00A95A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ure 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1a</w:t>
            </w:r>
          </w:p>
        </w:tc>
        <w:tc>
          <w:tcPr>
            <w:tcW w:w="30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5E132540" w14:textId="79C1519A" w:rsidR="001A291C" w:rsidRPr="00A95A94" w:rsidRDefault="001A291C" w:rsidP="00A95A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Number of calls, mean 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EM</w:t>
            </w:r>
          </w:p>
        </w:tc>
      </w:tr>
      <w:tr w:rsidR="001A291C" w:rsidRPr="00A95A94" w14:paraId="7E77ACFB" w14:textId="77777777" w:rsidTr="00AF18AE">
        <w:trPr>
          <w:trHeight w:val="315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3F082" w14:textId="6985B556" w:rsidR="001A291C" w:rsidRPr="00A95A94" w:rsidRDefault="001A291C" w:rsidP="001C1D3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Term vaginal </w:t>
            </w:r>
          </w:p>
        </w:tc>
        <w:tc>
          <w:tcPr>
            <w:tcW w:w="30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E98C5" w14:textId="4677F4F3" w:rsidR="001A291C" w:rsidRPr="00A95A94" w:rsidRDefault="001A291C" w:rsidP="00A95A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89</w:t>
            </w:r>
            <w:r w:rsidR="0054497F"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78 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17</w:t>
            </w:r>
            <w:r w:rsidR="0054497F"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6B604D" w:rsidRPr="00A95A94" w14:paraId="157A98E5" w14:textId="77777777" w:rsidTr="00AF18AE">
        <w:trPr>
          <w:trHeight w:val="315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C7EC3" w14:textId="1676A462" w:rsidR="006B604D" w:rsidRDefault="006B604D" w:rsidP="006B604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reterm vaginal</w:t>
            </w:r>
          </w:p>
        </w:tc>
        <w:tc>
          <w:tcPr>
            <w:tcW w:w="30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7B5EA" w14:textId="608CF01B" w:rsidR="006B604D" w:rsidRDefault="006B604D" w:rsidP="006B60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49.74 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13.05</w:t>
            </w:r>
          </w:p>
        </w:tc>
      </w:tr>
      <w:tr w:rsidR="006B604D" w:rsidRPr="00A95A94" w14:paraId="66FFE3C3" w14:textId="77777777" w:rsidTr="00AF18AE">
        <w:trPr>
          <w:trHeight w:val="315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9B773" w14:textId="7DCCB5C7" w:rsidR="006B604D" w:rsidRPr="00A95A94" w:rsidRDefault="006B604D" w:rsidP="006B604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erm CS</w:t>
            </w:r>
          </w:p>
        </w:tc>
        <w:tc>
          <w:tcPr>
            <w:tcW w:w="30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F84A2" w14:textId="2C5DB35E" w:rsidR="006B604D" w:rsidRPr="00A95A94" w:rsidRDefault="006B604D" w:rsidP="006B60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143.00 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28.96</w:t>
            </w:r>
          </w:p>
        </w:tc>
      </w:tr>
      <w:tr w:rsidR="006B604D" w:rsidRPr="00A95A94" w14:paraId="2BE5E988" w14:textId="77777777" w:rsidTr="00AF18AE">
        <w:trPr>
          <w:trHeight w:val="315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2C488" w14:textId="433AB4FD" w:rsidR="006B604D" w:rsidRPr="00A95A94" w:rsidRDefault="006B604D" w:rsidP="006B604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reterm CS</w:t>
            </w:r>
          </w:p>
        </w:tc>
        <w:tc>
          <w:tcPr>
            <w:tcW w:w="30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A7638" w14:textId="65CC0054" w:rsidR="006B604D" w:rsidRPr="00A95A94" w:rsidRDefault="006B604D" w:rsidP="006B60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266.13 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35.46</w:t>
            </w:r>
          </w:p>
        </w:tc>
      </w:tr>
      <w:tr w:rsidR="00AF18AE" w:rsidRPr="00A95A94" w14:paraId="62F4F718" w14:textId="77777777" w:rsidTr="00AF18AE">
        <w:trPr>
          <w:trHeight w:val="315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27507943" w14:textId="6D1FA6A1" w:rsidR="00AF18AE" w:rsidRPr="00A95A94" w:rsidRDefault="00AF18AE" w:rsidP="006B60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Comparisons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27D2D785" w14:textId="6A6947CF" w:rsidR="00AF18AE" w:rsidRPr="00A95A94" w:rsidRDefault="00AF18AE" w:rsidP="006B60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Brown-Forsythe ANOVA</w:t>
            </w:r>
          </w:p>
        </w:tc>
        <w:tc>
          <w:tcPr>
            <w:tcW w:w="17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548BFDA" w14:textId="665E8003" w:rsidR="00AF18AE" w:rsidRPr="00A95A94" w:rsidRDefault="002B742A" w:rsidP="006B60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amhane’s T2 test</w:t>
            </w:r>
          </w:p>
        </w:tc>
      </w:tr>
      <w:tr w:rsidR="00AF18AE" w:rsidRPr="00A95A94" w14:paraId="6533DEF8" w14:textId="77777777" w:rsidTr="00A67335">
        <w:trPr>
          <w:trHeight w:val="315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419A7" w14:textId="7A407E58" w:rsidR="00AF18AE" w:rsidRPr="00BE0CFF" w:rsidRDefault="00AF18AE" w:rsidP="00BE0CFF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E0CFF">
              <w:rPr>
                <w:rFonts w:eastAsia="Times New Roman" w:cs="Times New Roman"/>
                <w:color w:val="000000"/>
                <w:sz w:val="24"/>
                <w:szCs w:val="24"/>
              </w:rPr>
              <w:t>Term vaginal vs preterm vaginal</w:t>
            </w:r>
          </w:p>
        </w:tc>
        <w:tc>
          <w:tcPr>
            <w:tcW w:w="125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6BEEC43" w14:textId="1F849FB2" w:rsidR="00AF18AE" w:rsidRDefault="002B742A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F*(3, 63.28)=13.93</w:t>
            </w:r>
          </w:p>
          <w:p w14:paraId="028D958C" w14:textId="0636BF6F" w:rsidR="002B742A" w:rsidRPr="00A67335" w:rsidRDefault="00F82399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D11F6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=4.47*10</w:t>
            </w:r>
            <w:r w:rsidR="00D11F62" w:rsidRPr="00A6733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7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8EB9E" w14:textId="690CF685" w:rsidR="00AF18AE" w:rsidRPr="00BE0CFF" w:rsidRDefault="00DC3964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3644</w:t>
            </w:r>
          </w:p>
        </w:tc>
      </w:tr>
      <w:tr w:rsidR="00AF18AE" w:rsidRPr="00A95A94" w14:paraId="3D274610" w14:textId="77777777" w:rsidTr="00A67335">
        <w:trPr>
          <w:trHeight w:val="315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76A95" w14:textId="05257EAE" w:rsidR="00AF18AE" w:rsidRPr="00A95A94" w:rsidRDefault="00AF18AE" w:rsidP="00EC2D3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erm vaginal vs term CS</w:t>
            </w:r>
          </w:p>
        </w:tc>
        <w:tc>
          <w:tcPr>
            <w:tcW w:w="1251" w:type="pct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88ED919" w14:textId="37CB9BF6" w:rsidR="00AF18AE" w:rsidRPr="00A95A94" w:rsidRDefault="00AF18AE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07D64" w14:textId="4985442C" w:rsidR="00AF18AE" w:rsidRPr="00A95A94" w:rsidRDefault="00DC3964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5534</w:t>
            </w:r>
          </w:p>
        </w:tc>
      </w:tr>
      <w:tr w:rsidR="00AF18AE" w:rsidRPr="00A95A94" w14:paraId="37C415BC" w14:textId="77777777" w:rsidTr="00A67335">
        <w:trPr>
          <w:trHeight w:val="315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7051435" w14:textId="114889E7" w:rsidR="00AF18AE" w:rsidRDefault="00AF18AE" w:rsidP="00EC2D3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erm vaginal vs preterm CS</w:t>
            </w:r>
          </w:p>
        </w:tc>
        <w:tc>
          <w:tcPr>
            <w:tcW w:w="1251" w:type="pct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8E5360F" w14:textId="77777777" w:rsidR="00AF18AE" w:rsidDel="00EC2D33" w:rsidRDefault="00AF18AE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C579A38" w14:textId="6D40E7A5" w:rsidR="00AF18AE" w:rsidRPr="00A67335" w:rsidRDefault="00DC3964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33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=0.0005</w:t>
            </w:r>
          </w:p>
        </w:tc>
      </w:tr>
      <w:tr w:rsidR="00AF18AE" w:rsidRPr="00A95A94" w14:paraId="2AE6D0E9" w14:textId="77777777" w:rsidTr="00A67335">
        <w:trPr>
          <w:trHeight w:val="315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D8720B1" w14:textId="705F121F" w:rsidR="00AF18AE" w:rsidRPr="007C3F9C" w:rsidRDefault="00AF18AE" w:rsidP="00EC2D3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reterm vaginal vs term CS</w:t>
            </w:r>
          </w:p>
        </w:tc>
        <w:tc>
          <w:tcPr>
            <w:tcW w:w="1251" w:type="pct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3FE0469" w14:textId="77777777" w:rsidR="00AF18AE" w:rsidDel="00EC2D33" w:rsidRDefault="00AF18AE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2FC0F61" w14:textId="054DCED4" w:rsidR="00AF18AE" w:rsidRPr="00A67335" w:rsidRDefault="00DC3964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33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=0.0400</w:t>
            </w:r>
          </w:p>
        </w:tc>
      </w:tr>
      <w:tr w:rsidR="00AF18AE" w:rsidRPr="00A95A94" w14:paraId="41001367" w14:textId="77777777" w:rsidTr="00A67335">
        <w:trPr>
          <w:trHeight w:val="315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2A95A3A" w14:textId="76CCDC2A" w:rsidR="00AF18AE" w:rsidRDefault="00AF18AE" w:rsidP="00EC2D3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reterm vaginal vs preterm CS</w:t>
            </w:r>
          </w:p>
        </w:tc>
        <w:tc>
          <w:tcPr>
            <w:tcW w:w="1251" w:type="pct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5F7302B" w14:textId="77777777" w:rsidR="00AF18AE" w:rsidDel="00EC2D33" w:rsidRDefault="00AF18AE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FFDE4E" w14:textId="0FDF7345" w:rsidR="00AF18AE" w:rsidRPr="00A67335" w:rsidRDefault="00DA2091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D11F6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=2.01*10</w:t>
            </w:r>
            <w:r w:rsidR="00D11F62" w:rsidRPr="00A6733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AF18AE" w:rsidRPr="00A95A94" w14:paraId="393ED035" w14:textId="77777777" w:rsidTr="00A67335">
        <w:trPr>
          <w:trHeight w:val="315"/>
        </w:trPr>
        <w:tc>
          <w:tcPr>
            <w:tcW w:w="1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6AA6C" w14:textId="1DFEDACF" w:rsidR="00AF18AE" w:rsidRDefault="00AF18AE" w:rsidP="00EC2D3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erm CS vs preterm CS</w:t>
            </w:r>
          </w:p>
        </w:tc>
        <w:tc>
          <w:tcPr>
            <w:tcW w:w="125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5B4DC9B" w14:textId="1BEC9CC6" w:rsidR="00AF18AE" w:rsidRDefault="00AF18AE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00B50" w14:textId="37F5397D" w:rsidR="00AF18AE" w:rsidRDefault="00DC3964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0600</w:t>
            </w:r>
          </w:p>
        </w:tc>
      </w:tr>
    </w:tbl>
    <w:p w14:paraId="2D8A6E63" w14:textId="77777777" w:rsidR="002F5272" w:rsidRPr="002F5272" w:rsidRDefault="002F5272" w:rsidP="00180CBD">
      <w:pPr>
        <w:jc w:val="both"/>
        <w:rPr>
          <w:rFonts w:cs="Times New Roman"/>
          <w:sz w:val="24"/>
          <w:szCs w:val="24"/>
        </w:rPr>
      </w:pPr>
    </w:p>
    <w:p w14:paraId="528F6269" w14:textId="666ACE73" w:rsidR="00916C8E" w:rsidRDefault="00180CBD" w:rsidP="00916C8E">
      <w:pPr>
        <w:spacing w:after="120" w:line="480" w:lineRule="auto"/>
        <w:jc w:val="both"/>
        <w:rPr>
          <w:rFonts w:cs="Times New Roman"/>
          <w:sz w:val="24"/>
          <w:szCs w:val="24"/>
        </w:rPr>
      </w:pPr>
      <w:r w:rsidRPr="00A95A94">
        <w:rPr>
          <w:rFonts w:cs="Times New Roman"/>
          <w:b/>
          <w:sz w:val="24"/>
          <w:szCs w:val="24"/>
        </w:rPr>
        <w:t xml:space="preserve">Supplementary Table </w:t>
      </w:r>
      <w:r w:rsidR="00E651F4">
        <w:rPr>
          <w:rFonts w:cs="Times New Roman"/>
          <w:b/>
          <w:sz w:val="24"/>
          <w:szCs w:val="24"/>
        </w:rPr>
        <w:t>2</w:t>
      </w:r>
      <w:r w:rsidRPr="009B5FF6"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Total duration of calls record</w:t>
      </w:r>
      <w:r w:rsidR="004A0404">
        <w:rPr>
          <w:rFonts w:cs="Times New Roman"/>
          <w:sz w:val="24"/>
          <w:szCs w:val="24"/>
        </w:rPr>
        <w:t>ed</w:t>
      </w:r>
      <w:r>
        <w:rPr>
          <w:rFonts w:cs="Times New Roman"/>
          <w:sz w:val="24"/>
          <w:szCs w:val="24"/>
        </w:rPr>
        <w:t xml:space="preserve"> at P9. </w:t>
      </w:r>
      <w:r w:rsidR="00AF18AE">
        <w:rPr>
          <w:rFonts w:cs="Times New Roman"/>
          <w:sz w:val="24"/>
          <w:szCs w:val="24"/>
        </w:rPr>
        <w:t xml:space="preserve">Statistics are presented by the Brown-Forsythe ANOVA with the </w:t>
      </w:r>
      <w:r w:rsidR="002B742A">
        <w:rPr>
          <w:rFonts w:cs="Times New Roman"/>
          <w:sz w:val="24"/>
          <w:szCs w:val="24"/>
        </w:rPr>
        <w:t xml:space="preserve">Tamhane’s T2 multiple comparisons </w:t>
      </w:r>
      <w:r w:rsidR="00AF18AE">
        <w:rPr>
          <w:rFonts w:cs="Times New Roman"/>
          <w:sz w:val="24"/>
          <w:szCs w:val="24"/>
        </w:rPr>
        <w:t>post-hoc tes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49"/>
        <w:gridCol w:w="2739"/>
        <w:gridCol w:w="2972"/>
      </w:tblGrid>
      <w:tr w:rsidR="004A0404" w:rsidRPr="004217D1" w14:paraId="25627771" w14:textId="77777777" w:rsidTr="00AC32B4">
        <w:trPr>
          <w:trHeight w:val="315"/>
        </w:trPr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</w:tcPr>
          <w:p w14:paraId="5435EE7D" w14:textId="74122A4F" w:rsidR="004217D1" w:rsidRPr="00D848D5" w:rsidRDefault="002F5272" w:rsidP="004A04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ure </w:t>
            </w:r>
            <w:r w:rsidR="001B2FF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1</w:t>
            </w:r>
            <w:r w:rsidR="00E651F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31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</w:tcPr>
          <w:p w14:paraId="340B0242" w14:textId="6825BBE9" w:rsidR="004217D1" w:rsidRPr="004217D1" w:rsidRDefault="00D848D5" w:rsidP="00D848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Total duration of calls (s), mean </w:t>
            </w:r>
            <w:r w:rsidRPr="004217D1">
              <w:rPr>
                <w:rFonts w:eastAsia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EM</w:t>
            </w:r>
          </w:p>
        </w:tc>
      </w:tr>
      <w:tr w:rsidR="00463D1F" w:rsidRPr="004217D1" w14:paraId="2D268045" w14:textId="77777777" w:rsidTr="00AC32B4">
        <w:trPr>
          <w:trHeight w:val="315"/>
        </w:trPr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70146" w14:textId="05CDCBA4" w:rsidR="00D848D5" w:rsidRPr="004217D1" w:rsidRDefault="00D848D5" w:rsidP="001C1D3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Term vaginal </w:t>
            </w:r>
          </w:p>
        </w:tc>
        <w:tc>
          <w:tcPr>
            <w:tcW w:w="31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8A8F4" w14:textId="5659B239" w:rsidR="00D848D5" w:rsidRPr="004217D1" w:rsidRDefault="00D848D5" w:rsidP="004A04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  <w:r w:rsidR="0054497F"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29 </w:t>
            </w:r>
            <w:r w:rsidRPr="004217D1">
              <w:rPr>
                <w:rFonts w:eastAsia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0</w:t>
            </w:r>
            <w:r w:rsidR="0054497F"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6B604D" w:rsidRPr="004217D1" w14:paraId="355301E8" w14:textId="77777777" w:rsidTr="00AC32B4">
        <w:trPr>
          <w:trHeight w:val="315"/>
        </w:trPr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B2605" w14:textId="5FE1FAA8" w:rsidR="006B604D" w:rsidRDefault="006B604D" w:rsidP="006B604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reterm vaginal</w:t>
            </w:r>
          </w:p>
        </w:tc>
        <w:tc>
          <w:tcPr>
            <w:tcW w:w="31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E348E" w14:textId="7B59E96D" w:rsidR="006B604D" w:rsidRDefault="006B604D" w:rsidP="006B60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1.60 </w:t>
            </w:r>
            <w:r w:rsidRPr="004217D1">
              <w:rPr>
                <w:rFonts w:eastAsia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0.47</w:t>
            </w:r>
          </w:p>
        </w:tc>
      </w:tr>
      <w:tr w:rsidR="006B604D" w:rsidRPr="004217D1" w14:paraId="1101DA02" w14:textId="77777777" w:rsidTr="00AC32B4">
        <w:trPr>
          <w:trHeight w:val="315"/>
        </w:trPr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71772" w14:textId="61BA4D4C" w:rsidR="006B604D" w:rsidRPr="004217D1" w:rsidRDefault="006B604D" w:rsidP="006B604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erm CS</w:t>
            </w:r>
          </w:p>
        </w:tc>
        <w:tc>
          <w:tcPr>
            <w:tcW w:w="31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B57BF" w14:textId="2EC10F5F" w:rsidR="006B604D" w:rsidRPr="004217D1" w:rsidRDefault="006B604D" w:rsidP="006B60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5.05 </w:t>
            </w:r>
            <w:r w:rsidRPr="004217D1">
              <w:rPr>
                <w:rFonts w:eastAsia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0.99</w:t>
            </w:r>
          </w:p>
        </w:tc>
      </w:tr>
      <w:tr w:rsidR="006B604D" w:rsidRPr="004217D1" w14:paraId="3DEDB16B" w14:textId="77777777" w:rsidTr="00AC32B4">
        <w:trPr>
          <w:trHeight w:val="315"/>
        </w:trPr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5163B" w14:textId="6F07FFD5" w:rsidR="006B604D" w:rsidRPr="004217D1" w:rsidRDefault="006B604D" w:rsidP="006B604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reterm CS</w:t>
            </w:r>
          </w:p>
        </w:tc>
        <w:tc>
          <w:tcPr>
            <w:tcW w:w="31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2B8F1" w14:textId="43041855" w:rsidR="006B604D" w:rsidRPr="004217D1" w:rsidRDefault="006B604D" w:rsidP="006B60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10.72 </w:t>
            </w:r>
            <w:r w:rsidRPr="004217D1">
              <w:rPr>
                <w:rFonts w:eastAsia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1.57</w:t>
            </w:r>
          </w:p>
        </w:tc>
      </w:tr>
      <w:tr w:rsidR="002B742A" w:rsidRPr="004217D1" w14:paraId="22FD0F46" w14:textId="77777777" w:rsidTr="00BD72B1">
        <w:trPr>
          <w:trHeight w:val="315"/>
        </w:trPr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</w:tcPr>
          <w:p w14:paraId="03708872" w14:textId="7C6FA740" w:rsidR="002B742A" w:rsidRPr="004217D1" w:rsidRDefault="002B742A" w:rsidP="002B74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Comparisons</w:t>
            </w:r>
          </w:p>
        </w:tc>
        <w:tc>
          <w:tcPr>
            <w:tcW w:w="1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</w:tcPr>
          <w:p w14:paraId="1E2B6A34" w14:textId="5892D445" w:rsidR="002B742A" w:rsidRDefault="002B742A" w:rsidP="002B74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Brown-Forsythe </w:t>
            </w:r>
          </w:p>
          <w:p w14:paraId="27BDEBAC" w14:textId="5B0D0952" w:rsidR="002B742A" w:rsidRPr="004217D1" w:rsidRDefault="002B742A" w:rsidP="002B74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ANOVA</w:t>
            </w: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0F2F41D4" w14:textId="7DC0D52F" w:rsidR="002B742A" w:rsidRPr="004217D1" w:rsidRDefault="002B742A" w:rsidP="002B74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amhane’s T2 test</w:t>
            </w:r>
          </w:p>
        </w:tc>
      </w:tr>
      <w:tr w:rsidR="002B742A" w:rsidRPr="004217D1" w14:paraId="18E91B5F" w14:textId="77777777" w:rsidTr="00A67335">
        <w:trPr>
          <w:trHeight w:val="315"/>
        </w:trPr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1DFA0" w14:textId="67FEBCFC" w:rsidR="002B742A" w:rsidRPr="004217D1" w:rsidRDefault="002B742A" w:rsidP="002B742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erm vaginal vs preterm vaginal</w:t>
            </w:r>
          </w:p>
        </w:tc>
        <w:tc>
          <w:tcPr>
            <w:tcW w:w="151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FCF5888" w14:textId="77777777" w:rsidR="002B742A" w:rsidRDefault="002B742A" w:rsidP="002B74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F*(3, 54.79)=15.04</w:t>
            </w:r>
          </w:p>
          <w:p w14:paraId="4015403F" w14:textId="22D78911" w:rsidR="002B742A" w:rsidRPr="00A67335" w:rsidRDefault="00F82399" w:rsidP="002B74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D11F6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=</w:t>
            </w:r>
            <w:r w:rsidR="00877B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="00D11F6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877B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92</w:t>
            </w:r>
            <w:r w:rsidR="00D11F6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*10</w:t>
            </w:r>
            <w:r w:rsidR="00D11F62" w:rsidRPr="00A6733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r w:rsidR="00877B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7</w:t>
            </w:r>
            <w:r w:rsidR="00877B65" w:rsidRPr="00A6733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CE4F9" w14:textId="1ACB1E9C" w:rsidR="002B742A" w:rsidRPr="004217D1" w:rsidRDefault="00DC3964" w:rsidP="002B74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</w:t>
            </w:r>
            <w:r w:rsidR="00FE13F0">
              <w:rPr>
                <w:rFonts w:eastAsia="Times New Roman" w:cs="Times New Roman"/>
                <w:color w:val="000000"/>
                <w:sz w:val="24"/>
                <w:szCs w:val="24"/>
              </w:rPr>
              <w:t>0.2668</w:t>
            </w:r>
          </w:p>
        </w:tc>
      </w:tr>
      <w:tr w:rsidR="002B742A" w:rsidRPr="004217D1" w14:paraId="34008C01" w14:textId="77777777" w:rsidTr="00A67335">
        <w:trPr>
          <w:trHeight w:val="315"/>
        </w:trPr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E458E" w14:textId="4F8B17B0" w:rsidR="002B742A" w:rsidRDefault="002B742A" w:rsidP="002B742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erm vaginal vs term CS</w:t>
            </w:r>
          </w:p>
        </w:tc>
        <w:tc>
          <w:tcPr>
            <w:tcW w:w="1512" w:type="pct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09F320D" w14:textId="2618A018" w:rsidR="002B742A" w:rsidRDefault="002B742A" w:rsidP="002B74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FF1EB" w14:textId="0BE07AC2" w:rsidR="002B742A" w:rsidRDefault="00DC3964" w:rsidP="002B74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</w:t>
            </w:r>
            <w:r w:rsidR="00FE13F0">
              <w:rPr>
                <w:rFonts w:eastAsia="Times New Roman" w:cs="Times New Roman"/>
                <w:color w:val="000000"/>
                <w:sz w:val="24"/>
                <w:szCs w:val="24"/>
              </w:rPr>
              <w:t>0.6352</w:t>
            </w:r>
          </w:p>
        </w:tc>
      </w:tr>
      <w:tr w:rsidR="002B742A" w:rsidRPr="004217D1" w14:paraId="5B441C72" w14:textId="77777777" w:rsidTr="00A67335">
        <w:trPr>
          <w:trHeight w:val="315"/>
        </w:trPr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3F750E5" w14:textId="2EEBEA1B" w:rsidR="002B742A" w:rsidRPr="007C3F9C" w:rsidRDefault="002B742A" w:rsidP="002B742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erm vaginal vs preterm CS</w:t>
            </w:r>
          </w:p>
        </w:tc>
        <w:tc>
          <w:tcPr>
            <w:tcW w:w="1512" w:type="pct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EF97BDF" w14:textId="76A16E2F" w:rsidR="002B742A" w:rsidRPr="00240A14" w:rsidRDefault="002B742A" w:rsidP="002B74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1E7235A" w14:textId="06325D0F" w:rsidR="002B742A" w:rsidRPr="00FE13F0" w:rsidRDefault="00DC3964" w:rsidP="002B74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33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=</w:t>
            </w:r>
            <w:r w:rsidR="00FE13F0" w:rsidRPr="00A6733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0.0009</w:t>
            </w:r>
          </w:p>
        </w:tc>
      </w:tr>
      <w:tr w:rsidR="002B742A" w:rsidRPr="004217D1" w14:paraId="22D7EA5D" w14:textId="77777777" w:rsidTr="00A67335">
        <w:trPr>
          <w:trHeight w:val="315"/>
        </w:trPr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DA2C259" w14:textId="189CCA1F" w:rsidR="002B742A" w:rsidRPr="007C3F9C" w:rsidRDefault="002B742A" w:rsidP="002B742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reterm vaginal vs term CS</w:t>
            </w:r>
          </w:p>
        </w:tc>
        <w:tc>
          <w:tcPr>
            <w:tcW w:w="1512" w:type="pct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CD82A0C" w14:textId="7364FF39" w:rsidR="002B742A" w:rsidRPr="00112B9C" w:rsidRDefault="002B742A" w:rsidP="002B742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806AAEC" w14:textId="109252BA" w:rsidR="002B742A" w:rsidRPr="00FE13F0" w:rsidRDefault="00DC3964" w:rsidP="002B74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33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=</w:t>
            </w:r>
            <w:r w:rsidR="00FE13F0" w:rsidRPr="00A6733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0.0231</w:t>
            </w:r>
          </w:p>
        </w:tc>
      </w:tr>
      <w:tr w:rsidR="002B742A" w:rsidRPr="004217D1" w14:paraId="5263189F" w14:textId="77777777" w:rsidTr="00A67335">
        <w:trPr>
          <w:trHeight w:val="315"/>
        </w:trPr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A2FC689" w14:textId="14680031" w:rsidR="002B742A" w:rsidRDefault="002B742A" w:rsidP="002B742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reterm vaginal vs preterm CS</w:t>
            </w:r>
          </w:p>
        </w:tc>
        <w:tc>
          <w:tcPr>
            <w:tcW w:w="1512" w:type="pct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5E04CB0" w14:textId="77777777" w:rsidR="002B742A" w:rsidRPr="00112B9C" w:rsidRDefault="002B742A" w:rsidP="002B742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8EACA64" w14:textId="0A55CEB3" w:rsidR="002B742A" w:rsidRPr="00A67335" w:rsidDel="00EC2D33" w:rsidRDefault="00DA2091" w:rsidP="002B74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D11F6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=4.09*10</w:t>
            </w:r>
            <w:r w:rsidR="00D11F62" w:rsidRPr="00A6733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2B742A" w:rsidRPr="004217D1" w14:paraId="22C75A7C" w14:textId="77777777" w:rsidTr="00A67335">
        <w:trPr>
          <w:trHeight w:val="315"/>
        </w:trPr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95FE3D0" w14:textId="4DD56005" w:rsidR="002B742A" w:rsidRPr="007C3F9C" w:rsidRDefault="002B742A" w:rsidP="002B742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erm CS vs preterm CS</w:t>
            </w:r>
          </w:p>
        </w:tc>
        <w:tc>
          <w:tcPr>
            <w:tcW w:w="151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B5872B3" w14:textId="3C65B962" w:rsidR="002B742A" w:rsidRPr="00112B9C" w:rsidRDefault="002B742A" w:rsidP="002B742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EB3621A" w14:textId="7FCC54F4" w:rsidR="002B742A" w:rsidRPr="00FE13F0" w:rsidRDefault="00DC3964" w:rsidP="002B74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733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=</w:t>
            </w:r>
            <w:r w:rsidR="00FE13F0" w:rsidRPr="00A6733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0.0250</w:t>
            </w:r>
          </w:p>
        </w:tc>
      </w:tr>
    </w:tbl>
    <w:p w14:paraId="2DADB01A" w14:textId="77777777" w:rsidR="00AC32B4" w:rsidRDefault="00AC32B4" w:rsidP="00916C8E">
      <w:pPr>
        <w:spacing w:after="120" w:line="480" w:lineRule="auto"/>
        <w:jc w:val="both"/>
        <w:rPr>
          <w:rFonts w:cs="Times New Roman"/>
          <w:b/>
          <w:sz w:val="24"/>
          <w:szCs w:val="24"/>
        </w:rPr>
      </w:pPr>
    </w:p>
    <w:p w14:paraId="51D9B797" w14:textId="77777777" w:rsidR="00AC32B4" w:rsidRDefault="00AC32B4" w:rsidP="00916C8E">
      <w:pPr>
        <w:spacing w:after="120" w:line="480" w:lineRule="auto"/>
        <w:jc w:val="both"/>
        <w:rPr>
          <w:rFonts w:cs="Times New Roman"/>
          <w:b/>
          <w:sz w:val="24"/>
          <w:szCs w:val="24"/>
        </w:rPr>
      </w:pPr>
    </w:p>
    <w:p w14:paraId="648F93B0" w14:textId="7B499B5A" w:rsidR="00916C8E" w:rsidRDefault="004A0404" w:rsidP="00916C8E">
      <w:pPr>
        <w:spacing w:after="120" w:line="480" w:lineRule="auto"/>
        <w:jc w:val="both"/>
        <w:rPr>
          <w:rFonts w:cs="Times New Roman"/>
          <w:sz w:val="24"/>
          <w:szCs w:val="24"/>
        </w:rPr>
      </w:pPr>
      <w:r w:rsidRPr="00A95A94">
        <w:rPr>
          <w:rFonts w:cs="Times New Roman"/>
          <w:b/>
          <w:sz w:val="24"/>
          <w:szCs w:val="24"/>
        </w:rPr>
        <w:lastRenderedPageBreak/>
        <w:t xml:space="preserve">Supplementary Table </w:t>
      </w:r>
      <w:r w:rsidR="00E651F4">
        <w:rPr>
          <w:rFonts w:cs="Times New Roman"/>
          <w:b/>
          <w:sz w:val="24"/>
          <w:szCs w:val="24"/>
        </w:rPr>
        <w:t>3</w:t>
      </w:r>
      <w:r w:rsidRPr="009B5FF6"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Mean duration of calls recorded at P9. </w:t>
      </w:r>
      <w:r w:rsidR="00AF18AE">
        <w:rPr>
          <w:rFonts w:cs="Times New Roman"/>
          <w:sz w:val="24"/>
          <w:szCs w:val="24"/>
        </w:rPr>
        <w:t>Statistics are presented by the one-way ANOVA with the Tukey’s multiple comparisons post-hoc tes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95"/>
        <w:gridCol w:w="2693"/>
        <w:gridCol w:w="2972"/>
      </w:tblGrid>
      <w:tr w:rsidR="00544C51" w:rsidRPr="00544C51" w14:paraId="0DFDCAAF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454A6E2" w14:textId="149A81CC" w:rsidR="00544C51" w:rsidRPr="00B5178D" w:rsidRDefault="00B5178D" w:rsidP="00544C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ure </w:t>
            </w:r>
            <w:r w:rsidR="001B2FF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1</w:t>
            </w:r>
            <w:r w:rsidR="00E651F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3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E9324F7" w14:textId="19D66777" w:rsidR="00544C51" w:rsidRPr="00544C51" w:rsidRDefault="00544C51" w:rsidP="00544C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44C51">
              <w:rPr>
                <w:rFonts w:eastAsia="Times New Roman" w:cs="Times New Roman"/>
                <w:color w:val="000000"/>
                <w:sz w:val="24"/>
                <w:szCs w:val="24"/>
              </w:rPr>
              <w:t>Mean duration of calls (</w:t>
            </w:r>
            <w:r w:rsidR="00E70A6E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  <w:r w:rsidRPr="00544C51">
              <w:rPr>
                <w:rFonts w:eastAsia="Times New Roman" w:cs="Times New Roman"/>
                <w:color w:val="000000"/>
                <w:sz w:val="24"/>
                <w:szCs w:val="24"/>
              </w:rPr>
              <w:t>s), mean ± SEM</w:t>
            </w:r>
          </w:p>
        </w:tc>
      </w:tr>
      <w:tr w:rsidR="00EA1CDD" w:rsidRPr="00544C51" w14:paraId="7B518494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2A3EE" w14:textId="5C5EC513" w:rsidR="00EA1CDD" w:rsidRPr="00544C51" w:rsidRDefault="00EA1CDD" w:rsidP="001C1D3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erm vaginal</w:t>
            </w:r>
          </w:p>
        </w:tc>
        <w:tc>
          <w:tcPr>
            <w:tcW w:w="3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799BC" w14:textId="5FCBBD16" w:rsidR="00EA1CDD" w:rsidRPr="00544C51" w:rsidRDefault="00E70A6E" w:rsidP="00544C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2</w:t>
            </w:r>
            <w:r w:rsidR="002F32DB"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57</w:t>
            </w:r>
            <w:r w:rsidR="00EA1CD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 w:rsidR="00EA1CDD" w:rsidRPr="00544C51">
              <w:rPr>
                <w:rFonts w:eastAsia="Times New Roman" w:cs="Times New Roman"/>
                <w:color w:val="000000"/>
                <w:sz w:val="24"/>
                <w:szCs w:val="24"/>
              </w:rPr>
              <w:t>±</w:t>
            </w:r>
            <w:r w:rsidR="00EA1CD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  <w:r w:rsidR="002F32DB"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6B604D" w:rsidRPr="00544C51" w14:paraId="52526FE1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47A8F" w14:textId="33FC2698" w:rsidR="006B604D" w:rsidRDefault="006B604D" w:rsidP="006B604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reterm vaginal</w:t>
            </w:r>
          </w:p>
        </w:tc>
        <w:tc>
          <w:tcPr>
            <w:tcW w:w="3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E8509" w14:textId="6B617799" w:rsidR="006B604D" w:rsidRDefault="006B604D" w:rsidP="006B60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28.49 </w:t>
            </w:r>
            <w:r w:rsidRPr="00544C51">
              <w:rPr>
                <w:rFonts w:eastAsia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1.55</w:t>
            </w:r>
          </w:p>
        </w:tc>
      </w:tr>
      <w:tr w:rsidR="006B604D" w:rsidRPr="00544C51" w14:paraId="173EEBB7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1C9EE" w14:textId="5CD58A98" w:rsidR="006B604D" w:rsidRPr="00544C51" w:rsidRDefault="006B604D" w:rsidP="006B604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erm CS</w:t>
            </w:r>
          </w:p>
        </w:tc>
        <w:tc>
          <w:tcPr>
            <w:tcW w:w="3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C705A" w14:textId="4AC456F1" w:rsidR="006B604D" w:rsidRPr="00544C51" w:rsidRDefault="006B604D" w:rsidP="006B60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34.48 </w:t>
            </w:r>
            <w:r w:rsidRPr="00544C51">
              <w:rPr>
                <w:rFonts w:eastAsia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1.</w:t>
            </w:r>
            <w:r w:rsidR="00FD43EA">
              <w:rPr>
                <w:rFonts w:eastAsia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6B604D" w:rsidRPr="00544C51" w14:paraId="0901A909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393C2" w14:textId="0916C4E1" w:rsidR="006B604D" w:rsidRPr="00544C51" w:rsidRDefault="006B604D" w:rsidP="006B604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reterm CS</w:t>
            </w:r>
          </w:p>
        </w:tc>
        <w:tc>
          <w:tcPr>
            <w:tcW w:w="3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84BD3" w14:textId="172A9C68" w:rsidR="006B604D" w:rsidRPr="00544C51" w:rsidRDefault="006B604D" w:rsidP="006B60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37.49 </w:t>
            </w:r>
            <w:r w:rsidRPr="00544C51">
              <w:rPr>
                <w:rFonts w:eastAsia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1.64</w:t>
            </w:r>
          </w:p>
        </w:tc>
      </w:tr>
      <w:tr w:rsidR="00AF18AE" w:rsidRPr="00544C51" w14:paraId="205685DC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4001CD4E" w14:textId="756F2047" w:rsidR="00AF18AE" w:rsidRPr="00544C51" w:rsidRDefault="00AF18AE" w:rsidP="006B60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Comparisons</w:t>
            </w:r>
          </w:p>
        </w:tc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61959997" w14:textId="6C72F188" w:rsidR="00AF18AE" w:rsidRDefault="00AF18AE" w:rsidP="006B60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One-way </w:t>
            </w:r>
          </w:p>
          <w:p w14:paraId="001B5517" w14:textId="39ADF4D0" w:rsidR="00AF18AE" w:rsidRPr="00544C51" w:rsidRDefault="00AF18AE" w:rsidP="006B60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ANOVA</w:t>
            </w: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02E03DA" w14:textId="28847B4B" w:rsidR="00AF18AE" w:rsidRPr="00544C51" w:rsidRDefault="00AF18AE" w:rsidP="006B60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ukey post-hoc test</w:t>
            </w:r>
          </w:p>
        </w:tc>
      </w:tr>
      <w:tr w:rsidR="00EC2D33" w:rsidRPr="00544C51" w14:paraId="6D372F2E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05CCA" w14:textId="5A7D3234" w:rsidR="00EC2D33" w:rsidRPr="00544C51" w:rsidRDefault="00EC2D33" w:rsidP="00EC2D3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erm vaginal vs preterm vaginal</w:t>
            </w:r>
          </w:p>
        </w:tc>
        <w:tc>
          <w:tcPr>
            <w:tcW w:w="148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17DDAF1" w14:textId="677DB069" w:rsidR="00EC2D33" w:rsidRDefault="00AF18AE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F(3, 97)=5.86</w:t>
            </w:r>
          </w:p>
          <w:p w14:paraId="193F4C6A" w14:textId="1EA520FE" w:rsidR="00AF18AE" w:rsidRPr="00AC32B4" w:rsidRDefault="00AF18AE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32B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=0.0010</w:t>
            </w: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45AAB" w14:textId="58192B2D" w:rsidR="00EC2D33" w:rsidRPr="00544C51" w:rsidRDefault="00AF18AE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1899</w:t>
            </w:r>
          </w:p>
        </w:tc>
      </w:tr>
      <w:tr w:rsidR="00EC2D33" w:rsidRPr="00544C51" w14:paraId="2AD48879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815D5" w14:textId="5B57CEC5" w:rsidR="00EC2D33" w:rsidRDefault="00EC2D33" w:rsidP="00EC2D3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erm vaginal vs term CS</w:t>
            </w:r>
          </w:p>
        </w:tc>
        <w:tc>
          <w:tcPr>
            <w:tcW w:w="1486" w:type="pct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43691AC" w14:textId="659A8DAC" w:rsidR="00EC2D33" w:rsidRDefault="00EC2D33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A762E" w14:textId="4F3FFAD4" w:rsidR="00EC2D33" w:rsidRDefault="00AF18AE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7983</w:t>
            </w:r>
          </w:p>
        </w:tc>
      </w:tr>
      <w:tr w:rsidR="00EC2D33" w:rsidRPr="00544C51" w14:paraId="58891BBD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30F04" w14:textId="11F62D88" w:rsidR="00EC2D33" w:rsidRPr="00544C51" w:rsidRDefault="00EC2D33" w:rsidP="00EC2D3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erm vaginal vs preterm CS</w:t>
            </w:r>
          </w:p>
        </w:tc>
        <w:tc>
          <w:tcPr>
            <w:tcW w:w="1486" w:type="pct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8DBD432" w14:textId="38BCE79E" w:rsidR="00EC2D33" w:rsidRPr="00544C51" w:rsidRDefault="00EC2D33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406E3" w14:textId="5FBE2C10" w:rsidR="00EC2D33" w:rsidRPr="00544C51" w:rsidRDefault="00AF18AE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0677</w:t>
            </w:r>
          </w:p>
        </w:tc>
      </w:tr>
      <w:tr w:rsidR="00EC2D33" w:rsidRPr="00544C51" w14:paraId="00D2F325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49DB3" w14:textId="13ADAA79" w:rsidR="00EC2D33" w:rsidRDefault="00EC2D33" w:rsidP="00EC2D3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reterm vaginal vs term CS</w:t>
            </w:r>
          </w:p>
        </w:tc>
        <w:tc>
          <w:tcPr>
            <w:tcW w:w="1486" w:type="pct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442AFE1" w14:textId="77777777" w:rsidR="00EC2D33" w:rsidRPr="00544C51" w:rsidRDefault="00EC2D33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1ED22" w14:textId="74D3FA3F" w:rsidR="00EC2D33" w:rsidRDefault="00AF18AE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0516</w:t>
            </w:r>
          </w:p>
        </w:tc>
      </w:tr>
      <w:tr w:rsidR="00EC2D33" w:rsidRPr="00544C51" w14:paraId="10F064B1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6F57C02" w14:textId="1DE0DD8D" w:rsidR="00EC2D33" w:rsidRPr="007C3F9C" w:rsidRDefault="00EC2D33" w:rsidP="00EC2D3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reterm vaginal vs preterm CS</w:t>
            </w:r>
          </w:p>
        </w:tc>
        <w:tc>
          <w:tcPr>
            <w:tcW w:w="1486" w:type="pct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C036BEE" w14:textId="1F11E286" w:rsidR="00EC2D33" w:rsidRPr="00C82745" w:rsidRDefault="00EC2D33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A361EC" w14:textId="4778162F" w:rsidR="00EC2D33" w:rsidRPr="00AF18AE" w:rsidRDefault="00AF18AE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32B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=0.0005</w:t>
            </w:r>
          </w:p>
        </w:tc>
      </w:tr>
      <w:tr w:rsidR="00EC2D33" w:rsidRPr="00544C51" w14:paraId="51814F35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D67FA" w14:textId="43247E77" w:rsidR="00EC2D33" w:rsidRPr="00544C51" w:rsidRDefault="00EC2D33" w:rsidP="00EC2D3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erm CS vs preterm CS</w:t>
            </w:r>
          </w:p>
        </w:tc>
        <w:tc>
          <w:tcPr>
            <w:tcW w:w="148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AD05AA9" w14:textId="1C3A2E92" w:rsidR="00EC2D33" w:rsidRPr="00544C51" w:rsidRDefault="00EC2D33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AD103" w14:textId="6C3C4309" w:rsidR="00EC2D33" w:rsidRPr="00544C51" w:rsidRDefault="00AF18AE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5428</w:t>
            </w:r>
          </w:p>
        </w:tc>
      </w:tr>
    </w:tbl>
    <w:p w14:paraId="4D22416E" w14:textId="6F3EE009" w:rsidR="00240A14" w:rsidRDefault="00240A14" w:rsidP="000E717F">
      <w:pPr>
        <w:spacing w:after="240" w:line="480" w:lineRule="auto"/>
        <w:rPr>
          <w:rFonts w:cs="Times New Roman"/>
          <w:sz w:val="24"/>
          <w:szCs w:val="24"/>
        </w:rPr>
      </w:pPr>
    </w:p>
    <w:p w14:paraId="2F34F0C6" w14:textId="7A076599" w:rsidR="00916C8E" w:rsidRDefault="00E651F4" w:rsidP="00916C8E">
      <w:pPr>
        <w:spacing w:after="120" w:line="480" w:lineRule="auto"/>
        <w:jc w:val="both"/>
        <w:rPr>
          <w:rFonts w:cs="Times New Roman"/>
          <w:sz w:val="24"/>
          <w:szCs w:val="24"/>
        </w:rPr>
      </w:pPr>
      <w:r w:rsidRPr="00A95A94">
        <w:rPr>
          <w:rFonts w:cs="Times New Roman"/>
          <w:b/>
          <w:sz w:val="24"/>
          <w:szCs w:val="24"/>
        </w:rPr>
        <w:t xml:space="preserve">Supplementary Table </w:t>
      </w:r>
      <w:r>
        <w:rPr>
          <w:rFonts w:cs="Times New Roman"/>
          <w:b/>
          <w:sz w:val="24"/>
          <w:szCs w:val="24"/>
        </w:rPr>
        <w:t>4</w:t>
      </w:r>
      <w:r w:rsidRPr="009B5FF6"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Peak frequency of calls recorded at P9. </w:t>
      </w:r>
      <w:r w:rsidR="00921B29">
        <w:rPr>
          <w:rFonts w:cs="Times New Roman"/>
          <w:sz w:val="24"/>
          <w:szCs w:val="24"/>
        </w:rPr>
        <w:t>Statistics are presented by the one-way ANOVA with the Tukey’s multiple comparisons post-hoc tes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95"/>
        <w:gridCol w:w="2693"/>
        <w:gridCol w:w="2972"/>
      </w:tblGrid>
      <w:tr w:rsidR="00E651F4" w:rsidRPr="0070439C" w14:paraId="0E7343B4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807DF6B" w14:textId="7258B4E7" w:rsidR="00E651F4" w:rsidRPr="0070439C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ure 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1d</w:t>
            </w:r>
          </w:p>
        </w:tc>
        <w:tc>
          <w:tcPr>
            <w:tcW w:w="3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112EF4D" w14:textId="77777777" w:rsidR="00E651F4" w:rsidRPr="0070439C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0439C">
              <w:rPr>
                <w:rFonts w:eastAsia="Times New Roman" w:cs="Times New Roman"/>
                <w:color w:val="000000"/>
                <w:sz w:val="24"/>
                <w:szCs w:val="24"/>
              </w:rPr>
              <w:t>Peak frequency (kHz), mean ± SEM</w:t>
            </w:r>
          </w:p>
        </w:tc>
      </w:tr>
      <w:tr w:rsidR="00E651F4" w:rsidRPr="0070439C" w14:paraId="45F5B09D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904FD" w14:textId="77777777" w:rsidR="00E651F4" w:rsidRPr="0070439C" w:rsidRDefault="00E651F4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erm vaginal</w:t>
            </w:r>
          </w:p>
        </w:tc>
        <w:tc>
          <w:tcPr>
            <w:tcW w:w="3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14B61" w14:textId="77777777" w:rsidR="00E651F4" w:rsidRPr="0070439C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71.12 </w:t>
            </w:r>
            <w:r w:rsidRPr="0070439C">
              <w:rPr>
                <w:rFonts w:eastAsia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1.05</w:t>
            </w:r>
          </w:p>
        </w:tc>
      </w:tr>
      <w:tr w:rsidR="00E651F4" w:rsidRPr="0070439C" w14:paraId="20E9CD68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551D8" w14:textId="77777777" w:rsidR="00E651F4" w:rsidRDefault="00E651F4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reterm vaginal</w:t>
            </w:r>
          </w:p>
        </w:tc>
        <w:tc>
          <w:tcPr>
            <w:tcW w:w="3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1D15D" w14:textId="77777777" w:rsidR="00E651F4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79.32 </w:t>
            </w:r>
            <w:r w:rsidRPr="0070439C">
              <w:rPr>
                <w:rFonts w:eastAsia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1.47</w:t>
            </w:r>
          </w:p>
        </w:tc>
      </w:tr>
      <w:tr w:rsidR="00E651F4" w:rsidRPr="0070439C" w14:paraId="70307441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9C28F" w14:textId="77777777" w:rsidR="00E651F4" w:rsidRPr="0070439C" w:rsidRDefault="00E651F4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erm CS</w:t>
            </w:r>
          </w:p>
        </w:tc>
        <w:tc>
          <w:tcPr>
            <w:tcW w:w="3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9AF22" w14:textId="77777777" w:rsidR="00E651F4" w:rsidRPr="0070439C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71.06 </w:t>
            </w:r>
            <w:r w:rsidRPr="0070439C">
              <w:rPr>
                <w:rFonts w:eastAsia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1.24</w:t>
            </w:r>
          </w:p>
        </w:tc>
      </w:tr>
      <w:tr w:rsidR="00E651F4" w:rsidRPr="0070439C" w14:paraId="19324FBC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8D7B4" w14:textId="77777777" w:rsidR="00E651F4" w:rsidRPr="0070439C" w:rsidRDefault="00E651F4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reterm CS</w:t>
            </w:r>
          </w:p>
        </w:tc>
        <w:tc>
          <w:tcPr>
            <w:tcW w:w="3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7D20F" w14:textId="77777777" w:rsidR="00E651F4" w:rsidRPr="0070439C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68.02 </w:t>
            </w:r>
            <w:r w:rsidRPr="0070439C">
              <w:rPr>
                <w:rFonts w:eastAsia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1.37</w:t>
            </w:r>
          </w:p>
        </w:tc>
      </w:tr>
      <w:tr w:rsidR="00AF18AE" w:rsidRPr="0070439C" w14:paraId="22EB3720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</w:tcPr>
          <w:p w14:paraId="3A29A14F" w14:textId="77777777" w:rsidR="00AF18AE" w:rsidRPr="0070439C" w:rsidRDefault="00AF18AE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Comparisons</w:t>
            </w:r>
          </w:p>
        </w:tc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</w:tcPr>
          <w:p w14:paraId="26F6A215" w14:textId="08D1A66E" w:rsidR="00AF18AE" w:rsidRDefault="00AF18AE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One-way </w:t>
            </w:r>
          </w:p>
          <w:p w14:paraId="7873AF0F" w14:textId="2F77EE1D" w:rsidR="00AF18AE" w:rsidRPr="0070439C" w:rsidRDefault="00AF18AE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ANOVA</w:t>
            </w: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6A1E2E83" w14:textId="228E79A8" w:rsidR="00AF18AE" w:rsidRPr="0070439C" w:rsidRDefault="00AF18AE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ukey post-hoc test</w:t>
            </w:r>
          </w:p>
        </w:tc>
      </w:tr>
      <w:tr w:rsidR="00EC2D33" w:rsidRPr="0070439C" w14:paraId="6FBADB8B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4AE90CE" w14:textId="6A4310D7" w:rsidR="00EC2D33" w:rsidRPr="007C3F9C" w:rsidRDefault="00EC2D33" w:rsidP="00EC2D3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erm vaginal vs preterm vaginal</w:t>
            </w:r>
          </w:p>
        </w:tc>
        <w:tc>
          <w:tcPr>
            <w:tcW w:w="148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1F372C8" w14:textId="77777777" w:rsidR="00EC2D33" w:rsidRDefault="00AF18AE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F(3, 97)=13.15</w:t>
            </w:r>
          </w:p>
          <w:p w14:paraId="27F601EF" w14:textId="154D58A7" w:rsidR="00AF18AE" w:rsidRPr="00AC32B4" w:rsidRDefault="00AF18AE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32B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921B29" w:rsidRPr="00AC32B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=2.82*10</w:t>
            </w:r>
            <w:r w:rsidR="00921B29" w:rsidRPr="00AC32B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B4F229" w14:textId="6A634AA9" w:rsidR="00EC2D33" w:rsidRPr="007C3F9C" w:rsidRDefault="00921B29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=4.42*10</w:t>
            </w:r>
            <w:r w:rsidRPr="00C77EB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EC2D33" w:rsidRPr="0070439C" w14:paraId="7F5243D0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541EF" w14:textId="558BA8E2" w:rsidR="00EC2D33" w:rsidRPr="007C3F9C" w:rsidRDefault="00EC2D33" w:rsidP="00EC2D3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erm vaginal vs term CS</w:t>
            </w:r>
          </w:p>
        </w:tc>
        <w:tc>
          <w:tcPr>
            <w:tcW w:w="1486" w:type="pct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0AF1294" w14:textId="77777777" w:rsidR="00EC2D33" w:rsidRDefault="00EC2D33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8820E" w14:textId="03C81B05" w:rsidR="00EC2D33" w:rsidRPr="00921B29" w:rsidRDefault="00921B29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C32B4">
              <w:rPr>
                <w:rFonts w:eastAsia="Times New Roman" w:cs="Times New Roman"/>
                <w:color w:val="000000"/>
                <w:sz w:val="24"/>
                <w:szCs w:val="24"/>
              </w:rPr>
              <w:t>p=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9999</w:t>
            </w:r>
          </w:p>
        </w:tc>
      </w:tr>
      <w:tr w:rsidR="00EC2D33" w:rsidRPr="0070439C" w14:paraId="6F0B96E3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55CBA" w14:textId="773BE86E" w:rsidR="00EC2D33" w:rsidRPr="0070439C" w:rsidRDefault="00EC2D33" w:rsidP="00EC2D3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erm vaginal vs preterm CS</w:t>
            </w:r>
          </w:p>
        </w:tc>
        <w:tc>
          <w:tcPr>
            <w:tcW w:w="1486" w:type="pct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D4347E1" w14:textId="77777777" w:rsidR="00EC2D33" w:rsidRPr="0070439C" w:rsidRDefault="00EC2D33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94366" w14:textId="00F3C540" w:rsidR="00EC2D33" w:rsidRPr="00921B29" w:rsidRDefault="00921B29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C32B4">
              <w:rPr>
                <w:rFonts w:eastAsia="Times New Roman" w:cs="Times New Roman"/>
                <w:color w:val="000000"/>
                <w:sz w:val="24"/>
                <w:szCs w:val="24"/>
              </w:rPr>
              <w:t>p=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2634</w:t>
            </w:r>
          </w:p>
        </w:tc>
      </w:tr>
      <w:tr w:rsidR="00EC2D33" w:rsidRPr="0070439C" w14:paraId="0149F35A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AA885D1" w14:textId="15EAB509" w:rsidR="00EC2D33" w:rsidRPr="0070439C" w:rsidRDefault="00EC2D33" w:rsidP="00EC2D3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reterm vaginal vs term CS</w:t>
            </w:r>
          </w:p>
        </w:tc>
        <w:tc>
          <w:tcPr>
            <w:tcW w:w="1486" w:type="pct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E226670" w14:textId="77777777" w:rsidR="00EC2D33" w:rsidRPr="0070439C" w:rsidRDefault="00EC2D33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8C0A36A" w14:textId="3A0623A8" w:rsidR="00EC2D33" w:rsidRPr="00AC32B4" w:rsidRDefault="00921B29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1B2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=</w:t>
            </w:r>
            <w:r w:rsidRPr="00AC32B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3.47*10</w:t>
            </w:r>
            <w:r w:rsidRPr="00AC32B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EC2D33" w:rsidRPr="0070439C" w14:paraId="5FF60578" w14:textId="77777777" w:rsidTr="00AC32B4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D096F02" w14:textId="7BA41BFA" w:rsidR="00EC2D33" w:rsidRPr="007C3F9C" w:rsidRDefault="00EC2D33" w:rsidP="00EC2D3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reterm vaginal vs preterm CS</w:t>
            </w:r>
          </w:p>
        </w:tc>
        <w:tc>
          <w:tcPr>
            <w:tcW w:w="1486" w:type="pct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DF452C1" w14:textId="77777777" w:rsidR="00EC2D33" w:rsidRPr="00C82745" w:rsidRDefault="00EC2D33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178FD7" w14:textId="41B20EB1" w:rsidR="00EC2D33" w:rsidRPr="007C3F9C" w:rsidRDefault="00921B29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=1.</w:t>
            </w:r>
            <w:r w:rsidR="00877B6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94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*10</w:t>
            </w:r>
            <w:r w:rsidRPr="00AC32B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EC2D33" w:rsidRPr="0070439C" w14:paraId="69D199D9" w14:textId="77777777" w:rsidTr="00AC32B4">
        <w:trPr>
          <w:trHeight w:val="315"/>
        </w:trPr>
        <w:tc>
          <w:tcPr>
            <w:tcW w:w="18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CA8AD" w14:textId="393178D9" w:rsidR="00EC2D33" w:rsidRPr="0070439C" w:rsidRDefault="00EC2D33" w:rsidP="00EC2D3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erm CS vs preterm CS</w:t>
            </w:r>
          </w:p>
        </w:tc>
        <w:tc>
          <w:tcPr>
            <w:tcW w:w="148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E1FFE1E" w14:textId="77777777" w:rsidR="00EC2D33" w:rsidRPr="0070439C" w:rsidRDefault="00EC2D33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495BE" w14:textId="01A75AB0" w:rsidR="00EC2D33" w:rsidRPr="00921B29" w:rsidRDefault="00921B29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C32B4">
              <w:rPr>
                <w:rFonts w:eastAsia="Times New Roman" w:cs="Times New Roman"/>
                <w:color w:val="000000"/>
                <w:sz w:val="24"/>
                <w:szCs w:val="24"/>
              </w:rPr>
              <w:t>p=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3963</w:t>
            </w:r>
          </w:p>
        </w:tc>
      </w:tr>
    </w:tbl>
    <w:p w14:paraId="2908158A" w14:textId="77777777" w:rsidR="00E651F4" w:rsidRDefault="00E651F4" w:rsidP="00E651F4">
      <w:pPr>
        <w:jc w:val="both"/>
        <w:rPr>
          <w:rFonts w:cs="Times New Roman"/>
          <w:sz w:val="24"/>
          <w:szCs w:val="24"/>
        </w:rPr>
      </w:pPr>
    </w:p>
    <w:p w14:paraId="1B0A54A6" w14:textId="77777777" w:rsidR="00EA63D7" w:rsidRDefault="00EA63D7" w:rsidP="00A209E7">
      <w:pPr>
        <w:spacing w:line="480" w:lineRule="auto"/>
        <w:jc w:val="both"/>
        <w:rPr>
          <w:highlight w:val="lightGray"/>
        </w:rPr>
      </w:pPr>
    </w:p>
    <w:p w14:paraId="46564A51" w14:textId="77777777" w:rsidR="00F97470" w:rsidRDefault="00F97470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14:paraId="16D9EF14" w14:textId="121A7B68" w:rsidR="00506E09" w:rsidRPr="006439AB" w:rsidRDefault="00506E09" w:rsidP="00506E09">
      <w:pPr>
        <w:spacing w:line="480" w:lineRule="auto"/>
        <w:rPr>
          <w:rFonts w:cs="Times New Roman"/>
          <w:sz w:val="24"/>
          <w:szCs w:val="24"/>
        </w:rPr>
      </w:pPr>
      <w:r w:rsidRPr="00A95A94">
        <w:rPr>
          <w:rFonts w:cs="Times New Roman"/>
          <w:b/>
          <w:sz w:val="24"/>
          <w:szCs w:val="24"/>
        </w:rPr>
        <w:lastRenderedPageBreak/>
        <w:t xml:space="preserve">Supplementary Table </w:t>
      </w:r>
      <w:r>
        <w:rPr>
          <w:rFonts w:cs="Times New Roman"/>
          <w:b/>
          <w:sz w:val="24"/>
          <w:szCs w:val="24"/>
        </w:rPr>
        <w:t>5</w:t>
      </w:r>
      <w:r w:rsidRPr="009B5FF6"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Onset of eye opening. Statistics are presented by the Kruskal-Wallis with the Dunn’s multiple comparisons post-hoc tes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96"/>
        <w:gridCol w:w="2694"/>
        <w:gridCol w:w="2970"/>
      </w:tblGrid>
      <w:tr w:rsidR="00506E09" w:rsidRPr="003C3286" w14:paraId="7FCBA434" w14:textId="77777777" w:rsidTr="000F00F6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1B57E19" w14:textId="1CFCFB7B" w:rsidR="00506E09" w:rsidRPr="003C3286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ure 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1e</w:t>
            </w:r>
          </w:p>
        </w:tc>
        <w:tc>
          <w:tcPr>
            <w:tcW w:w="3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AB368E2" w14:textId="77777777" w:rsidR="00506E09" w:rsidRPr="003C3286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3C3286">
              <w:rPr>
                <w:rFonts w:eastAsia="Times New Roman" w:cs="Times New Roman"/>
                <w:color w:val="000000"/>
                <w:sz w:val="24"/>
                <w:szCs w:val="24"/>
              </w:rPr>
              <w:t>Onset of eye opening, mean ± SEM</w:t>
            </w:r>
          </w:p>
        </w:tc>
      </w:tr>
      <w:tr w:rsidR="00506E09" w:rsidRPr="003C3286" w14:paraId="4D0B6530" w14:textId="77777777" w:rsidTr="000F00F6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753A1" w14:textId="77777777" w:rsidR="00506E09" w:rsidRPr="003C3286" w:rsidRDefault="00506E09" w:rsidP="000F00F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erm vaginal</w:t>
            </w:r>
          </w:p>
        </w:tc>
        <w:tc>
          <w:tcPr>
            <w:tcW w:w="3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02155" w14:textId="77777777" w:rsidR="00506E09" w:rsidRPr="003C3286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3.50 ± 0.07</w:t>
            </w:r>
          </w:p>
        </w:tc>
      </w:tr>
      <w:tr w:rsidR="00506E09" w:rsidRPr="003C3286" w14:paraId="43585047" w14:textId="77777777" w:rsidTr="000F00F6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5BBD4" w14:textId="77777777" w:rsidR="00506E09" w:rsidRDefault="00506E09" w:rsidP="000F00F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reterm vaginal</w:t>
            </w:r>
          </w:p>
        </w:tc>
        <w:tc>
          <w:tcPr>
            <w:tcW w:w="3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3823E" w14:textId="77777777" w:rsidR="00506E09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4.61 ± 0.10</w:t>
            </w:r>
          </w:p>
        </w:tc>
      </w:tr>
      <w:tr w:rsidR="00506E09" w:rsidRPr="003C3286" w14:paraId="673BD54B" w14:textId="77777777" w:rsidTr="000F00F6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C7FC6" w14:textId="77777777" w:rsidR="00506E09" w:rsidRPr="003C3286" w:rsidRDefault="00506E09" w:rsidP="000F00F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erm CS</w:t>
            </w:r>
          </w:p>
        </w:tc>
        <w:tc>
          <w:tcPr>
            <w:tcW w:w="3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E8973" w14:textId="77777777" w:rsidR="00506E09" w:rsidRPr="003C3286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3.84 ± 0.09</w:t>
            </w:r>
          </w:p>
        </w:tc>
      </w:tr>
      <w:tr w:rsidR="00506E09" w:rsidRPr="003C3286" w14:paraId="4B33B270" w14:textId="77777777" w:rsidTr="000F00F6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29A40" w14:textId="77777777" w:rsidR="00506E09" w:rsidRPr="003C3286" w:rsidRDefault="00506E09" w:rsidP="000F00F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reterm CS</w:t>
            </w:r>
          </w:p>
        </w:tc>
        <w:tc>
          <w:tcPr>
            <w:tcW w:w="31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47AB1" w14:textId="77777777" w:rsidR="00506E09" w:rsidRPr="003C3286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5.31 ± 0.11</w:t>
            </w:r>
          </w:p>
        </w:tc>
      </w:tr>
      <w:tr w:rsidR="00506E09" w:rsidRPr="003C3286" w14:paraId="23389791" w14:textId="77777777" w:rsidTr="000F00F6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1951603C" w14:textId="77777777" w:rsidR="00506E09" w:rsidRPr="003C3286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Comparisons</w:t>
            </w:r>
          </w:p>
        </w:tc>
        <w:tc>
          <w:tcPr>
            <w:tcW w:w="1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61E5A6B3" w14:textId="77777777" w:rsidR="00506E09" w:rsidRPr="003C3286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Kruskal-Wallis</w:t>
            </w: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239171D" w14:textId="77777777" w:rsidR="00506E09" w:rsidRPr="003C3286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unn post-hoc test</w:t>
            </w:r>
          </w:p>
        </w:tc>
      </w:tr>
      <w:tr w:rsidR="00506E09" w:rsidRPr="003C3286" w14:paraId="6E1CE23A" w14:textId="77777777" w:rsidTr="000F00F6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D1B5BF5" w14:textId="77777777" w:rsidR="00506E09" w:rsidRPr="007C3F9C" w:rsidRDefault="00506E09" w:rsidP="000F00F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erm vaginal vs preterm vaginal</w:t>
            </w:r>
          </w:p>
        </w:tc>
        <w:tc>
          <w:tcPr>
            <w:tcW w:w="148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DA3AE61" w14:textId="77777777" w:rsidR="00506E09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H(3)=74.22</w:t>
            </w:r>
          </w:p>
          <w:p w14:paraId="7B659A0C" w14:textId="77777777" w:rsidR="00506E09" w:rsidRPr="00AC32B4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32B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=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AC32B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34</w:t>
            </w:r>
            <w:r w:rsidRPr="00AC32B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*10</w:t>
            </w:r>
            <w:r w:rsidRPr="00AC32B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3D3C443" w14:textId="77777777" w:rsidR="00506E09" w:rsidRPr="001B18CE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3.01*10</w:t>
            </w:r>
            <w:r w:rsidRPr="00AC32B4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506E09" w:rsidRPr="003C3286" w14:paraId="5FBEA85B" w14:textId="77777777" w:rsidTr="000F00F6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FCB7F" w14:textId="77777777" w:rsidR="00506E09" w:rsidRPr="007C3F9C" w:rsidRDefault="00506E09" w:rsidP="000F00F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erm vaginal vs term CS</w:t>
            </w:r>
          </w:p>
        </w:tc>
        <w:tc>
          <w:tcPr>
            <w:tcW w:w="1487" w:type="pct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FCEADDE" w14:textId="77777777" w:rsidR="00506E09" w:rsidRPr="001B18CE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0D240" w14:textId="77777777" w:rsidR="00506E09" w:rsidRPr="00AC32B4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AC32B4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=0.5543</w:t>
            </w:r>
          </w:p>
        </w:tc>
      </w:tr>
      <w:tr w:rsidR="00506E09" w:rsidRPr="003C3286" w14:paraId="259EFB3A" w14:textId="77777777" w:rsidTr="000F00F6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04D935C" w14:textId="77777777" w:rsidR="00506E09" w:rsidRPr="007C3F9C" w:rsidRDefault="00506E09" w:rsidP="000F00F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erm vaginal vs preterm CS</w:t>
            </w:r>
          </w:p>
        </w:tc>
        <w:tc>
          <w:tcPr>
            <w:tcW w:w="1487" w:type="pct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B1B0445" w14:textId="77777777" w:rsidR="00506E09" w:rsidRPr="001B18CE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67F885C" w14:textId="77777777" w:rsidR="00506E09" w:rsidRPr="001B18CE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1.10*10</w:t>
            </w:r>
            <w:r w:rsidRPr="00AC32B4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</w:rPr>
              <w:t>-14</w:t>
            </w:r>
          </w:p>
        </w:tc>
      </w:tr>
      <w:tr w:rsidR="00506E09" w:rsidRPr="003C3286" w14:paraId="1C206C6F" w14:textId="77777777" w:rsidTr="000F00F6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F18B6B0" w14:textId="77777777" w:rsidR="00506E09" w:rsidRPr="007C3F9C" w:rsidRDefault="00506E09" w:rsidP="000F00F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reterm vaginal vs term CS</w:t>
            </w:r>
          </w:p>
        </w:tc>
        <w:tc>
          <w:tcPr>
            <w:tcW w:w="1487" w:type="pct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22556E0" w14:textId="77777777" w:rsidR="00506E09" w:rsidRPr="001B18CE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D82C083" w14:textId="77777777" w:rsidR="00506E09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0.0076</w:t>
            </w:r>
          </w:p>
        </w:tc>
      </w:tr>
      <w:tr w:rsidR="00506E09" w:rsidRPr="003C3286" w14:paraId="7580991A" w14:textId="77777777" w:rsidTr="000F00F6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CA821" w14:textId="77777777" w:rsidR="00506E09" w:rsidRPr="007C3F9C" w:rsidRDefault="00506E09" w:rsidP="000F00F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reterm vaginal vs preterm CS</w:t>
            </w:r>
          </w:p>
        </w:tc>
        <w:tc>
          <w:tcPr>
            <w:tcW w:w="1487" w:type="pct"/>
            <w:vMerge/>
            <w:tcBorders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BFAD09A" w14:textId="77777777" w:rsidR="00506E09" w:rsidRPr="001B18CE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1A340" w14:textId="77777777" w:rsidR="00506E09" w:rsidRPr="00AC32B4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AC32B4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=0.1699</w:t>
            </w:r>
          </w:p>
        </w:tc>
      </w:tr>
      <w:tr w:rsidR="00506E09" w:rsidRPr="003C3286" w14:paraId="37435C75" w14:textId="77777777" w:rsidTr="000F00F6">
        <w:trPr>
          <w:trHeight w:val="3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17E65E4" w14:textId="77777777" w:rsidR="00506E09" w:rsidRPr="007C3F9C" w:rsidRDefault="00506E09" w:rsidP="000F00F6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erm CS vs preterm CS</w:t>
            </w:r>
          </w:p>
        </w:tc>
        <w:tc>
          <w:tcPr>
            <w:tcW w:w="148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917C7F3" w14:textId="77777777" w:rsidR="00506E09" w:rsidRPr="001B18CE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05E933D" w14:textId="77777777" w:rsidR="00506E09" w:rsidRPr="001B18CE" w:rsidRDefault="00506E09" w:rsidP="000F00F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4.76*10</w:t>
            </w:r>
            <w:r w:rsidRPr="00AC32B4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</w:tbl>
    <w:p w14:paraId="2E3ED16B" w14:textId="77777777" w:rsidR="00506E09" w:rsidRDefault="00506E09" w:rsidP="00506E09">
      <w:pPr>
        <w:spacing w:after="0"/>
        <w:jc w:val="both"/>
        <w:rPr>
          <w:rFonts w:cs="Times New Roman"/>
          <w:b/>
          <w:sz w:val="24"/>
          <w:szCs w:val="24"/>
        </w:rPr>
      </w:pPr>
    </w:p>
    <w:p w14:paraId="3AF4B257" w14:textId="77777777" w:rsidR="00506E09" w:rsidRDefault="00506E09" w:rsidP="00506E09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14:paraId="6C1124A5" w14:textId="594A1FAF" w:rsidR="00E651F4" w:rsidRDefault="00E651F4" w:rsidP="00C82996">
      <w:pPr>
        <w:spacing w:after="0" w:line="480" w:lineRule="auto"/>
        <w:jc w:val="both"/>
        <w:rPr>
          <w:rFonts w:cs="Times New Roman"/>
          <w:sz w:val="24"/>
          <w:szCs w:val="24"/>
        </w:rPr>
      </w:pPr>
      <w:r w:rsidRPr="00A95A94">
        <w:rPr>
          <w:rFonts w:cs="Times New Roman"/>
          <w:b/>
          <w:sz w:val="24"/>
          <w:szCs w:val="24"/>
        </w:rPr>
        <w:lastRenderedPageBreak/>
        <w:t xml:space="preserve">Supplementary Table </w:t>
      </w:r>
      <w:r w:rsidR="00506E09">
        <w:rPr>
          <w:rFonts w:cs="Times New Roman"/>
          <w:b/>
          <w:sz w:val="24"/>
          <w:szCs w:val="24"/>
        </w:rPr>
        <w:t>6</w:t>
      </w:r>
      <w:r w:rsidRPr="009B5FF6"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Mean number of calls recorded at P9 in males and females. </w:t>
      </w:r>
      <w:r w:rsidR="00916C8E">
        <w:rPr>
          <w:rFonts w:cs="Times New Roman"/>
          <w:sz w:val="24"/>
          <w:szCs w:val="24"/>
        </w:rPr>
        <w:t xml:space="preserve">The Bonferroni correction for multiple comparisons was applied with </w:t>
      </w:r>
      <w:r w:rsidR="00C82996">
        <w:rPr>
          <w:rFonts w:ascii="Calibri" w:hAnsi="Calibri" w:cs="Calibri"/>
          <w:sz w:val="24"/>
          <w:szCs w:val="24"/>
        </w:rPr>
        <w:t>α</w:t>
      </w:r>
      <w:r w:rsidR="00C82996">
        <w:rPr>
          <w:rFonts w:cs="Times New Roman"/>
          <w:sz w:val="24"/>
          <w:szCs w:val="24"/>
        </w:rPr>
        <w:t xml:space="preserve">=0.0083 to compare within each subpopulation, and </w:t>
      </w:r>
      <w:r w:rsidR="00916C8E">
        <w:rPr>
          <w:rFonts w:ascii="Calibri" w:hAnsi="Calibri" w:cs="Calibri"/>
          <w:sz w:val="24"/>
          <w:szCs w:val="24"/>
        </w:rPr>
        <w:t>α</w:t>
      </w:r>
      <w:r w:rsidR="00916C8E">
        <w:rPr>
          <w:rFonts w:cs="Times New Roman"/>
          <w:sz w:val="24"/>
          <w:szCs w:val="24"/>
        </w:rPr>
        <w:t>=0.0125</w:t>
      </w:r>
      <w:r w:rsidR="00C82996">
        <w:rPr>
          <w:rFonts w:cs="Times New Roman"/>
          <w:sz w:val="24"/>
          <w:szCs w:val="24"/>
        </w:rPr>
        <w:t xml:space="preserve"> to compare between males and females</w:t>
      </w:r>
      <w:r w:rsidR="00916C8E">
        <w:rPr>
          <w:rFonts w:cs="Times New Roman"/>
          <w:sz w:val="24"/>
          <w:szCs w:val="24"/>
        </w:rPr>
        <w:t>.</w:t>
      </w:r>
      <w:r w:rsidR="00A209E7">
        <w:rPr>
          <w:rFonts w:cs="Times New Roman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72"/>
        <w:gridCol w:w="1783"/>
        <w:gridCol w:w="2405"/>
      </w:tblGrid>
      <w:tr w:rsidR="00E651F4" w:rsidRPr="00A95A94" w14:paraId="55C149AB" w14:textId="77777777" w:rsidTr="00017F6B">
        <w:trPr>
          <w:trHeight w:val="315"/>
        </w:trPr>
        <w:tc>
          <w:tcPr>
            <w:tcW w:w="2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68B7CD8B" w14:textId="0901B773" w:rsidR="00E651F4" w:rsidRPr="00A95A94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ure </w:t>
            </w:r>
            <w:r w:rsidR="00506E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a</w:t>
            </w:r>
            <w:r w:rsidR="00506E0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6E553438" w14:textId="77777777" w:rsidR="00E651F4" w:rsidRPr="00A95A94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Number of calls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mean ± SEM</w:t>
            </w:r>
          </w:p>
        </w:tc>
      </w:tr>
      <w:tr w:rsidR="00E651F4" w:rsidRPr="00A95A94" w14:paraId="6D0A8D4E" w14:textId="77777777" w:rsidTr="00017F6B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12BD" w14:textId="77777777" w:rsidR="00E651F4" w:rsidRPr="00A95A94" w:rsidRDefault="00E651F4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Male term vaginal</w:t>
            </w:r>
          </w:p>
        </w:tc>
        <w:tc>
          <w:tcPr>
            <w:tcW w:w="2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D2E6" w14:textId="77777777" w:rsidR="00E651F4" w:rsidRPr="00A95A94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153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08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32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51F4" w:rsidRPr="00A95A94" w14:paraId="25030632" w14:textId="77777777" w:rsidTr="00017F6B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BDBAD" w14:textId="77777777" w:rsidR="00E651F4" w:rsidRPr="00A95A94" w:rsidRDefault="00E651F4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Male preterm vaginal</w:t>
            </w:r>
          </w:p>
        </w:tc>
        <w:tc>
          <w:tcPr>
            <w:tcW w:w="2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75CE1" w14:textId="77777777" w:rsidR="00E651F4" w:rsidRPr="00A95A94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61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85 ± 19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09</w:t>
            </w:r>
          </w:p>
        </w:tc>
      </w:tr>
      <w:tr w:rsidR="00E651F4" w:rsidRPr="00A95A94" w14:paraId="519BD6CF" w14:textId="77777777" w:rsidTr="00017F6B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7992" w14:textId="77777777" w:rsidR="00E651F4" w:rsidRPr="00A95A94" w:rsidRDefault="00E651F4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Male term CS</w:t>
            </w:r>
          </w:p>
        </w:tc>
        <w:tc>
          <w:tcPr>
            <w:tcW w:w="2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7B81" w14:textId="77777777" w:rsidR="00E651F4" w:rsidRPr="00A95A94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155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48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E651F4" w:rsidRPr="00A95A94" w14:paraId="156BA591" w14:textId="77777777" w:rsidTr="00017F6B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AD98" w14:textId="77777777" w:rsidR="00E651F4" w:rsidRPr="00A95A94" w:rsidRDefault="00E651F4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Male preterm CS</w:t>
            </w:r>
          </w:p>
        </w:tc>
        <w:tc>
          <w:tcPr>
            <w:tcW w:w="2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EC9DB9" w14:textId="77777777" w:rsidR="00E651F4" w:rsidRPr="00A95A94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294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35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E651F4" w:rsidRPr="00A95A94" w14:paraId="23F07197" w14:textId="77777777" w:rsidTr="00017F6B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B599B" w14:textId="77777777" w:rsidR="00E651F4" w:rsidRPr="00A95A94" w:rsidRDefault="00E651F4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Female term vaginal</w:t>
            </w:r>
          </w:p>
        </w:tc>
        <w:tc>
          <w:tcPr>
            <w:tcW w:w="2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697668" w14:textId="77777777" w:rsidR="00E651F4" w:rsidRPr="00A95A94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54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00 ± 16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E651F4" w:rsidRPr="00A95A94" w14:paraId="51ECC2EC" w14:textId="77777777" w:rsidTr="00017F6B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2606E" w14:textId="77777777" w:rsidR="00E651F4" w:rsidRPr="00A95A94" w:rsidRDefault="00E651F4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Female preterm vaginal</w:t>
            </w:r>
          </w:p>
        </w:tc>
        <w:tc>
          <w:tcPr>
            <w:tcW w:w="2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7A4D1A" w14:textId="77777777" w:rsidR="00E651F4" w:rsidRPr="00A95A94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00 ± 16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E651F4" w:rsidRPr="00A95A94" w14:paraId="044559D3" w14:textId="77777777" w:rsidTr="00017F6B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EC7D5" w14:textId="77777777" w:rsidR="00E651F4" w:rsidRPr="00A95A94" w:rsidRDefault="00E651F4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Female term CS</w:t>
            </w:r>
          </w:p>
        </w:tc>
        <w:tc>
          <w:tcPr>
            <w:tcW w:w="2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44DFAB" w14:textId="77777777" w:rsidR="00E651F4" w:rsidRPr="00A95A94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127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26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E651F4" w:rsidRPr="00A95A94" w14:paraId="68A8833D" w14:textId="77777777" w:rsidTr="00017F6B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3AEB0" w14:textId="77777777" w:rsidR="00E651F4" w:rsidRPr="00A95A94" w:rsidRDefault="00E651F4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Female preterm CS</w:t>
            </w:r>
          </w:p>
        </w:tc>
        <w:tc>
          <w:tcPr>
            <w:tcW w:w="2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A1939C" w14:textId="77777777" w:rsidR="00E651F4" w:rsidRPr="00A95A94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198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85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651F4" w:rsidRPr="00A95A94" w14:paraId="2E31293E" w14:textId="77777777" w:rsidTr="00017F6B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3BFA483" w14:textId="77777777" w:rsidR="00E651F4" w:rsidRPr="00A95A94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Comparisons</w:t>
            </w:r>
          </w:p>
        </w:tc>
        <w:tc>
          <w:tcPr>
            <w:tcW w:w="23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A16F7E8" w14:textId="77777777" w:rsidR="00E651F4" w:rsidRPr="00A95A94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tatistics</w:t>
            </w:r>
          </w:p>
        </w:tc>
      </w:tr>
      <w:tr w:rsidR="00886B93" w:rsidRPr="00A95A94" w14:paraId="415FF538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7FE93" w14:textId="77777777" w:rsidR="00886B93" w:rsidRPr="00A95A94" w:rsidRDefault="00886B9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013CA">
              <w:rPr>
                <w:rFonts w:eastAsia="Times New Roman" w:cs="Times New Roman"/>
                <w:color w:val="000000"/>
                <w:sz w:val="24"/>
                <w:szCs w:val="24"/>
              </w:rPr>
              <w:t>Male term vaginal vs male preterm vaginal</w:t>
            </w:r>
          </w:p>
        </w:tc>
        <w:tc>
          <w:tcPr>
            <w:tcW w:w="9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E1914" w14:textId="656B53D3" w:rsidR="00886B93" w:rsidRPr="00240A14" w:rsidRDefault="00886B93" w:rsidP="009E59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40A14">
              <w:rPr>
                <w:rFonts w:eastAsia="Times New Roman" w:cs="Times New Roman"/>
                <w:color w:val="000000"/>
                <w:sz w:val="24"/>
                <w:szCs w:val="24"/>
              </w:rPr>
              <w:t>Mann-Whitney</w:t>
            </w:r>
          </w:p>
        </w:tc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77E2E" w14:textId="48D6DE3C" w:rsidR="00886B93" w:rsidRDefault="00886B9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123.00, Z=1.95</w:t>
            </w:r>
          </w:p>
          <w:p w14:paraId="77D4FFA3" w14:textId="25F0916B" w:rsidR="00886B93" w:rsidRPr="00A95A94" w:rsidRDefault="00886B9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013CA">
              <w:rPr>
                <w:rFonts w:eastAsia="Times New Roman" w:cs="Times New Roman"/>
                <w:color w:val="000000"/>
                <w:sz w:val="24"/>
                <w:szCs w:val="24"/>
              </w:rPr>
              <w:t>p=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1013CA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489</w:t>
            </w:r>
          </w:p>
        </w:tc>
      </w:tr>
      <w:tr w:rsidR="00886B93" w:rsidRPr="00A95A94" w14:paraId="0B2B601D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F397E" w14:textId="77777777" w:rsidR="00886B93" w:rsidRDefault="00886B9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term vaginal vs male term CS</w:t>
            </w:r>
          </w:p>
        </w:tc>
        <w:tc>
          <w:tcPr>
            <w:tcW w:w="9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D4994" w14:textId="3E72D953" w:rsidR="00886B93" w:rsidRPr="009E59A2" w:rsidRDefault="00886B93" w:rsidP="009E59A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AF65C" w14:textId="47E9022D" w:rsidR="00886B93" w:rsidRDefault="00886B9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77, Z=0.29</w:t>
            </w:r>
          </w:p>
          <w:p w14:paraId="08DC6C17" w14:textId="4F80690D" w:rsidR="00886B93" w:rsidRDefault="00886B9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7637</w:t>
            </w:r>
          </w:p>
        </w:tc>
      </w:tr>
      <w:tr w:rsidR="00886B93" w:rsidRPr="00A95A94" w14:paraId="47C2956D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6BECD2B" w14:textId="347C42F1" w:rsidR="00886B93" w:rsidRDefault="00886B93" w:rsidP="00EC2D3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le term vaginal vs male preterm CS</w:t>
            </w:r>
          </w:p>
        </w:tc>
        <w:tc>
          <w:tcPr>
            <w:tcW w:w="9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1C06A" w14:textId="18E75816" w:rsidR="00886B93" w:rsidRPr="009E59A2" w:rsidRDefault="00886B93" w:rsidP="00886B9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9E59A2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wo-</w:t>
            </w:r>
            <w:r w:rsidR="00DA2091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ails</w:t>
            </w:r>
            <w:r w:rsidR="00DA2091" w:rsidRPr="009E59A2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9E59A2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-test</w:t>
            </w:r>
          </w:p>
        </w:tc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61EFACF" w14:textId="77777777" w:rsidR="00886B93" w:rsidRPr="007C3F9C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8)= -2.84</w:t>
            </w:r>
          </w:p>
          <w:p w14:paraId="19CF7B86" w14:textId="5D88ADD1" w:rsidR="00886B93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013C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0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1013C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00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83</w:t>
            </w:r>
          </w:p>
        </w:tc>
      </w:tr>
      <w:tr w:rsidR="00886B93" w:rsidRPr="00A95A94" w14:paraId="4E2BF550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FA02A" w14:textId="23FC534B" w:rsidR="00886B93" w:rsidRPr="007C3F9C" w:rsidRDefault="00886B93" w:rsidP="00EC2D3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le preterm vaginal vs male term CS</w:t>
            </w:r>
          </w:p>
        </w:tc>
        <w:tc>
          <w:tcPr>
            <w:tcW w:w="9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06D7D" w14:textId="617BC541" w:rsidR="00886B93" w:rsidRPr="009E59A2" w:rsidRDefault="00886B93" w:rsidP="009E59A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9E59A2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Welch t-test</w:t>
            </w:r>
          </w:p>
        </w:tc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95CB4" w14:textId="4197DDCB" w:rsidR="00886B93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13.03)= -1.79</w:t>
            </w:r>
          </w:p>
          <w:p w14:paraId="4564FC32" w14:textId="75949234" w:rsidR="00886B93" w:rsidRPr="007C3F9C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=0.0965</w:t>
            </w:r>
          </w:p>
        </w:tc>
      </w:tr>
      <w:tr w:rsidR="00886B93" w:rsidRPr="00A95A94" w14:paraId="52C5ECFB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910A6DC" w14:textId="3D600446" w:rsidR="00886B93" w:rsidRDefault="00886B93" w:rsidP="00EC2D3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le preterm vaginal vs male preterm CS</w:t>
            </w:r>
          </w:p>
        </w:tc>
        <w:tc>
          <w:tcPr>
            <w:tcW w:w="9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E248E" w14:textId="161B376B" w:rsidR="00886B93" w:rsidRPr="009E59A2" w:rsidRDefault="00886B93" w:rsidP="009E59A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4416F0" w14:textId="77777777" w:rsidR="00886B93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3.90)= -5.75</w:t>
            </w:r>
          </w:p>
          <w:p w14:paraId="3B2D453C" w14:textId="4930D1CC" w:rsidR="00886B93" w:rsidRPr="007C3F9C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1013C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6.39*</w:t>
            </w:r>
            <w:r w:rsidRPr="001013C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10</w:t>
            </w:r>
            <w:r w:rsidRPr="001013CA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886B93" w:rsidRPr="00A95A94" w14:paraId="37C8871B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2DD07" w14:textId="77777777" w:rsidR="00886B93" w:rsidRPr="00A95A94" w:rsidDel="00DC1397" w:rsidRDefault="00886B93" w:rsidP="00EC2D3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term CS vs male preterm CS</w:t>
            </w:r>
          </w:p>
        </w:tc>
        <w:tc>
          <w:tcPr>
            <w:tcW w:w="9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61AA0" w14:textId="7ED53889" w:rsidR="00886B93" w:rsidRPr="009E59A2" w:rsidRDefault="00886B93" w:rsidP="009E59A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nn-Whitney</w:t>
            </w:r>
          </w:p>
        </w:tc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DFFF0" w14:textId="2915DD88" w:rsidR="00886B93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47</w:t>
            </w:r>
            <w:r w:rsidR="00AF18AE">
              <w:rPr>
                <w:rFonts w:eastAsia="Times New Roman" w:cs="Times New Roman"/>
                <w:color w:val="000000"/>
                <w:sz w:val="24"/>
                <w:szCs w:val="24"/>
              </w:rPr>
              <w:t>.0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, Z= -2.16</w:t>
            </w:r>
          </w:p>
          <w:p w14:paraId="45285819" w14:textId="32D9EAB5" w:rsidR="00886B93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0287</w:t>
            </w:r>
          </w:p>
        </w:tc>
      </w:tr>
      <w:tr w:rsidR="00886B93" w:rsidRPr="00A95A94" w14:paraId="2C935E08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3F05A" w14:textId="77777777" w:rsidR="00886B93" w:rsidRPr="00D600EA" w:rsidRDefault="00886B93" w:rsidP="00EC2D3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D600EA">
              <w:rPr>
                <w:rFonts w:eastAsia="Times New Roman" w:cs="Times New Roman"/>
                <w:color w:val="000000"/>
                <w:sz w:val="24"/>
                <w:szCs w:val="24"/>
              </w:rPr>
              <w:t>Female term vaginal vs female preterm vaginal</w:t>
            </w:r>
          </w:p>
        </w:tc>
        <w:tc>
          <w:tcPr>
            <w:tcW w:w="9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8627F" w14:textId="23E98C30" w:rsidR="00886B93" w:rsidRPr="009E59A2" w:rsidRDefault="00886B93" w:rsidP="009E59A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A4CE0" w14:textId="6D7AD128" w:rsidR="00886B93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134.00, Z=0.73</w:t>
            </w:r>
          </w:p>
          <w:p w14:paraId="70C765A5" w14:textId="4D208064" w:rsidR="00886B93" w:rsidRPr="00526233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526233">
              <w:rPr>
                <w:rFonts w:eastAsia="Times New Roman" w:cs="Times New Roman"/>
                <w:color w:val="000000"/>
                <w:sz w:val="24"/>
                <w:szCs w:val="24"/>
              </w:rPr>
              <w:t>p=0.4686</w:t>
            </w:r>
          </w:p>
        </w:tc>
      </w:tr>
      <w:tr w:rsidR="00886B93" w:rsidRPr="00A95A94" w14:paraId="3BF77168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C8B32BF" w14:textId="77777777" w:rsidR="00886B93" w:rsidRPr="007C3F9C" w:rsidRDefault="00886B93" w:rsidP="00EC2D3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Female term vaginal vs female term CS</w:t>
            </w:r>
          </w:p>
        </w:tc>
        <w:tc>
          <w:tcPr>
            <w:tcW w:w="9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69B0E" w14:textId="0829356A" w:rsidR="00886B93" w:rsidRPr="009E59A2" w:rsidRDefault="00886B93" w:rsidP="009E59A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869A958" w14:textId="4A481A74" w:rsidR="00886B93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36</w:t>
            </w:r>
            <w:r w:rsidR="00AF18AE">
              <w:rPr>
                <w:rFonts w:eastAsia="Times New Roman" w:cs="Times New Roman"/>
                <w:color w:val="000000"/>
                <w:sz w:val="24"/>
                <w:szCs w:val="24"/>
              </w:rPr>
              <w:t>.0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, Z= -2.81</w:t>
            </w:r>
          </w:p>
          <w:p w14:paraId="2B1767D7" w14:textId="21941155" w:rsidR="00886B93" w:rsidRPr="00C82745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C82745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0.0036</w:t>
            </w:r>
          </w:p>
        </w:tc>
      </w:tr>
      <w:tr w:rsidR="00886B93" w:rsidRPr="00A95A94" w14:paraId="02031E47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65ACA" w14:textId="7AC89644" w:rsidR="00886B93" w:rsidRPr="007C3F9C" w:rsidRDefault="00886B93" w:rsidP="00EC2D3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D600EA">
              <w:rPr>
                <w:rFonts w:eastAsia="Times New Roman" w:cs="Times New Roman"/>
                <w:color w:val="000000"/>
                <w:sz w:val="24"/>
                <w:szCs w:val="24"/>
              </w:rPr>
              <w:t>Female term vaginal vs female preterm CS</w:t>
            </w:r>
          </w:p>
        </w:tc>
        <w:tc>
          <w:tcPr>
            <w:tcW w:w="9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5DE7B" w14:textId="7A9BF65B" w:rsidR="00886B93" w:rsidRPr="009E59A2" w:rsidRDefault="00886B93" w:rsidP="00886B9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Welch t-test</w:t>
            </w:r>
          </w:p>
        </w:tc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DD7FD" w14:textId="77777777" w:rsidR="00886B93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6.48)= -1.66</w:t>
            </w:r>
          </w:p>
          <w:p w14:paraId="2FE5127D" w14:textId="6743D5C1" w:rsidR="00886B93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26233">
              <w:rPr>
                <w:rFonts w:eastAsia="Times New Roman" w:cs="Times New Roman"/>
                <w:color w:val="000000"/>
                <w:sz w:val="24"/>
                <w:szCs w:val="24"/>
              </w:rPr>
              <w:t>p=0.1440</w:t>
            </w:r>
          </w:p>
        </w:tc>
      </w:tr>
      <w:tr w:rsidR="00886B93" w:rsidRPr="00A95A94" w14:paraId="73D9FEDF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61E04D0" w14:textId="4EAE276E" w:rsidR="00886B93" w:rsidRPr="007C3F9C" w:rsidRDefault="00886B93" w:rsidP="00EC2D3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Female preterm vaginal vs female term CS</w:t>
            </w:r>
          </w:p>
        </w:tc>
        <w:tc>
          <w:tcPr>
            <w:tcW w:w="9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B41CE" w14:textId="307FE13C" w:rsidR="00886B93" w:rsidRPr="009E59A2" w:rsidRDefault="00886B93" w:rsidP="00886B9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nn-Whitney</w:t>
            </w:r>
          </w:p>
        </w:tc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3DB17FC" w14:textId="77777777" w:rsidR="00886B93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8.00, Z= -2.98</w:t>
            </w:r>
          </w:p>
          <w:p w14:paraId="6D08560C" w14:textId="66EA7B02" w:rsidR="00886B93" w:rsidRPr="009E59A2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59A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=0.</w:t>
            </w:r>
            <w:r w:rsidR="002330B5" w:rsidRPr="009E59A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00</w:t>
            </w:r>
            <w:r w:rsidR="002330B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</w:tr>
      <w:tr w:rsidR="00886B93" w:rsidRPr="00A95A94" w14:paraId="5E315BD6" w14:textId="77777777" w:rsidTr="000A2B85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E660E" w14:textId="312A188B" w:rsidR="00886B93" w:rsidRDefault="00886B93" w:rsidP="00EC2D3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D600EA">
              <w:rPr>
                <w:rFonts w:eastAsia="Times New Roman" w:cs="Times New Roman"/>
                <w:color w:val="000000"/>
                <w:sz w:val="24"/>
                <w:szCs w:val="24"/>
              </w:rPr>
              <w:t>Female preterm vaginal vs femal</w:t>
            </w:r>
            <w:r w:rsidRPr="00517282">
              <w:rPr>
                <w:rFonts w:eastAsia="Times New Roman" w:cs="Times New Roman"/>
                <w:color w:val="000000"/>
                <w:sz w:val="24"/>
                <w:szCs w:val="24"/>
              </w:rPr>
              <w:t>e preterm CS</w:t>
            </w:r>
          </w:p>
        </w:tc>
        <w:tc>
          <w:tcPr>
            <w:tcW w:w="984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E0EB7" w14:textId="54E6DD80" w:rsidR="00886B93" w:rsidRPr="009E59A2" w:rsidRDefault="00886B93" w:rsidP="009E59A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Welch t-test</w:t>
            </w:r>
          </w:p>
        </w:tc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9D525" w14:textId="77777777" w:rsidR="00886B93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6.46)= -1.89</w:t>
            </w:r>
          </w:p>
          <w:p w14:paraId="6D973DF9" w14:textId="3662C5AF" w:rsidR="00886B93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26233">
              <w:rPr>
                <w:rFonts w:eastAsia="Times New Roman" w:cs="Times New Roman"/>
                <w:color w:val="000000"/>
                <w:sz w:val="24"/>
                <w:szCs w:val="24"/>
              </w:rPr>
              <w:t>p=0.1037</w:t>
            </w:r>
          </w:p>
        </w:tc>
      </w:tr>
      <w:tr w:rsidR="00886B93" w:rsidRPr="00A95A94" w14:paraId="1EBD41EE" w14:textId="77777777" w:rsidTr="000A2B85">
        <w:trPr>
          <w:trHeight w:val="315"/>
        </w:trPr>
        <w:tc>
          <w:tcPr>
            <w:tcW w:w="268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86C87" w14:textId="40D56E8C" w:rsidR="00886B93" w:rsidRPr="00D600EA" w:rsidRDefault="00886B93" w:rsidP="00EC2D3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D600EA">
              <w:rPr>
                <w:rFonts w:eastAsia="Times New Roman" w:cs="Times New Roman"/>
                <w:color w:val="000000"/>
                <w:sz w:val="24"/>
                <w:szCs w:val="24"/>
              </w:rPr>
              <w:t>Female term CS vs female preterm CS</w:t>
            </w:r>
          </w:p>
        </w:tc>
        <w:tc>
          <w:tcPr>
            <w:tcW w:w="984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84E6A" w14:textId="530C854B" w:rsidR="00886B93" w:rsidRPr="009E59A2" w:rsidRDefault="00886B93" w:rsidP="009E59A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EDCA1" w14:textId="77777777" w:rsidR="00886B93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7.19)= -0.80</w:t>
            </w:r>
          </w:p>
          <w:p w14:paraId="4754E40B" w14:textId="5652D2D8" w:rsidR="00886B93" w:rsidRPr="00292ABC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526233">
              <w:rPr>
                <w:rFonts w:eastAsia="Times New Roman" w:cs="Times New Roman"/>
                <w:color w:val="000000"/>
                <w:sz w:val="24"/>
                <w:szCs w:val="24"/>
              </w:rPr>
              <w:t>p=0.4520</w:t>
            </w:r>
          </w:p>
        </w:tc>
      </w:tr>
      <w:tr w:rsidR="00886B93" w:rsidRPr="00A95A94" w14:paraId="73251F71" w14:textId="77777777" w:rsidTr="000A2B85">
        <w:trPr>
          <w:trHeight w:val="315"/>
        </w:trPr>
        <w:tc>
          <w:tcPr>
            <w:tcW w:w="268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EC67581" w14:textId="77777777" w:rsidR="00886B93" w:rsidRPr="007C3F9C" w:rsidRDefault="00886B93" w:rsidP="00EC2D3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le term vaginal vs female term vaginal</w:t>
            </w:r>
          </w:p>
        </w:tc>
        <w:tc>
          <w:tcPr>
            <w:tcW w:w="984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69DB8" w14:textId="2D49AF42" w:rsidR="00886B93" w:rsidRPr="009E59A2" w:rsidRDefault="00886B93" w:rsidP="009E59A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nn-Whitney</w:t>
            </w:r>
          </w:p>
        </w:tc>
        <w:tc>
          <w:tcPr>
            <w:tcW w:w="13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3D476D4" w14:textId="55751F3B" w:rsidR="00886B93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225.50, Z=2.49</w:t>
            </w:r>
          </w:p>
          <w:p w14:paraId="332D7D1A" w14:textId="1892690B" w:rsidR="00886B93" w:rsidRPr="00C82745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50699D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0.0111</w:t>
            </w:r>
          </w:p>
        </w:tc>
      </w:tr>
      <w:tr w:rsidR="00886B93" w:rsidRPr="00A95A94" w14:paraId="0C5F2BA1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41973" w14:textId="77777777" w:rsidR="00886B93" w:rsidRPr="00D600EA" w:rsidRDefault="00886B93" w:rsidP="00EC2D3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preterm vaginal vs female preterm vaginal</w:t>
            </w:r>
          </w:p>
        </w:tc>
        <w:tc>
          <w:tcPr>
            <w:tcW w:w="9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14417" w14:textId="5E607067" w:rsidR="00886B93" w:rsidRPr="00240A14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3FE08" w14:textId="11CDBBC4" w:rsidR="00886B93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85.50, Z=1.24</w:t>
            </w:r>
          </w:p>
          <w:p w14:paraId="385E152D" w14:textId="48DF86D2" w:rsidR="00886B93" w:rsidRPr="00C82745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2139</w:t>
            </w:r>
          </w:p>
        </w:tc>
      </w:tr>
      <w:tr w:rsidR="00886B93" w:rsidRPr="00A95A94" w14:paraId="185C092D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96F85" w14:textId="77777777" w:rsidR="00886B93" w:rsidRPr="00D600EA" w:rsidRDefault="00886B93" w:rsidP="00EC2D3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term CS vs female term CS</w:t>
            </w:r>
          </w:p>
        </w:tc>
        <w:tc>
          <w:tcPr>
            <w:tcW w:w="9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80559" w14:textId="5C0A8ED6" w:rsidR="00886B93" w:rsidRPr="00240A14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C6ED9" w14:textId="5323A1A1" w:rsidR="00886B93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41.00, Z= -0.61</w:t>
            </w:r>
          </w:p>
          <w:p w14:paraId="065224D7" w14:textId="45754748" w:rsidR="00886B93" w:rsidRPr="00C82745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5516</w:t>
            </w:r>
          </w:p>
        </w:tc>
      </w:tr>
      <w:tr w:rsidR="00886B93" w:rsidRPr="00A95A94" w14:paraId="0CD09994" w14:textId="77777777" w:rsidTr="00EC2D33">
        <w:trPr>
          <w:trHeight w:val="315"/>
        </w:trPr>
        <w:tc>
          <w:tcPr>
            <w:tcW w:w="2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8B840" w14:textId="77777777" w:rsidR="00886B93" w:rsidRPr="00D600EA" w:rsidRDefault="00886B93" w:rsidP="00EC2D3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preterm CS vs female preterm CS</w:t>
            </w:r>
          </w:p>
        </w:tc>
        <w:tc>
          <w:tcPr>
            <w:tcW w:w="9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12BDF" w14:textId="760BC8AE" w:rsidR="00886B93" w:rsidRPr="00240A14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E2250" w14:textId="71D85879" w:rsidR="00886B93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75.50, Z=0.98</w:t>
            </w:r>
          </w:p>
          <w:p w14:paraId="799CBB76" w14:textId="0C753E92" w:rsidR="00886B93" w:rsidRPr="00C82745" w:rsidRDefault="00886B93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3226</w:t>
            </w:r>
          </w:p>
        </w:tc>
      </w:tr>
    </w:tbl>
    <w:p w14:paraId="4B276005" w14:textId="2B9AA7EA" w:rsidR="00E651F4" w:rsidRDefault="007C3F9C" w:rsidP="003E27FC">
      <w:pPr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  <w:r w:rsidR="00E651F4" w:rsidRPr="00A95A94">
        <w:rPr>
          <w:rFonts w:cs="Times New Roman"/>
          <w:b/>
          <w:sz w:val="24"/>
          <w:szCs w:val="24"/>
        </w:rPr>
        <w:lastRenderedPageBreak/>
        <w:t xml:space="preserve">Supplementary Table </w:t>
      </w:r>
      <w:r w:rsidR="00506E09">
        <w:rPr>
          <w:rFonts w:cs="Times New Roman"/>
          <w:b/>
          <w:sz w:val="24"/>
          <w:szCs w:val="24"/>
        </w:rPr>
        <w:t>7</w:t>
      </w:r>
      <w:r w:rsidR="00E651F4" w:rsidRPr="009B5FF6">
        <w:rPr>
          <w:rFonts w:cs="Times New Roman"/>
          <w:b/>
          <w:sz w:val="24"/>
          <w:szCs w:val="24"/>
        </w:rPr>
        <w:t>.</w:t>
      </w:r>
      <w:r w:rsidR="00E651F4">
        <w:rPr>
          <w:rFonts w:cs="Times New Roman"/>
          <w:sz w:val="24"/>
          <w:szCs w:val="24"/>
        </w:rPr>
        <w:t xml:space="preserve"> Total duration of calls recorded at P9 in males and females. </w:t>
      </w:r>
      <w:r w:rsidR="00916C8E">
        <w:rPr>
          <w:rFonts w:cs="Times New Roman"/>
          <w:sz w:val="24"/>
          <w:szCs w:val="24"/>
        </w:rPr>
        <w:t xml:space="preserve">The Bonferroni correction for multiple comparisons was applied with </w:t>
      </w:r>
      <w:r w:rsidR="00C82996">
        <w:rPr>
          <w:rFonts w:ascii="Calibri" w:hAnsi="Calibri" w:cs="Calibri"/>
          <w:sz w:val="24"/>
          <w:szCs w:val="24"/>
        </w:rPr>
        <w:t>α</w:t>
      </w:r>
      <w:r w:rsidR="00C82996">
        <w:rPr>
          <w:rFonts w:cs="Times New Roman"/>
          <w:sz w:val="24"/>
          <w:szCs w:val="24"/>
        </w:rPr>
        <w:t xml:space="preserve">=0.0083 to compare within each subpopulation, and </w:t>
      </w:r>
      <w:r w:rsidR="00C82996">
        <w:rPr>
          <w:rFonts w:ascii="Calibri" w:hAnsi="Calibri" w:cs="Calibri"/>
          <w:sz w:val="24"/>
          <w:szCs w:val="24"/>
        </w:rPr>
        <w:t>α</w:t>
      </w:r>
      <w:r w:rsidR="00C82996">
        <w:rPr>
          <w:rFonts w:cs="Times New Roman"/>
          <w:sz w:val="24"/>
          <w:szCs w:val="24"/>
        </w:rPr>
        <w:t>=0.0125 to compare between males and females</w:t>
      </w:r>
      <w:r w:rsidR="00916C8E">
        <w:rPr>
          <w:rFonts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72"/>
        <w:gridCol w:w="2093"/>
        <w:gridCol w:w="2095"/>
      </w:tblGrid>
      <w:tr w:rsidR="00E651F4" w:rsidRPr="00A95A94" w14:paraId="02EDB6EB" w14:textId="77777777" w:rsidTr="00017F6B">
        <w:trPr>
          <w:trHeight w:val="315"/>
        </w:trPr>
        <w:tc>
          <w:tcPr>
            <w:tcW w:w="2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409B6C8B" w14:textId="49032D55" w:rsidR="00E651F4" w:rsidRPr="00A95A94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ure </w:t>
            </w:r>
            <w:r w:rsidR="00506E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b</w:t>
            </w:r>
          </w:p>
        </w:tc>
        <w:tc>
          <w:tcPr>
            <w:tcW w:w="2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259FEA56" w14:textId="77777777" w:rsidR="00E651F4" w:rsidRPr="00A95A94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217D1">
              <w:rPr>
                <w:rFonts w:eastAsia="Times New Roman" w:cs="Times New Roman"/>
                <w:color w:val="000000"/>
                <w:sz w:val="24"/>
                <w:szCs w:val="24"/>
              </w:rPr>
              <w:t>Total duration of calls (s)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4217D1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mean ± SEM</w:t>
            </w:r>
          </w:p>
        </w:tc>
      </w:tr>
      <w:tr w:rsidR="00E651F4" w:rsidRPr="00A95A94" w14:paraId="34EB4FFD" w14:textId="77777777" w:rsidTr="00017F6B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0865" w14:textId="77777777" w:rsidR="00E651F4" w:rsidRPr="00A95A94" w:rsidRDefault="00E651F4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Male term vaginal</w:t>
            </w:r>
          </w:p>
        </w:tc>
        <w:tc>
          <w:tcPr>
            <w:tcW w:w="2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1FF49" w14:textId="77777777" w:rsidR="00E651F4" w:rsidRPr="00A95A94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A5F7E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BA5F7E">
              <w:rPr>
                <w:rFonts w:eastAsia="Times New Roman" w:cs="Times New Roman"/>
                <w:color w:val="000000"/>
                <w:sz w:val="24"/>
                <w:szCs w:val="24"/>
              </w:rPr>
              <w:t>79 ± 1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BA5F7E">
              <w:rPr>
                <w:rFonts w:eastAsia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E651F4" w:rsidRPr="00A95A94" w14:paraId="322F6EEA" w14:textId="77777777" w:rsidTr="00017F6B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866CA" w14:textId="77777777" w:rsidR="00E651F4" w:rsidRPr="00A95A94" w:rsidRDefault="00E651F4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Male preterm vaginal</w:t>
            </w:r>
          </w:p>
        </w:tc>
        <w:tc>
          <w:tcPr>
            <w:tcW w:w="2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3C30F8" w14:textId="77777777" w:rsidR="00E651F4" w:rsidRPr="00BA5F7E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A5F7E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BA5F7E">
              <w:rPr>
                <w:rFonts w:eastAsia="Times New Roman" w:cs="Times New Roman"/>
                <w:color w:val="000000"/>
                <w:sz w:val="24"/>
                <w:szCs w:val="24"/>
              </w:rPr>
              <w:t>91 ± 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BA5F7E">
              <w:rPr>
                <w:rFonts w:eastAsia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E651F4" w:rsidRPr="00A95A94" w14:paraId="48B139AF" w14:textId="77777777" w:rsidTr="00017F6B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D229" w14:textId="77777777" w:rsidR="00E651F4" w:rsidRPr="00A95A94" w:rsidRDefault="00E651F4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Male term CS</w:t>
            </w:r>
          </w:p>
        </w:tc>
        <w:tc>
          <w:tcPr>
            <w:tcW w:w="2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14FDB" w14:textId="77777777" w:rsidR="00E651F4" w:rsidRPr="00A95A94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A5F7E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BA5F7E">
              <w:rPr>
                <w:rFonts w:eastAsia="Times New Roman" w:cs="Times New Roman"/>
                <w:color w:val="000000"/>
                <w:sz w:val="24"/>
                <w:szCs w:val="24"/>
              </w:rPr>
              <w:t>31 ± 1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BA5F7E">
              <w:rPr>
                <w:rFonts w:eastAsia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E651F4" w:rsidRPr="00A95A94" w14:paraId="1964403D" w14:textId="77777777" w:rsidTr="00017F6B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C018" w14:textId="77777777" w:rsidR="00E651F4" w:rsidRPr="00A95A94" w:rsidRDefault="00E651F4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Male preterm CS</w:t>
            </w:r>
          </w:p>
        </w:tc>
        <w:tc>
          <w:tcPr>
            <w:tcW w:w="2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51C4A89" w14:textId="77777777" w:rsidR="00E651F4" w:rsidRPr="00A95A94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A5F7E">
              <w:rPr>
                <w:rFonts w:eastAsia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BA5F7E">
              <w:rPr>
                <w:rFonts w:eastAsia="Times New Roman" w:cs="Times New Roman"/>
                <w:color w:val="000000"/>
                <w:sz w:val="24"/>
                <w:szCs w:val="24"/>
              </w:rPr>
              <w:t>20 ±</w:t>
            </w:r>
            <w:r w:rsidRPr="00BA5F7E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A5F7E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BA5F7E">
              <w:rPr>
                <w:rFonts w:eastAsia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E651F4" w:rsidRPr="00A95A94" w14:paraId="1F1E5486" w14:textId="77777777" w:rsidTr="00017F6B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12F2A" w14:textId="77777777" w:rsidR="00E651F4" w:rsidRPr="00A95A94" w:rsidRDefault="00E651F4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Female term vaginal</w:t>
            </w:r>
          </w:p>
        </w:tc>
        <w:tc>
          <w:tcPr>
            <w:tcW w:w="2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667B3147" w14:textId="77777777" w:rsidR="00E651F4" w:rsidRPr="00BA5F7E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0391E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F0391E">
              <w:rPr>
                <w:rFonts w:eastAsia="Times New Roman" w:cs="Times New Roman"/>
                <w:color w:val="000000"/>
                <w:sz w:val="24"/>
                <w:szCs w:val="24"/>
              </w:rPr>
              <w:t>88 ± 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F0391E">
              <w:rPr>
                <w:rFonts w:eastAsia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E651F4" w:rsidRPr="00A95A94" w14:paraId="6AF29B87" w14:textId="77777777" w:rsidTr="00017F6B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D6973" w14:textId="77777777" w:rsidR="00E651F4" w:rsidRPr="00A95A94" w:rsidRDefault="00E651F4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Female preterm vaginal</w:t>
            </w:r>
          </w:p>
        </w:tc>
        <w:tc>
          <w:tcPr>
            <w:tcW w:w="2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56E359A3" w14:textId="77777777" w:rsidR="00E651F4" w:rsidRPr="00BA5F7E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0391E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F0391E">
              <w:rPr>
                <w:rFonts w:eastAsia="Times New Roman" w:cs="Times New Roman"/>
                <w:color w:val="000000"/>
                <w:sz w:val="24"/>
                <w:szCs w:val="24"/>
              </w:rPr>
              <w:t>20 ± 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F0391E">
              <w:rPr>
                <w:rFonts w:eastAsia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E651F4" w:rsidRPr="00A95A94" w14:paraId="274BE667" w14:textId="77777777" w:rsidTr="00017F6B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577A9" w14:textId="77777777" w:rsidR="00E651F4" w:rsidRPr="00A95A94" w:rsidRDefault="00E651F4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Female term CS</w:t>
            </w:r>
          </w:p>
        </w:tc>
        <w:tc>
          <w:tcPr>
            <w:tcW w:w="2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1C0C84B5" w14:textId="77777777" w:rsidR="00E651F4" w:rsidRPr="00BA5F7E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0391E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F0391E">
              <w:rPr>
                <w:rFonts w:eastAsia="Times New Roman" w:cs="Times New Roman"/>
                <w:color w:val="000000"/>
                <w:sz w:val="24"/>
                <w:szCs w:val="24"/>
              </w:rPr>
              <w:t>74 ± 1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F0391E">
              <w:rPr>
                <w:rFonts w:eastAsia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E651F4" w:rsidRPr="00A95A94" w14:paraId="23F18C1B" w14:textId="77777777" w:rsidTr="00017F6B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2BE4F" w14:textId="77777777" w:rsidR="00E651F4" w:rsidRPr="00A95A94" w:rsidRDefault="00E651F4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Female preterm CS</w:t>
            </w:r>
          </w:p>
        </w:tc>
        <w:tc>
          <w:tcPr>
            <w:tcW w:w="2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20DB9BB7" w14:textId="77777777" w:rsidR="00E651F4" w:rsidRPr="00BA5F7E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0391E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F0391E">
              <w:rPr>
                <w:rFonts w:eastAsia="Times New Roman" w:cs="Times New Roman"/>
                <w:color w:val="000000"/>
                <w:sz w:val="24"/>
                <w:szCs w:val="24"/>
              </w:rPr>
              <w:t>12 ± 3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F0391E">
              <w:rPr>
                <w:rFonts w:eastAsia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651F4" w:rsidRPr="00A95A94" w14:paraId="1B78AD44" w14:textId="77777777" w:rsidTr="00017F6B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498AC5F" w14:textId="77777777" w:rsidR="00E651F4" w:rsidRPr="00A95A94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Comparisons</w:t>
            </w:r>
          </w:p>
        </w:tc>
        <w:tc>
          <w:tcPr>
            <w:tcW w:w="23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01973B4" w14:textId="77777777" w:rsidR="00E651F4" w:rsidRPr="00A95A94" w:rsidRDefault="00E651F4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tatistics</w:t>
            </w:r>
          </w:p>
        </w:tc>
      </w:tr>
      <w:tr w:rsidR="00AE462C" w:rsidRPr="00A95A94" w14:paraId="1799F5CC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BBA54" w14:textId="77777777" w:rsidR="00AE462C" w:rsidRPr="00A95A94" w:rsidRDefault="00AE462C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5765C">
              <w:rPr>
                <w:rFonts w:eastAsia="Times New Roman" w:cs="Times New Roman"/>
                <w:color w:val="000000"/>
                <w:sz w:val="24"/>
                <w:szCs w:val="24"/>
              </w:rPr>
              <w:t>Male term vaginal vs male preterm vaginal</w:t>
            </w:r>
          </w:p>
        </w:tc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8244D" w14:textId="553FC182" w:rsidR="00AE462C" w:rsidRPr="00A95A94" w:rsidRDefault="00AE462C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Welch t-test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9297E" w14:textId="2E8E9376" w:rsidR="00AE462C" w:rsidRDefault="00AE462C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16.96)=2.62</w:t>
            </w:r>
          </w:p>
          <w:p w14:paraId="2EA55426" w14:textId="669BFDEC" w:rsidR="00AE462C" w:rsidRPr="00A95A94" w:rsidRDefault="00AE462C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5765C">
              <w:rPr>
                <w:rFonts w:eastAsia="Times New Roman" w:cs="Times New Roman"/>
                <w:color w:val="000000"/>
                <w:sz w:val="24"/>
                <w:szCs w:val="24"/>
              </w:rPr>
              <w:t>p=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B5765C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79</w:t>
            </w:r>
          </w:p>
        </w:tc>
      </w:tr>
      <w:tr w:rsidR="00AE462C" w:rsidRPr="00A95A94" w14:paraId="65AF66BD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2E553" w14:textId="29BFBD7F" w:rsidR="00AE462C" w:rsidRPr="00B5765C" w:rsidRDefault="00AE462C" w:rsidP="00EC2D3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term vaginal vs male term CS</w:t>
            </w:r>
          </w:p>
        </w:tc>
        <w:tc>
          <w:tcPr>
            <w:tcW w:w="11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459CD" w14:textId="7B1C8728" w:rsidR="00AE462C" w:rsidRDefault="00AE462C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nn-Whitney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62D74" w14:textId="77777777" w:rsidR="00AE462C" w:rsidRDefault="00AE462C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79.00, Z=0.41</w:t>
            </w:r>
          </w:p>
          <w:p w14:paraId="3B55CD3D" w14:textId="3BCA926F" w:rsidR="00AE462C" w:rsidRPr="00292ABC" w:rsidRDefault="00AE462C" w:rsidP="00EC2D3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6905</w:t>
            </w:r>
          </w:p>
        </w:tc>
      </w:tr>
      <w:tr w:rsidR="00AE462C" w:rsidRPr="00A95A94" w14:paraId="7A30C8B5" w14:textId="77777777" w:rsidTr="00FE4233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1E106" w14:textId="7E6F6CB6" w:rsidR="00AE462C" w:rsidRPr="00111D8A" w:rsidRDefault="00AE462C" w:rsidP="00EC2D3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1D8A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le term vaginal vs male preterm CS</w:t>
            </w:r>
          </w:p>
        </w:tc>
        <w:tc>
          <w:tcPr>
            <w:tcW w:w="11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24A5F" w14:textId="7E2AFA29" w:rsidR="00AE462C" w:rsidRDefault="00AE462C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wo-</w:t>
            </w:r>
            <w:r w:rsidR="00DA2091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tails 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-test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1EF0D" w14:textId="77777777" w:rsidR="00AE462C" w:rsidRDefault="00AE462C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8)= -2.80</w:t>
            </w:r>
          </w:p>
          <w:p w14:paraId="057BD1EB" w14:textId="66DC8E1A" w:rsidR="00AE462C" w:rsidRPr="008E6A12" w:rsidRDefault="00AE462C" w:rsidP="00EC2D3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FE4233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=0.0091</w:t>
            </w:r>
          </w:p>
        </w:tc>
      </w:tr>
      <w:tr w:rsidR="00B9446A" w:rsidRPr="00A95A94" w14:paraId="38759687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D2BAC" w14:textId="6DC9F83D" w:rsidR="00B9446A" w:rsidRPr="00B5765C" w:rsidRDefault="00B9446A" w:rsidP="00EC2D3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preterm vaginal vs male term CS</w:t>
            </w:r>
          </w:p>
        </w:tc>
        <w:tc>
          <w:tcPr>
            <w:tcW w:w="1155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13C40" w14:textId="37CC498C" w:rsidR="00B9446A" w:rsidRDefault="00B9446A" w:rsidP="009E59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Welch t-test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67456" w14:textId="73DA8E0F" w:rsidR="00B9446A" w:rsidRDefault="00B9446A" w:rsidP="00EC2D3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12.99)= -1.97</w:t>
            </w:r>
          </w:p>
          <w:p w14:paraId="7CB14A20" w14:textId="2F184B06" w:rsidR="00B9446A" w:rsidRPr="00292ABC" w:rsidRDefault="00B9446A" w:rsidP="00EC2D3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=0.0711</w:t>
            </w:r>
          </w:p>
        </w:tc>
      </w:tr>
      <w:tr w:rsidR="00B9446A" w:rsidRPr="00A95A94" w14:paraId="31C4391A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8774B3C" w14:textId="77777777" w:rsidR="00B9446A" w:rsidRPr="007C3F9C" w:rsidRDefault="00B9446A" w:rsidP="00EC2D3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le preterm vaginal vs male preterm CS</w:t>
            </w:r>
          </w:p>
        </w:tc>
        <w:tc>
          <w:tcPr>
            <w:tcW w:w="11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DF225" w14:textId="2ED2BF3B" w:rsidR="00B9446A" w:rsidRDefault="00B9446A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5D3E048" w14:textId="20B3FD32" w:rsidR="00B9446A" w:rsidRDefault="00B9446A" w:rsidP="00EC2D3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0.08)= -5.65</w:t>
            </w:r>
          </w:p>
          <w:p w14:paraId="578F5BDE" w14:textId="226989B0" w:rsidR="00B9446A" w:rsidRPr="00B5765C" w:rsidRDefault="00B9446A" w:rsidP="00EC2D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5765C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1.56*</w:t>
            </w:r>
            <w:r w:rsidRPr="00B5765C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10</w:t>
            </w:r>
            <w:r w:rsidRPr="00B5765C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B9446A" w:rsidRPr="00A95A94" w14:paraId="26FCC4E1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C0D2837" w14:textId="7C2D900B" w:rsidR="00B9446A" w:rsidRPr="007C3F9C" w:rsidRDefault="00B9446A" w:rsidP="00BB3A2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le term CS vs male preterm CS</w:t>
            </w:r>
          </w:p>
        </w:tc>
        <w:tc>
          <w:tcPr>
            <w:tcW w:w="1155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C9D0B" w14:textId="332E55BA" w:rsidR="00B9446A" w:rsidRDefault="00B9446A" w:rsidP="009E59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nn-Whitney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ACFFE9A" w14:textId="77777777" w:rsidR="00B9446A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38.00, Z= -2.59</w:t>
            </w:r>
          </w:p>
          <w:p w14:paraId="67B1B1BE" w14:textId="1867520F" w:rsidR="00B9446A" w:rsidRPr="00292ABC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1013C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0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1013C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008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</w:tr>
      <w:tr w:rsidR="00B9446A" w:rsidRPr="00A95A94" w14:paraId="506B419C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4A0DA" w14:textId="783836EF" w:rsidR="00B9446A" w:rsidRPr="007C3F9C" w:rsidRDefault="00B9446A" w:rsidP="00BB3A2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517282">
              <w:rPr>
                <w:rFonts w:eastAsia="Times New Roman" w:cs="Times New Roman"/>
                <w:color w:val="000000"/>
                <w:sz w:val="24"/>
                <w:szCs w:val="24"/>
              </w:rPr>
              <w:t>Female term vaginal vs female preterm vaginal</w:t>
            </w:r>
          </w:p>
        </w:tc>
        <w:tc>
          <w:tcPr>
            <w:tcW w:w="11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BCB8C" w14:textId="7FB0EDFD" w:rsidR="00B9446A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3559F" w14:textId="77777777" w:rsidR="00B9446A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133.00, Z=0.69</w:t>
            </w:r>
          </w:p>
          <w:p w14:paraId="7A0C998A" w14:textId="55288A07" w:rsidR="00B9446A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2B9C">
              <w:rPr>
                <w:rFonts w:eastAsia="Times New Roman" w:cs="Times New Roman"/>
                <w:color w:val="000000"/>
                <w:sz w:val="24"/>
                <w:szCs w:val="24"/>
              </w:rPr>
              <w:t>p=0.4994</w:t>
            </w:r>
          </w:p>
        </w:tc>
      </w:tr>
      <w:tr w:rsidR="00B9446A" w:rsidRPr="00A95A94" w14:paraId="38B418FC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12BA613" w14:textId="2DA1FD26" w:rsidR="00B9446A" w:rsidRPr="007C3F9C" w:rsidRDefault="00B9446A" w:rsidP="00BB3A2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Female term vaginal vs female term CS</w:t>
            </w:r>
          </w:p>
        </w:tc>
        <w:tc>
          <w:tcPr>
            <w:tcW w:w="11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EEFA8" w14:textId="0937D909" w:rsidR="00B9446A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084A737" w14:textId="77777777" w:rsidR="00B9446A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36.00, Z= -2.81</w:t>
            </w:r>
          </w:p>
          <w:p w14:paraId="008CE830" w14:textId="7C0FA54B" w:rsidR="00B9446A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2B9C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0.00</w:t>
            </w:r>
            <w:r w:rsidRPr="00C940BB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36</w:t>
            </w:r>
          </w:p>
        </w:tc>
      </w:tr>
      <w:tr w:rsidR="00AE462C" w:rsidRPr="00A95A94" w14:paraId="594D22F1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F7209" w14:textId="77777777" w:rsidR="00AE462C" w:rsidRPr="00B5765C" w:rsidRDefault="00AE462C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17282">
              <w:rPr>
                <w:rFonts w:eastAsia="Times New Roman" w:cs="Times New Roman"/>
                <w:color w:val="000000"/>
                <w:sz w:val="24"/>
                <w:szCs w:val="24"/>
              </w:rPr>
              <w:t>Female term vaginal vs female preterm CS</w:t>
            </w:r>
          </w:p>
        </w:tc>
        <w:tc>
          <w:tcPr>
            <w:tcW w:w="11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6AA12" w14:textId="715B5099" w:rsidR="00AE462C" w:rsidRDefault="00AE462C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Welch t-test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7289F" w14:textId="1739A054" w:rsidR="00AE462C" w:rsidRDefault="00AE462C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6.49)= -1.59</w:t>
            </w:r>
          </w:p>
          <w:p w14:paraId="6BC75678" w14:textId="6C4FFE99" w:rsidR="00AE462C" w:rsidRPr="00B5765C" w:rsidRDefault="00AE462C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2B9C">
              <w:rPr>
                <w:rFonts w:eastAsia="Times New Roman" w:cs="Times New Roman"/>
                <w:color w:val="000000"/>
                <w:sz w:val="24"/>
                <w:szCs w:val="24"/>
              </w:rPr>
              <w:t>p=0.1596</w:t>
            </w:r>
          </w:p>
        </w:tc>
      </w:tr>
      <w:tr w:rsidR="00AE462C" w:rsidRPr="00A95A94" w14:paraId="7D5EE9E3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6A7F5CA" w14:textId="011D0FB0" w:rsidR="00AE462C" w:rsidRPr="00517282" w:rsidRDefault="00AE462C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Female preterm vaginal vs female term CS</w:t>
            </w:r>
          </w:p>
        </w:tc>
        <w:tc>
          <w:tcPr>
            <w:tcW w:w="11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D3967" w14:textId="691FE49B" w:rsidR="00AE462C" w:rsidRDefault="00AE462C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nn-Whitney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5D818D" w14:textId="697D57DD" w:rsidR="00AE462C" w:rsidRDefault="00AE462C" w:rsidP="00BB3A2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U=7.00, Z= -3.06</w:t>
            </w:r>
          </w:p>
          <w:p w14:paraId="38DFD0ED" w14:textId="4B0F7B19" w:rsidR="00AE462C" w:rsidRPr="009E59A2" w:rsidRDefault="00AE462C" w:rsidP="00BB3A2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9E59A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9.74*10</w:t>
            </w:r>
            <w:r w:rsidRPr="009E59A2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9446A" w:rsidRPr="00A95A94" w14:paraId="7B1F5AD8" w14:textId="77777777" w:rsidTr="000A2B85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2605F" w14:textId="77777777" w:rsidR="00B9446A" w:rsidRPr="00B5765C" w:rsidRDefault="00B9446A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17282">
              <w:rPr>
                <w:rFonts w:eastAsia="Times New Roman" w:cs="Times New Roman"/>
                <w:color w:val="000000"/>
                <w:sz w:val="24"/>
                <w:szCs w:val="24"/>
              </w:rPr>
              <w:t>Female preterm vaginal vs femal</w:t>
            </w:r>
            <w:r w:rsidRPr="00CA55E6">
              <w:rPr>
                <w:rFonts w:eastAsia="Times New Roman" w:cs="Times New Roman"/>
                <w:color w:val="000000"/>
                <w:sz w:val="24"/>
                <w:szCs w:val="24"/>
              </w:rPr>
              <w:t>e preterm CS</w:t>
            </w:r>
          </w:p>
        </w:tc>
        <w:tc>
          <w:tcPr>
            <w:tcW w:w="1155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82123" w14:textId="139BA08E" w:rsidR="00B9446A" w:rsidRDefault="00B9446A" w:rsidP="009E59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Welch t-test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8B8B9" w14:textId="74F74F20" w:rsidR="00B9446A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6.60)= -1.78</w:t>
            </w:r>
          </w:p>
          <w:p w14:paraId="0B9C02AD" w14:textId="660E2B1C" w:rsidR="00B9446A" w:rsidRPr="00B5765C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2B9C">
              <w:rPr>
                <w:rFonts w:eastAsia="Times New Roman" w:cs="Times New Roman"/>
                <w:color w:val="000000"/>
                <w:sz w:val="24"/>
                <w:szCs w:val="24"/>
              </w:rPr>
              <w:t>p=0.1201</w:t>
            </w:r>
          </w:p>
        </w:tc>
      </w:tr>
      <w:tr w:rsidR="00B9446A" w:rsidRPr="00A95A94" w14:paraId="1AD39ECE" w14:textId="77777777" w:rsidTr="000A2B85">
        <w:trPr>
          <w:trHeight w:val="315"/>
        </w:trPr>
        <w:tc>
          <w:tcPr>
            <w:tcW w:w="268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D12EA" w14:textId="77777777" w:rsidR="00B9446A" w:rsidRPr="00B5765C" w:rsidRDefault="00B9446A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17282">
              <w:rPr>
                <w:rFonts w:eastAsia="Times New Roman" w:cs="Times New Roman"/>
                <w:color w:val="000000"/>
                <w:sz w:val="24"/>
                <w:szCs w:val="24"/>
              </w:rPr>
              <w:t>Female term CS vs female preterm CS</w:t>
            </w:r>
          </w:p>
        </w:tc>
        <w:tc>
          <w:tcPr>
            <w:tcW w:w="1155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DFBA45A" w14:textId="10B62DBF" w:rsidR="00B9446A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686BB39" w14:textId="630C2503" w:rsidR="00B9446A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7.35)= -0.70</w:t>
            </w:r>
          </w:p>
          <w:p w14:paraId="29DCE896" w14:textId="25F36C19" w:rsidR="00B9446A" w:rsidRPr="00B5765C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12B9C">
              <w:rPr>
                <w:rFonts w:eastAsia="Times New Roman" w:cs="Times New Roman"/>
                <w:color w:val="000000"/>
                <w:sz w:val="24"/>
                <w:szCs w:val="24"/>
              </w:rPr>
              <w:t>p=0.5</w:t>
            </w:r>
            <w:r w:rsidRPr="00C940BB">
              <w:rPr>
                <w:rFonts w:eastAsia="Times New Roman" w:cs="Times New Roman"/>
                <w:color w:val="000000"/>
                <w:sz w:val="24"/>
                <w:szCs w:val="24"/>
              </w:rPr>
              <w:t>074</w:t>
            </w:r>
          </w:p>
        </w:tc>
      </w:tr>
      <w:tr w:rsidR="00B9446A" w:rsidRPr="00A95A94" w14:paraId="082DB72E" w14:textId="77777777" w:rsidTr="000A2B85">
        <w:trPr>
          <w:trHeight w:val="315"/>
        </w:trPr>
        <w:tc>
          <w:tcPr>
            <w:tcW w:w="268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CFE778C" w14:textId="77777777" w:rsidR="00B9446A" w:rsidRPr="007C3F9C" w:rsidRDefault="00B9446A" w:rsidP="00BB3A2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le term vaginal vs female term vaginal</w:t>
            </w:r>
          </w:p>
        </w:tc>
        <w:tc>
          <w:tcPr>
            <w:tcW w:w="1155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D00C9" w14:textId="546B3536" w:rsidR="00B9446A" w:rsidRPr="009E59A2" w:rsidRDefault="00B9446A" w:rsidP="009E59A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9E59A2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nn-Whitney</w:t>
            </w:r>
          </w:p>
        </w:tc>
        <w:tc>
          <w:tcPr>
            <w:tcW w:w="115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3B5D54" w14:textId="4F1DE7F9" w:rsidR="00B9446A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229.00, Z=2.60</w:t>
            </w:r>
          </w:p>
          <w:p w14:paraId="6454116F" w14:textId="1051BFE5" w:rsidR="00B9446A" w:rsidRPr="00C82745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C940BB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0.00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80</w:t>
            </w:r>
          </w:p>
        </w:tc>
      </w:tr>
      <w:tr w:rsidR="00B9446A" w:rsidRPr="00A95A94" w14:paraId="2E68A1FE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909BF" w14:textId="77777777" w:rsidR="00B9446A" w:rsidRDefault="00B9446A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preterm vaginal vs female preterm vaginal</w:t>
            </w:r>
          </w:p>
        </w:tc>
        <w:tc>
          <w:tcPr>
            <w:tcW w:w="11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7BA68" w14:textId="3C19B446" w:rsidR="00B9446A" w:rsidRPr="00AE462C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21C39" w14:textId="5CA81190" w:rsidR="00B9446A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81.00, Z=0.96</w:t>
            </w:r>
          </w:p>
          <w:p w14:paraId="7996EF56" w14:textId="1F782EA4" w:rsidR="00B9446A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3434</w:t>
            </w:r>
          </w:p>
        </w:tc>
      </w:tr>
      <w:tr w:rsidR="00B9446A" w:rsidRPr="00A95A94" w14:paraId="5191D42E" w14:textId="77777777" w:rsidTr="009E59A2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B488A" w14:textId="77777777" w:rsidR="00B9446A" w:rsidRDefault="00B9446A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term CS vs female term CS</w:t>
            </w:r>
          </w:p>
        </w:tc>
        <w:tc>
          <w:tcPr>
            <w:tcW w:w="11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AC9F9" w14:textId="12267C0C" w:rsidR="00B9446A" w:rsidRPr="00AE462C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5A563" w14:textId="112F4D46" w:rsidR="00B9446A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42.00, Z= -0.53</w:t>
            </w:r>
          </w:p>
          <w:p w14:paraId="1CE32868" w14:textId="46219DF5" w:rsidR="00B9446A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6027</w:t>
            </w:r>
          </w:p>
        </w:tc>
      </w:tr>
      <w:tr w:rsidR="00B9446A" w:rsidRPr="00A95A94" w14:paraId="5F5282F8" w14:textId="77777777" w:rsidTr="00017F6B">
        <w:trPr>
          <w:trHeight w:val="315"/>
        </w:trPr>
        <w:tc>
          <w:tcPr>
            <w:tcW w:w="2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5BD9A" w14:textId="77777777" w:rsidR="00B9446A" w:rsidRDefault="00B9446A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preterm CS vs female preterm CS</w:t>
            </w:r>
          </w:p>
        </w:tc>
        <w:tc>
          <w:tcPr>
            <w:tcW w:w="11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7B56E" w14:textId="2E049097" w:rsidR="00B9446A" w:rsidRPr="00AE462C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282A1" w14:textId="5167A7C6" w:rsidR="00B9446A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84.00, Z=1.52</w:t>
            </w:r>
          </w:p>
          <w:p w14:paraId="6B8819CB" w14:textId="5D967139" w:rsidR="00B9446A" w:rsidRDefault="00B9446A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1297</w:t>
            </w:r>
          </w:p>
        </w:tc>
      </w:tr>
    </w:tbl>
    <w:p w14:paraId="5ACD53DC" w14:textId="76FE8E3D" w:rsidR="001B2FF3" w:rsidRDefault="001B2FF3" w:rsidP="009F588E">
      <w:pPr>
        <w:spacing w:after="0" w:line="480" w:lineRule="auto"/>
        <w:jc w:val="both"/>
        <w:rPr>
          <w:rFonts w:cs="Times New Roman"/>
          <w:sz w:val="24"/>
          <w:szCs w:val="24"/>
        </w:rPr>
      </w:pPr>
      <w:r w:rsidRPr="00A95A94">
        <w:rPr>
          <w:rFonts w:cs="Times New Roman"/>
          <w:b/>
          <w:sz w:val="24"/>
          <w:szCs w:val="24"/>
        </w:rPr>
        <w:lastRenderedPageBreak/>
        <w:t xml:space="preserve">Supplementary Table </w:t>
      </w:r>
      <w:r w:rsidR="00506E09">
        <w:rPr>
          <w:rFonts w:cs="Times New Roman"/>
          <w:b/>
          <w:sz w:val="24"/>
          <w:szCs w:val="24"/>
        </w:rPr>
        <w:t>8</w:t>
      </w:r>
      <w:r w:rsidRPr="009B5FF6"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Mean duration of calls recorded at P9 in males and females. </w:t>
      </w:r>
      <w:r w:rsidR="00916C8E">
        <w:rPr>
          <w:rFonts w:cs="Times New Roman"/>
          <w:sz w:val="24"/>
          <w:szCs w:val="24"/>
        </w:rPr>
        <w:t xml:space="preserve">The Bonferroni correction for multiple comparisons was applied with </w:t>
      </w:r>
      <w:r w:rsidR="00C82996">
        <w:rPr>
          <w:rFonts w:ascii="Calibri" w:hAnsi="Calibri" w:cs="Calibri"/>
          <w:sz w:val="24"/>
          <w:szCs w:val="24"/>
        </w:rPr>
        <w:t>α</w:t>
      </w:r>
      <w:r w:rsidR="00C82996">
        <w:rPr>
          <w:rFonts w:cs="Times New Roman"/>
          <w:sz w:val="24"/>
          <w:szCs w:val="24"/>
        </w:rPr>
        <w:t xml:space="preserve">=0.0083 to compare within each subpopulation, and </w:t>
      </w:r>
      <w:r w:rsidR="00C82996">
        <w:rPr>
          <w:rFonts w:ascii="Calibri" w:hAnsi="Calibri" w:cs="Calibri"/>
          <w:sz w:val="24"/>
          <w:szCs w:val="24"/>
        </w:rPr>
        <w:t>α</w:t>
      </w:r>
      <w:r w:rsidR="00C82996">
        <w:rPr>
          <w:rFonts w:cs="Times New Roman"/>
          <w:sz w:val="24"/>
          <w:szCs w:val="24"/>
        </w:rPr>
        <w:t>=0.0125 to compare between males and females</w:t>
      </w:r>
      <w:r w:rsidR="00916C8E">
        <w:rPr>
          <w:rFonts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90"/>
        <w:gridCol w:w="451"/>
        <w:gridCol w:w="2168"/>
        <w:gridCol w:w="2051"/>
      </w:tblGrid>
      <w:tr w:rsidR="001B2FF3" w:rsidRPr="00A95A94" w14:paraId="090332AD" w14:textId="77777777" w:rsidTr="000A2B85">
        <w:trPr>
          <w:trHeight w:val="315"/>
        </w:trPr>
        <w:tc>
          <w:tcPr>
            <w:tcW w:w="2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1216FFE2" w14:textId="1D4C1559" w:rsidR="001B2FF3" w:rsidRPr="00512C49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ure </w:t>
            </w:r>
            <w:r w:rsidR="00506E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c</w:t>
            </w:r>
          </w:p>
        </w:tc>
        <w:tc>
          <w:tcPr>
            <w:tcW w:w="25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54242097" w14:textId="565ADC6E" w:rsidR="001B2FF3" w:rsidRPr="00A95A94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8221D">
              <w:rPr>
                <w:rFonts w:eastAsia="Times New Roman" w:cs="Times New Roman"/>
                <w:color w:val="000000"/>
                <w:sz w:val="24"/>
                <w:szCs w:val="24"/>
              </w:rPr>
              <w:t>Mean duration of calls (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  <w:r w:rsidRPr="00F8221D">
              <w:rPr>
                <w:rFonts w:eastAsia="Times New Roman" w:cs="Times New Roman"/>
                <w:color w:val="000000"/>
                <w:sz w:val="24"/>
                <w:szCs w:val="24"/>
              </w:rPr>
              <w:t>s), mean ± SEM</w:t>
            </w:r>
          </w:p>
        </w:tc>
      </w:tr>
      <w:tr w:rsidR="001B2FF3" w:rsidRPr="00A95A94" w14:paraId="683211F6" w14:textId="77777777" w:rsidTr="000A2B85">
        <w:trPr>
          <w:trHeight w:val="315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C6F3" w14:textId="77777777" w:rsidR="001B2FF3" w:rsidRPr="00A95A94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Male term vaginal</w:t>
            </w:r>
          </w:p>
        </w:tc>
        <w:tc>
          <w:tcPr>
            <w:tcW w:w="25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C49A4" w14:textId="77777777" w:rsidR="001B2FF3" w:rsidRPr="00A95A94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6.26</w:t>
            </w:r>
            <w:r w:rsidRPr="00F8221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.32</w:t>
            </w:r>
          </w:p>
        </w:tc>
      </w:tr>
      <w:tr w:rsidR="001B2FF3" w:rsidRPr="00A95A94" w14:paraId="233B750F" w14:textId="77777777" w:rsidTr="000A2B85">
        <w:trPr>
          <w:trHeight w:val="315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7EE18" w14:textId="77777777" w:rsidR="001B2FF3" w:rsidRPr="00A95A94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Male preterm vaginal</w:t>
            </w:r>
          </w:p>
        </w:tc>
        <w:tc>
          <w:tcPr>
            <w:tcW w:w="25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A605DB" w14:textId="77777777" w:rsidR="001B2FF3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7.58</w:t>
            </w:r>
            <w:r w:rsidRPr="00F8221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88</w:t>
            </w:r>
          </w:p>
        </w:tc>
      </w:tr>
      <w:tr w:rsidR="001B2FF3" w:rsidRPr="00A95A94" w14:paraId="0C61A5BA" w14:textId="77777777" w:rsidTr="000A2B85">
        <w:trPr>
          <w:trHeight w:val="315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7367" w14:textId="77777777" w:rsidR="001B2FF3" w:rsidRPr="00A95A94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Male term CS</w:t>
            </w:r>
          </w:p>
        </w:tc>
        <w:tc>
          <w:tcPr>
            <w:tcW w:w="25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5FDAE" w14:textId="77777777" w:rsidR="001B2FF3" w:rsidRPr="00A95A94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3.16</w:t>
            </w:r>
            <w:r w:rsidRPr="00F8221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82</w:t>
            </w:r>
          </w:p>
        </w:tc>
      </w:tr>
      <w:tr w:rsidR="001B2FF3" w:rsidRPr="00A95A94" w14:paraId="3E7ABB38" w14:textId="77777777" w:rsidTr="000A2B85">
        <w:trPr>
          <w:trHeight w:val="315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75D0" w14:textId="77777777" w:rsidR="001B2FF3" w:rsidRPr="00A95A94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Male preterm CS</w:t>
            </w:r>
          </w:p>
        </w:tc>
        <w:tc>
          <w:tcPr>
            <w:tcW w:w="25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6F7761A" w14:textId="77777777" w:rsidR="001B2FF3" w:rsidRPr="00A95A94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40.04</w:t>
            </w:r>
            <w:r w:rsidRPr="00F8221D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67</w:t>
            </w:r>
          </w:p>
        </w:tc>
      </w:tr>
      <w:tr w:rsidR="001B2FF3" w:rsidRPr="00A95A94" w14:paraId="0558B3FB" w14:textId="77777777" w:rsidTr="000A2B85">
        <w:trPr>
          <w:trHeight w:val="315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D2791" w14:textId="77777777" w:rsidR="001B2FF3" w:rsidRPr="00A95A94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Female term vaginal</w:t>
            </w:r>
          </w:p>
        </w:tc>
        <w:tc>
          <w:tcPr>
            <w:tcW w:w="25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47939F72" w14:textId="77777777" w:rsidR="001B2FF3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0.39</w:t>
            </w:r>
            <w:r w:rsidRPr="009309DC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53</w:t>
            </w:r>
          </w:p>
        </w:tc>
      </w:tr>
      <w:tr w:rsidR="001B2FF3" w:rsidRPr="00A95A94" w14:paraId="7F99B388" w14:textId="77777777" w:rsidTr="000A2B85">
        <w:trPr>
          <w:trHeight w:val="315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D5650" w14:textId="77777777" w:rsidR="001B2FF3" w:rsidRPr="00A95A94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Female preterm vaginal</w:t>
            </w:r>
          </w:p>
        </w:tc>
        <w:tc>
          <w:tcPr>
            <w:tcW w:w="25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2FE50265" w14:textId="77777777" w:rsidR="001B2FF3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9.59</w:t>
            </w:r>
            <w:r w:rsidRPr="009309DC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.62</w:t>
            </w:r>
          </w:p>
        </w:tc>
      </w:tr>
      <w:tr w:rsidR="001B2FF3" w:rsidRPr="00A95A94" w14:paraId="38F943E3" w14:textId="77777777" w:rsidTr="000A2B85">
        <w:trPr>
          <w:trHeight w:val="315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95640" w14:textId="77777777" w:rsidR="001B2FF3" w:rsidRPr="00A95A94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Female term CS</w:t>
            </w:r>
          </w:p>
        </w:tc>
        <w:tc>
          <w:tcPr>
            <w:tcW w:w="25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1DBEBA2E" w14:textId="77777777" w:rsidR="001B2FF3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6.08</w:t>
            </w:r>
            <w:r w:rsidRPr="009309DC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 w:rsidRPr="009309D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± 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59</w:t>
            </w:r>
          </w:p>
        </w:tc>
      </w:tr>
      <w:tr w:rsidR="001B2FF3" w:rsidRPr="00A95A94" w14:paraId="0CD00417" w14:textId="77777777" w:rsidTr="000A2B85">
        <w:trPr>
          <w:trHeight w:val="315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E38C0" w14:textId="77777777" w:rsidR="001B2FF3" w:rsidRPr="00A95A94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Female preterm CS</w:t>
            </w:r>
          </w:p>
        </w:tc>
        <w:tc>
          <w:tcPr>
            <w:tcW w:w="25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2FC3FD0F" w14:textId="77777777" w:rsidR="001B2FF3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1.28</w:t>
            </w:r>
            <w:r w:rsidRPr="009309DC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±</w:t>
            </w:r>
            <w:r w:rsidRPr="009309D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.86</w:t>
            </w:r>
          </w:p>
        </w:tc>
      </w:tr>
      <w:tr w:rsidR="001B2FF3" w:rsidRPr="00A95A94" w14:paraId="422C9BE9" w14:textId="77777777" w:rsidTr="000A2B85">
        <w:trPr>
          <w:trHeight w:val="315"/>
        </w:trPr>
        <w:tc>
          <w:tcPr>
            <w:tcW w:w="267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3399F74" w14:textId="77777777" w:rsidR="001B2FF3" w:rsidRPr="00A95A94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Comparisons</w:t>
            </w:r>
          </w:p>
        </w:tc>
        <w:tc>
          <w:tcPr>
            <w:tcW w:w="232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4A6E859" w14:textId="77777777" w:rsidR="001B2FF3" w:rsidRPr="00A95A94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tatistics</w:t>
            </w:r>
          </w:p>
        </w:tc>
      </w:tr>
      <w:tr w:rsidR="001B2FF3" w:rsidRPr="00A95A94" w14:paraId="202D69A2" w14:textId="77777777" w:rsidTr="000A2B85">
        <w:trPr>
          <w:trHeight w:val="315"/>
        </w:trPr>
        <w:tc>
          <w:tcPr>
            <w:tcW w:w="267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623F8" w14:textId="77777777" w:rsidR="001B2FF3" w:rsidRPr="007C3F9C" w:rsidRDefault="001B2FF3" w:rsidP="00017F6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le term vaginal vs male preterm vaginal</w:t>
            </w:r>
          </w:p>
        </w:tc>
        <w:tc>
          <w:tcPr>
            <w:tcW w:w="11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7EB145" w14:textId="51CC039C" w:rsidR="001B2FF3" w:rsidRPr="00835C6E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473C54">
              <w:rPr>
                <w:rFonts w:eastAsia="Times New Roman" w:cs="Times New Roman"/>
                <w:color w:val="000000"/>
                <w:sz w:val="24"/>
                <w:szCs w:val="24"/>
              </w:rPr>
              <w:t>Two-</w:t>
            </w:r>
            <w:r w:rsidR="00DA2091">
              <w:rPr>
                <w:rFonts w:eastAsia="Times New Roman" w:cs="Times New Roman"/>
                <w:color w:val="000000"/>
                <w:sz w:val="24"/>
                <w:szCs w:val="24"/>
              </w:rPr>
              <w:t>tails</w:t>
            </w:r>
            <w:r w:rsidR="00DA2091" w:rsidRPr="00473C5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 w:rsidRPr="00473C54">
              <w:rPr>
                <w:rFonts w:eastAsia="Times New Roman" w:cs="Times New Roman"/>
                <w:color w:val="000000"/>
                <w:sz w:val="24"/>
                <w:szCs w:val="24"/>
              </w:rPr>
              <w:t>t-test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3A223" w14:textId="729D58F3" w:rsidR="00095C10" w:rsidRDefault="00095C10" w:rsidP="00017F6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 w:rsidR="004635FA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3)=2.88</w:t>
            </w:r>
          </w:p>
          <w:p w14:paraId="2063652E" w14:textId="5B8D005C" w:rsidR="001B2FF3" w:rsidRPr="00FE4233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FE4233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=0.0085</w:t>
            </w:r>
          </w:p>
        </w:tc>
      </w:tr>
      <w:tr w:rsidR="001B2FF3" w:rsidRPr="00A95A94" w14:paraId="11CBA5AA" w14:textId="77777777" w:rsidTr="000A2B85">
        <w:trPr>
          <w:trHeight w:val="315"/>
        </w:trPr>
        <w:tc>
          <w:tcPr>
            <w:tcW w:w="267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A301D" w14:textId="77777777" w:rsidR="001B2FF3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term vaginal vs male term CS</w:t>
            </w:r>
          </w:p>
        </w:tc>
        <w:tc>
          <w:tcPr>
            <w:tcW w:w="119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548E39" w14:textId="77777777" w:rsidR="001B2FF3" w:rsidRPr="005A7BB2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4FF1E" w14:textId="0AB7D993" w:rsidR="00095C10" w:rsidRDefault="00095C10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 w:rsidR="004635FA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2)=1.02</w:t>
            </w:r>
          </w:p>
          <w:p w14:paraId="7EE0D155" w14:textId="627FF4F3" w:rsidR="001B2FF3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3171</w:t>
            </w:r>
          </w:p>
        </w:tc>
      </w:tr>
      <w:tr w:rsidR="001B2FF3" w:rsidRPr="00A95A94" w14:paraId="5716FA12" w14:textId="77777777" w:rsidTr="000A2B85">
        <w:trPr>
          <w:trHeight w:val="315"/>
        </w:trPr>
        <w:tc>
          <w:tcPr>
            <w:tcW w:w="267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20EE" w14:textId="77777777" w:rsidR="001B2FF3" w:rsidRPr="001013CA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013CA">
              <w:rPr>
                <w:rFonts w:eastAsia="Times New Roman" w:cs="Times New Roman"/>
                <w:color w:val="000000"/>
                <w:sz w:val="24"/>
                <w:szCs w:val="24"/>
              </w:rPr>
              <w:t>Male term vaginal vs male preterm CS</w:t>
            </w:r>
          </w:p>
        </w:tc>
        <w:tc>
          <w:tcPr>
            <w:tcW w:w="119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BF30D1" w14:textId="77777777" w:rsidR="001B2FF3" w:rsidRPr="001013CA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FEEDD" w14:textId="174E256D" w:rsidR="00095C10" w:rsidRDefault="00095C10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 w:rsidR="004635FA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8)= -1.36</w:t>
            </w:r>
          </w:p>
          <w:p w14:paraId="34C07A0C" w14:textId="291C10DE" w:rsidR="001B2FF3" w:rsidRPr="001013CA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013CA">
              <w:rPr>
                <w:rFonts w:eastAsia="Times New Roman" w:cs="Times New Roman"/>
                <w:color w:val="000000"/>
                <w:sz w:val="24"/>
                <w:szCs w:val="24"/>
              </w:rPr>
              <w:t>p=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1855</w:t>
            </w:r>
          </w:p>
        </w:tc>
      </w:tr>
      <w:tr w:rsidR="00BB3A2E" w:rsidRPr="00A95A94" w14:paraId="4B39768E" w14:textId="77777777" w:rsidTr="000A2B85">
        <w:trPr>
          <w:trHeight w:val="315"/>
        </w:trPr>
        <w:tc>
          <w:tcPr>
            <w:tcW w:w="267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328FA" w14:textId="39365937" w:rsidR="00BB3A2E" w:rsidRPr="001013CA" w:rsidRDefault="00BB3A2E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preterm vaginal vs male term CS</w:t>
            </w:r>
          </w:p>
        </w:tc>
        <w:tc>
          <w:tcPr>
            <w:tcW w:w="119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27A615" w14:textId="77777777" w:rsidR="00BB3A2E" w:rsidRPr="001013CA" w:rsidRDefault="00BB3A2E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1745A" w14:textId="77777777" w:rsidR="00BB3A2E" w:rsidRDefault="00B9446A" w:rsidP="00017F6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21)= -2.13</w:t>
            </w:r>
          </w:p>
          <w:p w14:paraId="0E1B5FDE" w14:textId="3485EB83" w:rsidR="00B9446A" w:rsidRPr="00292ABC" w:rsidRDefault="00B9446A" w:rsidP="00017F6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=0.0453</w:t>
            </w:r>
          </w:p>
        </w:tc>
      </w:tr>
      <w:tr w:rsidR="001B2FF3" w:rsidRPr="00A95A94" w14:paraId="05867D90" w14:textId="77777777" w:rsidTr="000A2B85">
        <w:trPr>
          <w:trHeight w:val="315"/>
        </w:trPr>
        <w:tc>
          <w:tcPr>
            <w:tcW w:w="267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7846AF8" w14:textId="77777777" w:rsidR="001B2FF3" w:rsidRPr="007C3F9C" w:rsidRDefault="001B2FF3" w:rsidP="00017F6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le preterm vaginal vs male preterm CS</w:t>
            </w:r>
          </w:p>
        </w:tc>
        <w:tc>
          <w:tcPr>
            <w:tcW w:w="119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086B30" w14:textId="77777777" w:rsidR="001B2FF3" w:rsidRPr="00C82745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B3C2778" w14:textId="1977E841" w:rsidR="00095C10" w:rsidRDefault="00095C10" w:rsidP="00017F6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 w:rsidR="004635FA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7)= -4.90</w:t>
            </w:r>
          </w:p>
          <w:p w14:paraId="4404C1AA" w14:textId="423B6270" w:rsidR="001B2FF3" w:rsidRPr="001013CA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5765C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3.97*</w:t>
            </w:r>
            <w:r w:rsidRPr="00B5765C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10</w:t>
            </w:r>
            <w:r w:rsidRPr="00B5765C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1B2FF3" w:rsidRPr="00A95A94" w14:paraId="6CB55584" w14:textId="77777777" w:rsidTr="000A2B85">
        <w:trPr>
          <w:trHeight w:val="315"/>
        </w:trPr>
        <w:tc>
          <w:tcPr>
            <w:tcW w:w="2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BB8E2" w14:textId="77777777" w:rsidR="001B2FF3" w:rsidRPr="007C3F9C" w:rsidDel="00DC1397" w:rsidRDefault="001B2FF3" w:rsidP="00017F6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le term CS vs male preterm CS</w:t>
            </w:r>
          </w:p>
        </w:tc>
        <w:tc>
          <w:tcPr>
            <w:tcW w:w="119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407916" w14:textId="77777777" w:rsidR="001B2FF3" w:rsidRPr="005A7BB2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E82AB" w14:textId="64E41855" w:rsidR="00095C10" w:rsidRDefault="00095C10" w:rsidP="00017F6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 w:rsidR="004635FA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6)= -2.70</w:t>
            </w:r>
          </w:p>
          <w:p w14:paraId="2E7229AB" w14:textId="4DC31D0E" w:rsidR="001B2FF3" w:rsidRPr="00FE4233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FE4233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=0.0119</w:t>
            </w:r>
          </w:p>
        </w:tc>
      </w:tr>
      <w:tr w:rsidR="001B2FF3" w:rsidRPr="00A95A94" w14:paraId="0031CF32" w14:textId="77777777" w:rsidTr="000A2B85">
        <w:trPr>
          <w:trHeight w:val="315"/>
        </w:trPr>
        <w:tc>
          <w:tcPr>
            <w:tcW w:w="26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EA557" w14:textId="77777777" w:rsidR="001B2FF3" w:rsidRPr="00CA55E6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55E6">
              <w:rPr>
                <w:rFonts w:eastAsia="Times New Roman" w:cs="Times New Roman"/>
                <w:color w:val="000000"/>
                <w:sz w:val="24"/>
                <w:szCs w:val="24"/>
              </w:rPr>
              <w:t>Female term vaginal vs female preterm vaginal</w:t>
            </w:r>
          </w:p>
        </w:tc>
        <w:tc>
          <w:tcPr>
            <w:tcW w:w="119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399BCC" w14:textId="77777777" w:rsidR="001B2FF3" w:rsidRPr="00CA55E6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60D1E" w14:textId="3CC72FC7" w:rsidR="00095C10" w:rsidRDefault="00095C10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 w:rsidR="004635FA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30)=0.28</w:t>
            </w:r>
          </w:p>
          <w:p w14:paraId="551ACCDB" w14:textId="6627B921" w:rsidR="001B2FF3" w:rsidRPr="00CA55E6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55E6">
              <w:rPr>
                <w:rFonts w:eastAsia="Times New Roman" w:cs="Times New Roman"/>
                <w:color w:val="000000"/>
                <w:sz w:val="24"/>
                <w:szCs w:val="24"/>
              </w:rPr>
              <w:t>p=0.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7807</w:t>
            </w:r>
          </w:p>
        </w:tc>
      </w:tr>
      <w:tr w:rsidR="001B2FF3" w:rsidRPr="00A95A94" w14:paraId="3370D092" w14:textId="77777777" w:rsidTr="000A2B85">
        <w:trPr>
          <w:trHeight w:val="315"/>
        </w:trPr>
        <w:tc>
          <w:tcPr>
            <w:tcW w:w="267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65848" w14:textId="77777777" w:rsidR="001B2FF3" w:rsidRPr="00CA55E6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55E6">
              <w:rPr>
                <w:rFonts w:eastAsia="Times New Roman" w:cs="Times New Roman"/>
                <w:color w:val="000000"/>
                <w:sz w:val="24"/>
                <w:szCs w:val="24"/>
              </w:rPr>
              <w:t>Female term vaginal vs female term CS</w:t>
            </w:r>
          </w:p>
        </w:tc>
        <w:tc>
          <w:tcPr>
            <w:tcW w:w="119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D56E97" w14:textId="77777777" w:rsidR="001B2FF3" w:rsidRPr="00CA55E6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F8D66" w14:textId="67251344" w:rsidR="00095C10" w:rsidRDefault="00095C10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 w:rsidR="004635FA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9)= -2.18</w:t>
            </w:r>
          </w:p>
          <w:p w14:paraId="3300740C" w14:textId="2662017B" w:rsidR="001B2FF3" w:rsidRPr="00CA55E6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55E6">
              <w:rPr>
                <w:rFonts w:eastAsia="Times New Roman" w:cs="Times New Roman"/>
                <w:color w:val="000000"/>
                <w:sz w:val="24"/>
                <w:szCs w:val="24"/>
              </w:rPr>
              <w:t>p=0.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74</w:t>
            </w:r>
          </w:p>
        </w:tc>
      </w:tr>
      <w:tr w:rsidR="001B2FF3" w:rsidRPr="00A95A94" w14:paraId="5C0B69C6" w14:textId="77777777" w:rsidTr="000A2B85">
        <w:trPr>
          <w:trHeight w:val="315"/>
        </w:trPr>
        <w:tc>
          <w:tcPr>
            <w:tcW w:w="267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E2D36" w14:textId="77777777" w:rsidR="001B2FF3" w:rsidRPr="00CA55E6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55E6">
              <w:rPr>
                <w:rFonts w:eastAsia="Times New Roman" w:cs="Times New Roman"/>
                <w:color w:val="000000"/>
                <w:sz w:val="24"/>
                <w:szCs w:val="24"/>
              </w:rPr>
              <w:t>Female term vaginal vs female preterm CS</w:t>
            </w:r>
          </w:p>
        </w:tc>
        <w:tc>
          <w:tcPr>
            <w:tcW w:w="119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191E9F" w14:textId="77777777" w:rsidR="001B2FF3" w:rsidRPr="00CA55E6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A404A" w14:textId="102AC4B5" w:rsidR="00095C10" w:rsidRDefault="00095C10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 w:rsidR="004635FA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7)= -0.28</w:t>
            </w:r>
          </w:p>
          <w:p w14:paraId="19B8A7D6" w14:textId="534040FE" w:rsidR="001B2FF3" w:rsidRPr="00CA55E6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55E6">
              <w:rPr>
                <w:rFonts w:eastAsia="Times New Roman" w:cs="Times New Roman"/>
                <w:color w:val="000000"/>
                <w:sz w:val="24"/>
                <w:szCs w:val="24"/>
              </w:rPr>
              <w:t>p=0.7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802</w:t>
            </w:r>
          </w:p>
        </w:tc>
      </w:tr>
      <w:tr w:rsidR="00BB3A2E" w:rsidRPr="00A95A94" w14:paraId="6ADDA719" w14:textId="77777777" w:rsidTr="000A2B85">
        <w:trPr>
          <w:trHeight w:val="315"/>
        </w:trPr>
        <w:tc>
          <w:tcPr>
            <w:tcW w:w="267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D66B8" w14:textId="43898520" w:rsidR="00BB3A2E" w:rsidRPr="00CA55E6" w:rsidRDefault="00BB3A2E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Female preterm vaginal vs female term CS</w:t>
            </w:r>
          </w:p>
        </w:tc>
        <w:tc>
          <w:tcPr>
            <w:tcW w:w="119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8A6E78" w14:textId="77777777" w:rsidR="00BB3A2E" w:rsidRPr="00CA55E6" w:rsidRDefault="00BB3A2E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5C63F" w14:textId="77777777" w:rsidR="00BB3A2E" w:rsidRDefault="00B9446A" w:rsidP="00017F6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17)= -2.06</w:t>
            </w:r>
          </w:p>
          <w:p w14:paraId="54BCD253" w14:textId="15325DB2" w:rsidR="00B9446A" w:rsidRPr="00292ABC" w:rsidRDefault="00B9446A" w:rsidP="00017F6B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=0.0553</w:t>
            </w:r>
          </w:p>
        </w:tc>
      </w:tr>
      <w:tr w:rsidR="001B2FF3" w:rsidRPr="00A95A94" w14:paraId="08C91AB0" w14:textId="77777777" w:rsidTr="000A2B85">
        <w:trPr>
          <w:trHeight w:val="315"/>
        </w:trPr>
        <w:tc>
          <w:tcPr>
            <w:tcW w:w="267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5B123" w14:textId="77777777" w:rsidR="001B2FF3" w:rsidRPr="00CA55E6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55E6">
              <w:rPr>
                <w:rFonts w:eastAsia="Times New Roman" w:cs="Times New Roman"/>
                <w:color w:val="000000"/>
                <w:sz w:val="24"/>
                <w:szCs w:val="24"/>
              </w:rPr>
              <w:t>Female preterm vaginal vs female preterm CS</w:t>
            </w:r>
          </w:p>
        </w:tc>
        <w:tc>
          <w:tcPr>
            <w:tcW w:w="119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C96E3F" w14:textId="77777777" w:rsidR="001B2FF3" w:rsidRPr="00CA55E6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47648" w14:textId="3B247A9A" w:rsidR="00095C10" w:rsidRDefault="00095C10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 w:rsidR="004635FA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15)= -0.43</w:t>
            </w:r>
          </w:p>
          <w:p w14:paraId="14973B42" w14:textId="1B5145EE" w:rsidR="001B2FF3" w:rsidRPr="00CA55E6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55E6">
              <w:rPr>
                <w:rFonts w:eastAsia="Times New Roman" w:cs="Times New Roman"/>
                <w:color w:val="000000"/>
                <w:sz w:val="24"/>
                <w:szCs w:val="24"/>
              </w:rPr>
              <w:t>p=0.6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742</w:t>
            </w:r>
          </w:p>
        </w:tc>
      </w:tr>
      <w:tr w:rsidR="001B2FF3" w:rsidRPr="00A95A94" w14:paraId="142E6508" w14:textId="77777777" w:rsidTr="000A2B85">
        <w:trPr>
          <w:trHeight w:val="315"/>
        </w:trPr>
        <w:tc>
          <w:tcPr>
            <w:tcW w:w="2671" w:type="pct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17EE5" w14:textId="77777777" w:rsidR="001B2FF3" w:rsidRPr="00CA55E6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55E6">
              <w:rPr>
                <w:rFonts w:eastAsia="Times New Roman" w:cs="Times New Roman"/>
                <w:color w:val="000000"/>
                <w:sz w:val="24"/>
                <w:szCs w:val="24"/>
              </w:rPr>
              <w:t>Female term CS vs female preterm CS</w:t>
            </w:r>
          </w:p>
        </w:tc>
        <w:tc>
          <w:tcPr>
            <w:tcW w:w="119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83DF06F" w14:textId="77777777" w:rsidR="001B2FF3" w:rsidRPr="00CA55E6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6AB6099" w14:textId="0910A57C" w:rsidR="00095C10" w:rsidRDefault="00095C10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 w:rsidR="004635FA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14)=1.56</w:t>
            </w:r>
          </w:p>
          <w:p w14:paraId="4B3D929D" w14:textId="186A7230" w:rsidR="001B2FF3" w:rsidRPr="00CA55E6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55E6">
              <w:rPr>
                <w:rFonts w:eastAsia="Times New Roman" w:cs="Times New Roman"/>
                <w:color w:val="000000"/>
                <w:sz w:val="24"/>
                <w:szCs w:val="24"/>
              </w:rPr>
              <w:t>p=0.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419</w:t>
            </w:r>
          </w:p>
        </w:tc>
      </w:tr>
      <w:tr w:rsidR="001B2FF3" w:rsidRPr="00A95A94" w14:paraId="0E3810F2" w14:textId="77777777" w:rsidTr="000A2B85">
        <w:trPr>
          <w:trHeight w:val="315"/>
        </w:trPr>
        <w:tc>
          <w:tcPr>
            <w:tcW w:w="2671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6AF22" w14:textId="77777777" w:rsidR="001B2FF3" w:rsidRPr="001013CA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73C54">
              <w:rPr>
                <w:rFonts w:eastAsia="Times New Roman" w:cs="Times New Roman"/>
                <w:color w:val="000000"/>
                <w:sz w:val="24"/>
                <w:szCs w:val="24"/>
              </w:rPr>
              <w:t>Male term vaginal vs female term vaginal</w:t>
            </w:r>
          </w:p>
        </w:tc>
        <w:tc>
          <w:tcPr>
            <w:tcW w:w="1197" w:type="pct"/>
            <w:vMerge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D99346" w14:textId="77777777" w:rsidR="001B2FF3" w:rsidRPr="001013CA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7E2CB" w14:textId="3F51AC31" w:rsidR="00095C10" w:rsidRDefault="00095C10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 w:rsidR="004635FA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33)=2.20</w:t>
            </w:r>
          </w:p>
          <w:p w14:paraId="13F3E22A" w14:textId="37A59A29" w:rsidR="001B2FF3" w:rsidRPr="001013CA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0347</w:t>
            </w:r>
          </w:p>
        </w:tc>
      </w:tr>
      <w:tr w:rsidR="001B2FF3" w:rsidRPr="00A95A94" w14:paraId="323CA5CF" w14:textId="77777777" w:rsidTr="000A2B85">
        <w:trPr>
          <w:trHeight w:val="315"/>
        </w:trPr>
        <w:tc>
          <w:tcPr>
            <w:tcW w:w="267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EC36C" w14:textId="77777777" w:rsidR="001B2FF3" w:rsidRPr="001013CA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preterm vaginal vs female preterm vaginal</w:t>
            </w:r>
          </w:p>
        </w:tc>
        <w:tc>
          <w:tcPr>
            <w:tcW w:w="119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CBBFDB" w14:textId="77777777" w:rsidR="001B2FF3" w:rsidRPr="001013CA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66CD3" w14:textId="22DC41F2" w:rsidR="00095C10" w:rsidRDefault="00095C10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 w:rsidR="004635FA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0)= -0.64</w:t>
            </w:r>
          </w:p>
          <w:p w14:paraId="4C8C022F" w14:textId="1A648607" w:rsidR="001B2FF3" w:rsidRPr="001013CA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5324</w:t>
            </w:r>
          </w:p>
        </w:tc>
      </w:tr>
      <w:tr w:rsidR="001B2FF3" w:rsidRPr="00A95A94" w14:paraId="2BCF97B0" w14:textId="77777777" w:rsidTr="000A2B85">
        <w:trPr>
          <w:trHeight w:val="315"/>
        </w:trPr>
        <w:tc>
          <w:tcPr>
            <w:tcW w:w="267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1BCC8" w14:textId="77777777" w:rsidR="001B2FF3" w:rsidRPr="001013CA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term CS vs female term CS</w:t>
            </w:r>
          </w:p>
        </w:tc>
        <w:tc>
          <w:tcPr>
            <w:tcW w:w="119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A4228A" w14:textId="77777777" w:rsidR="001B2FF3" w:rsidRPr="001013CA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F018D" w14:textId="6CB8EFFC" w:rsidR="00095C10" w:rsidRDefault="00095C10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 w:rsidR="004635FA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18)= -1.18</w:t>
            </w:r>
          </w:p>
          <w:p w14:paraId="4FCDF8D3" w14:textId="6339898E" w:rsidR="001B2FF3" w:rsidRPr="001013CA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2536</w:t>
            </w:r>
          </w:p>
        </w:tc>
      </w:tr>
      <w:tr w:rsidR="001B2FF3" w:rsidRPr="00A95A94" w14:paraId="02FCBAFE" w14:textId="77777777" w:rsidTr="000A2B85">
        <w:trPr>
          <w:trHeight w:val="315"/>
        </w:trPr>
        <w:tc>
          <w:tcPr>
            <w:tcW w:w="267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5FAF707" w14:textId="77777777" w:rsidR="001B2FF3" w:rsidRPr="00F447B5" w:rsidRDefault="001B2FF3" w:rsidP="00017F6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414E53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le preterm CS vs female preterm CS</w:t>
            </w:r>
          </w:p>
        </w:tc>
        <w:tc>
          <w:tcPr>
            <w:tcW w:w="119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3BB4F" w14:textId="77777777" w:rsidR="001B2FF3" w:rsidRPr="005A7BB2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55AADE1" w14:textId="36A54E1A" w:rsidR="00095C10" w:rsidRPr="001B6F56" w:rsidRDefault="00095C10" w:rsidP="00017F6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414E53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 w:rsidR="004635FA" w:rsidRPr="00F447B5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2)=2.76</w:t>
            </w:r>
          </w:p>
          <w:p w14:paraId="16959188" w14:textId="24CB4675" w:rsidR="001B2FF3" w:rsidRPr="00FE4233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FE423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0.0115</w:t>
            </w:r>
          </w:p>
        </w:tc>
      </w:tr>
    </w:tbl>
    <w:p w14:paraId="13B11418" w14:textId="5EF1AB46" w:rsidR="001B2FF3" w:rsidRDefault="001B2FF3" w:rsidP="000A2B85">
      <w:pPr>
        <w:spacing w:after="0" w:line="480" w:lineRule="auto"/>
        <w:jc w:val="both"/>
        <w:rPr>
          <w:rFonts w:cs="Times New Roman"/>
          <w:sz w:val="24"/>
          <w:szCs w:val="24"/>
        </w:rPr>
      </w:pPr>
      <w:r w:rsidRPr="00A95A94">
        <w:rPr>
          <w:rFonts w:cs="Times New Roman"/>
          <w:b/>
          <w:sz w:val="24"/>
          <w:szCs w:val="24"/>
        </w:rPr>
        <w:lastRenderedPageBreak/>
        <w:t xml:space="preserve">Supplementary Table </w:t>
      </w:r>
      <w:r w:rsidR="00506E09">
        <w:rPr>
          <w:rFonts w:cs="Times New Roman"/>
          <w:b/>
          <w:sz w:val="24"/>
          <w:szCs w:val="24"/>
        </w:rPr>
        <w:t>9</w:t>
      </w:r>
      <w:r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Peak frequency of calls recorded at P9 in males and females. </w:t>
      </w:r>
      <w:r w:rsidR="00916C8E">
        <w:rPr>
          <w:rFonts w:cs="Times New Roman"/>
          <w:sz w:val="24"/>
          <w:szCs w:val="24"/>
        </w:rPr>
        <w:t xml:space="preserve">The Bonferroni correction for multiple comparisons was applied with </w:t>
      </w:r>
      <w:r w:rsidR="00C82996">
        <w:rPr>
          <w:rFonts w:ascii="Calibri" w:hAnsi="Calibri" w:cs="Calibri"/>
          <w:sz w:val="24"/>
          <w:szCs w:val="24"/>
        </w:rPr>
        <w:t>α</w:t>
      </w:r>
      <w:r w:rsidR="00C82996">
        <w:rPr>
          <w:rFonts w:cs="Times New Roman"/>
          <w:sz w:val="24"/>
          <w:szCs w:val="24"/>
        </w:rPr>
        <w:t xml:space="preserve">=0.0083 to compare within each subpopulation, and </w:t>
      </w:r>
      <w:r w:rsidR="00C82996">
        <w:rPr>
          <w:rFonts w:ascii="Calibri" w:hAnsi="Calibri" w:cs="Calibri"/>
          <w:sz w:val="24"/>
          <w:szCs w:val="24"/>
        </w:rPr>
        <w:t>α</w:t>
      </w:r>
      <w:r w:rsidR="00C82996">
        <w:rPr>
          <w:rFonts w:cs="Times New Roman"/>
          <w:sz w:val="24"/>
          <w:szCs w:val="24"/>
        </w:rPr>
        <w:t>=0.0125 to compare between males and females</w:t>
      </w:r>
      <w:r w:rsidR="00916C8E">
        <w:rPr>
          <w:rFonts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41"/>
        <w:gridCol w:w="1756"/>
        <w:gridCol w:w="2263"/>
      </w:tblGrid>
      <w:tr w:rsidR="001B2FF3" w:rsidRPr="00A95A94" w14:paraId="2B8B93AD" w14:textId="77777777" w:rsidTr="007C3F9C">
        <w:trPr>
          <w:trHeight w:val="315"/>
        </w:trPr>
        <w:tc>
          <w:tcPr>
            <w:tcW w:w="2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0B5CAA1E" w14:textId="2A11C368" w:rsidR="001B2FF3" w:rsidRPr="00512C49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ure </w:t>
            </w:r>
            <w:r w:rsidR="00506E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d</w:t>
            </w:r>
          </w:p>
        </w:tc>
        <w:tc>
          <w:tcPr>
            <w:tcW w:w="2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7CF70519" w14:textId="77777777" w:rsidR="001B2FF3" w:rsidRPr="00A95A94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4FC8">
              <w:rPr>
                <w:rFonts w:eastAsia="Times New Roman" w:cs="Times New Roman"/>
                <w:color w:val="000000"/>
                <w:sz w:val="24"/>
                <w:szCs w:val="24"/>
              </w:rPr>
              <w:t>Peak frequency (kHz), mean ± SEM</w:t>
            </w:r>
          </w:p>
        </w:tc>
      </w:tr>
      <w:tr w:rsidR="001B2FF3" w:rsidRPr="00A95A94" w14:paraId="18BD119F" w14:textId="77777777" w:rsidTr="007C3F9C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2466" w14:textId="77777777" w:rsidR="001B2FF3" w:rsidRPr="00A95A94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Male term vaginal</w:t>
            </w:r>
          </w:p>
        </w:tc>
        <w:tc>
          <w:tcPr>
            <w:tcW w:w="2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A1AA6" w14:textId="77777777" w:rsidR="001B2FF3" w:rsidRPr="00A95A94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4FC8">
              <w:rPr>
                <w:rFonts w:eastAsia="Times New Roman" w:cs="Times New Roman"/>
                <w:color w:val="000000"/>
                <w:sz w:val="24"/>
                <w:szCs w:val="24"/>
              </w:rPr>
              <w:t>68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844FC8">
              <w:rPr>
                <w:rFonts w:eastAsia="Times New Roman" w:cs="Times New Roman"/>
                <w:color w:val="000000"/>
                <w:sz w:val="24"/>
                <w:szCs w:val="24"/>
              </w:rPr>
              <w:t>87 ± 1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844FC8">
              <w:rPr>
                <w:rFonts w:eastAsia="Times New Roman" w:cs="Times New Roman"/>
                <w:color w:val="000000"/>
                <w:sz w:val="24"/>
                <w:szCs w:val="24"/>
              </w:rPr>
              <w:t>87</w:t>
            </w:r>
          </w:p>
        </w:tc>
      </w:tr>
      <w:tr w:rsidR="001B2FF3" w:rsidRPr="00A95A94" w14:paraId="2B54188C" w14:textId="77777777" w:rsidTr="007C3F9C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9C6E5" w14:textId="77777777" w:rsidR="001B2FF3" w:rsidRPr="00A95A94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Male preterm vaginal</w:t>
            </w:r>
          </w:p>
        </w:tc>
        <w:tc>
          <w:tcPr>
            <w:tcW w:w="2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3019A2" w14:textId="77777777" w:rsidR="001B2FF3" w:rsidRPr="00844FC8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4FC8">
              <w:rPr>
                <w:rFonts w:eastAsia="Times New Roman" w:cs="Times New Roman"/>
                <w:color w:val="000000"/>
                <w:sz w:val="24"/>
                <w:szCs w:val="24"/>
              </w:rPr>
              <w:t>79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844FC8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19 </w:t>
            </w:r>
            <w:r w:rsidRPr="00844FC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±</w:t>
            </w:r>
            <w:r w:rsidRPr="00844FC8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1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844FC8">
              <w:rPr>
                <w:rFonts w:eastAsia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1B2FF3" w:rsidRPr="00A95A94" w14:paraId="02B1B12F" w14:textId="77777777" w:rsidTr="007C3F9C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6B48" w14:textId="77777777" w:rsidR="001B2FF3" w:rsidRPr="00A95A94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Male term CS</w:t>
            </w:r>
          </w:p>
        </w:tc>
        <w:tc>
          <w:tcPr>
            <w:tcW w:w="2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67A60" w14:textId="77777777" w:rsidR="001B2FF3" w:rsidRPr="00A95A94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4FC8">
              <w:rPr>
                <w:rFonts w:eastAsia="Times New Roman" w:cs="Times New Roman"/>
                <w:color w:val="000000"/>
                <w:sz w:val="24"/>
                <w:szCs w:val="24"/>
              </w:rPr>
              <w:t>7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844FC8">
              <w:rPr>
                <w:rFonts w:eastAsia="Times New Roman" w:cs="Times New Roman"/>
                <w:color w:val="000000"/>
                <w:sz w:val="24"/>
                <w:szCs w:val="24"/>
              </w:rPr>
              <w:t>71 ± 1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844FC8">
              <w:rPr>
                <w:rFonts w:eastAsia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1B2FF3" w:rsidRPr="00A95A94" w14:paraId="2B5F9B6B" w14:textId="77777777" w:rsidTr="007C3F9C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18BC" w14:textId="77777777" w:rsidR="001B2FF3" w:rsidRPr="00A95A94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Male preterm CS</w:t>
            </w:r>
          </w:p>
        </w:tc>
        <w:tc>
          <w:tcPr>
            <w:tcW w:w="2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DACDB23" w14:textId="77777777" w:rsidR="001B2FF3" w:rsidRPr="00A95A94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4FC8">
              <w:rPr>
                <w:rFonts w:eastAsia="Times New Roman" w:cs="Times New Roman"/>
                <w:color w:val="000000"/>
                <w:sz w:val="24"/>
                <w:szCs w:val="24"/>
              </w:rPr>
              <w:t>66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844FC8">
              <w:rPr>
                <w:rFonts w:eastAsia="Times New Roman" w:cs="Times New Roman"/>
                <w:color w:val="000000"/>
                <w:sz w:val="24"/>
                <w:szCs w:val="24"/>
              </w:rPr>
              <w:t>90 ± 1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844FC8">
              <w:rPr>
                <w:rFonts w:eastAsia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1B2FF3" w:rsidRPr="00A95A94" w14:paraId="15B1B087" w14:textId="77777777" w:rsidTr="007C3F9C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A1936" w14:textId="77777777" w:rsidR="001B2FF3" w:rsidRPr="00A95A94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Female term vaginal</w:t>
            </w:r>
          </w:p>
        </w:tc>
        <w:tc>
          <w:tcPr>
            <w:tcW w:w="2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0305EF15" w14:textId="77777777" w:rsidR="001B2FF3" w:rsidRPr="00844FC8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4AEE">
              <w:rPr>
                <w:rFonts w:eastAsia="Times New Roman" w:cs="Times New Roman"/>
                <w:color w:val="000000"/>
                <w:sz w:val="24"/>
                <w:szCs w:val="24"/>
              </w:rPr>
              <w:t>72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784AEE">
              <w:rPr>
                <w:rFonts w:eastAsia="Times New Roman" w:cs="Times New Roman"/>
                <w:color w:val="000000"/>
                <w:sz w:val="24"/>
                <w:szCs w:val="24"/>
              </w:rPr>
              <w:t>45 ± 1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784AEE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1B2FF3" w:rsidRPr="00A95A94" w14:paraId="7564A462" w14:textId="77777777" w:rsidTr="007C3F9C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DF1DA" w14:textId="77777777" w:rsidR="001B2FF3" w:rsidRPr="00A95A94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Female preterm vaginal</w:t>
            </w:r>
          </w:p>
        </w:tc>
        <w:tc>
          <w:tcPr>
            <w:tcW w:w="2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63C41BA0" w14:textId="77777777" w:rsidR="001B2FF3" w:rsidRPr="00844FC8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4AEE">
              <w:rPr>
                <w:rFonts w:eastAsia="Times New Roman" w:cs="Times New Roman"/>
                <w:color w:val="000000"/>
                <w:sz w:val="24"/>
                <w:szCs w:val="24"/>
              </w:rPr>
              <w:t>79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784AEE">
              <w:rPr>
                <w:rFonts w:eastAsia="Times New Roman" w:cs="Times New Roman"/>
                <w:color w:val="000000"/>
                <w:sz w:val="24"/>
                <w:szCs w:val="24"/>
              </w:rPr>
              <w:t>49 ± 2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784AEE">
              <w:rPr>
                <w:rFonts w:eastAsia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1B2FF3" w:rsidRPr="00A95A94" w14:paraId="64B73625" w14:textId="77777777" w:rsidTr="007C3F9C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34CF2" w14:textId="77777777" w:rsidR="001B2FF3" w:rsidRPr="00A95A94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Female term CS</w:t>
            </w:r>
          </w:p>
        </w:tc>
        <w:tc>
          <w:tcPr>
            <w:tcW w:w="2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66ABB7CE" w14:textId="77777777" w:rsidR="001B2FF3" w:rsidRPr="00844FC8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4AEE">
              <w:rPr>
                <w:rFonts w:eastAsia="Times New Roman" w:cs="Times New Roman"/>
                <w:color w:val="000000"/>
                <w:sz w:val="24"/>
                <w:szCs w:val="24"/>
              </w:rPr>
              <w:t>71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784AEE">
              <w:rPr>
                <w:rFonts w:eastAsia="Times New Roman" w:cs="Times New Roman"/>
                <w:color w:val="000000"/>
                <w:sz w:val="24"/>
                <w:szCs w:val="24"/>
              </w:rPr>
              <w:t>50 ± 1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784AEE">
              <w:rPr>
                <w:rFonts w:eastAsia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1B2FF3" w:rsidRPr="00A95A94" w14:paraId="0E8DBCAC" w14:textId="77777777" w:rsidTr="007C3F9C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52140" w14:textId="77777777" w:rsidR="001B2FF3" w:rsidRPr="00A95A94" w:rsidRDefault="001B2FF3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Female preterm CS</w:t>
            </w:r>
          </w:p>
        </w:tc>
        <w:tc>
          <w:tcPr>
            <w:tcW w:w="2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50F97F19" w14:textId="77777777" w:rsidR="001B2FF3" w:rsidRPr="00844FC8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84AEE">
              <w:rPr>
                <w:rFonts w:eastAsia="Times New Roman" w:cs="Times New Roman"/>
                <w:color w:val="000000"/>
                <w:sz w:val="24"/>
                <w:szCs w:val="24"/>
              </w:rPr>
              <w:t>7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784AEE">
              <w:rPr>
                <w:rFonts w:eastAsia="Times New Roman" w:cs="Times New Roman"/>
                <w:color w:val="000000"/>
                <w:sz w:val="24"/>
                <w:szCs w:val="24"/>
              </w:rPr>
              <w:t>76 ± 2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784AEE">
              <w:rPr>
                <w:rFonts w:eastAsia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1B2FF3" w:rsidRPr="00A95A94" w14:paraId="6E41694F" w14:textId="77777777" w:rsidTr="007C3F9C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E8BDD1C" w14:textId="77777777" w:rsidR="001B2FF3" w:rsidRPr="00A95A94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Comparisons</w:t>
            </w:r>
          </w:p>
        </w:tc>
        <w:tc>
          <w:tcPr>
            <w:tcW w:w="221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6AE7815" w14:textId="77777777" w:rsidR="001B2FF3" w:rsidRPr="00A95A94" w:rsidRDefault="001B2FF3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tatistics</w:t>
            </w:r>
          </w:p>
        </w:tc>
      </w:tr>
      <w:tr w:rsidR="00DF73F7" w:rsidRPr="00A95A94" w14:paraId="5C58D825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E71F7EE" w14:textId="77777777" w:rsidR="00DF73F7" w:rsidRPr="007C3F9C" w:rsidRDefault="00DF73F7" w:rsidP="00017F6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le term vaginal vs male preterm vaginal</w:t>
            </w:r>
          </w:p>
        </w:tc>
        <w:tc>
          <w:tcPr>
            <w:tcW w:w="9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E7547" w14:textId="1AB3564F" w:rsidR="00DF73F7" w:rsidRDefault="00DF73F7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73C54">
              <w:rPr>
                <w:rFonts w:eastAsia="Times New Roman" w:cs="Times New Roman"/>
                <w:color w:val="000000"/>
                <w:sz w:val="24"/>
                <w:szCs w:val="24"/>
              </w:rPr>
              <w:t>Two-</w:t>
            </w:r>
            <w:r w:rsidR="00DA2091">
              <w:rPr>
                <w:rFonts w:eastAsia="Times New Roman" w:cs="Times New Roman"/>
                <w:color w:val="000000"/>
                <w:sz w:val="24"/>
                <w:szCs w:val="24"/>
              </w:rPr>
              <w:t>tails</w:t>
            </w:r>
            <w:r w:rsidR="00DA2091" w:rsidRPr="00473C5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5414598" w14:textId="2FE5395A" w:rsidR="00DF73F7" w:rsidRPr="00C82745" w:rsidRDefault="00DF73F7" w:rsidP="009E59A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473C54">
              <w:rPr>
                <w:rFonts w:eastAsia="Times New Roman" w:cs="Times New Roman"/>
                <w:color w:val="000000"/>
                <w:sz w:val="24"/>
                <w:szCs w:val="24"/>
              </w:rPr>
              <w:t>t-test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97C33A" w14:textId="7621544B" w:rsidR="00DF73F7" w:rsidRDefault="00DF73F7" w:rsidP="00017F6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3)= -4.24</w:t>
            </w:r>
          </w:p>
          <w:p w14:paraId="4417B3C8" w14:textId="4EC58BFA" w:rsidR="00DF73F7" w:rsidRPr="00A95A94" w:rsidRDefault="00DF73F7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013C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3.09*</w:t>
            </w:r>
            <w:r w:rsidRPr="001013C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10</w:t>
            </w:r>
            <w:r w:rsidRPr="001013CA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DF73F7" w:rsidRPr="00A95A94" w14:paraId="2470D3E4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8F123" w14:textId="77777777" w:rsidR="00DF73F7" w:rsidRDefault="00DF73F7" w:rsidP="00017F6B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term vaginal vs male term CS</w:t>
            </w:r>
          </w:p>
        </w:tc>
        <w:tc>
          <w:tcPr>
            <w:tcW w:w="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7A28E" w14:textId="7F95D5C3" w:rsidR="00DF73F7" w:rsidRDefault="00DF73F7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4B3B7" w14:textId="2837F1FC" w:rsidR="00DF73F7" w:rsidRDefault="00DF73F7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2)= -0.71</w:t>
            </w:r>
          </w:p>
          <w:p w14:paraId="0A240F6F" w14:textId="58292D89" w:rsidR="00DF73F7" w:rsidRDefault="00DF73F7" w:rsidP="00017F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4879</w:t>
            </w:r>
          </w:p>
        </w:tc>
      </w:tr>
      <w:tr w:rsidR="00DF73F7" w:rsidRPr="00A95A94" w14:paraId="710C86BA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9A5A1" w14:textId="09D2C776" w:rsidR="00DF73F7" w:rsidRDefault="00DF73F7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5765C">
              <w:rPr>
                <w:rFonts w:eastAsia="Times New Roman" w:cs="Times New Roman"/>
                <w:color w:val="000000"/>
                <w:sz w:val="24"/>
                <w:szCs w:val="24"/>
              </w:rPr>
              <w:t>Male term vaginal vs male preterm CS</w:t>
            </w:r>
          </w:p>
        </w:tc>
        <w:tc>
          <w:tcPr>
            <w:tcW w:w="9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3E27D" w14:textId="5C002861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nn-Whitney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CD130" w14:textId="77777777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132.00, Z=0.88</w:t>
            </w:r>
          </w:p>
          <w:p w14:paraId="5E049672" w14:textId="2961F881" w:rsidR="00DF73F7" w:rsidRPr="00292ABC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B5765C">
              <w:rPr>
                <w:rFonts w:eastAsia="Times New Roman" w:cs="Times New Roman"/>
                <w:color w:val="000000"/>
                <w:sz w:val="24"/>
                <w:szCs w:val="24"/>
              </w:rPr>
              <w:t>p=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3851</w:t>
            </w:r>
          </w:p>
        </w:tc>
      </w:tr>
      <w:tr w:rsidR="00DF73F7" w:rsidRPr="00A95A94" w14:paraId="500F5337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6EF271F" w14:textId="50454033" w:rsidR="00DF73F7" w:rsidRDefault="00DF73F7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preterm vaginal vs male term CS</w:t>
            </w:r>
          </w:p>
        </w:tc>
        <w:tc>
          <w:tcPr>
            <w:tcW w:w="9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C9F3C" w14:textId="6D02D7FB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wo-</w:t>
            </w:r>
            <w:r w:rsidR="00DA2091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tails 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-test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0E0B8AA" w14:textId="45B93231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21)=3.66</w:t>
            </w:r>
          </w:p>
          <w:p w14:paraId="3235ABDF" w14:textId="4C7DEC58" w:rsidR="00DF73F7" w:rsidRPr="009E59A2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9E59A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0.</w:t>
            </w:r>
            <w:r w:rsidR="002330B5" w:rsidRPr="009E59A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001</w:t>
            </w:r>
            <w:r w:rsidR="002330B5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</w:tr>
      <w:tr w:rsidR="00DF73F7" w:rsidRPr="00A95A94" w14:paraId="1B75DB04" w14:textId="77777777" w:rsidTr="006E1A97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9BFA7EC" w14:textId="66191654" w:rsidR="00DF73F7" w:rsidRDefault="00DF73F7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le preterm vaginal vs male preterm CS</w:t>
            </w:r>
          </w:p>
        </w:tc>
        <w:tc>
          <w:tcPr>
            <w:tcW w:w="969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9E99F" w14:textId="07D5F848" w:rsidR="00DF73F7" w:rsidRDefault="00DF73F7" w:rsidP="009E59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nn-Whitney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3088D40" w14:textId="77777777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186.00, Z=3.70</w:t>
            </w:r>
          </w:p>
          <w:p w14:paraId="13A426EC" w14:textId="4A1F9183" w:rsidR="00DF73F7" w:rsidRPr="00292ABC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B5765C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5.98*</w:t>
            </w:r>
            <w:r w:rsidRPr="00B5765C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10</w:t>
            </w:r>
            <w:r w:rsidRPr="00B5765C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DF73F7" w:rsidRPr="00A95A94" w14:paraId="6CFEE9FE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92E19" w14:textId="287777DD" w:rsidR="00DF73F7" w:rsidRDefault="00DF73F7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5765C">
              <w:rPr>
                <w:rFonts w:eastAsia="Times New Roman" w:cs="Times New Roman"/>
                <w:color w:val="000000"/>
                <w:sz w:val="24"/>
                <w:szCs w:val="24"/>
              </w:rPr>
              <w:t>Male term CS vs male preterm CS</w:t>
            </w:r>
          </w:p>
        </w:tc>
        <w:tc>
          <w:tcPr>
            <w:tcW w:w="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A639A" w14:textId="19F82BBB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7670E" w14:textId="77777777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131.00, Z=1.74</w:t>
            </w:r>
          </w:p>
          <w:p w14:paraId="50ABE1B6" w14:textId="75C96869" w:rsidR="00DF73F7" w:rsidRPr="00292ABC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B5765C">
              <w:rPr>
                <w:rFonts w:eastAsia="Times New Roman" w:cs="Times New Roman"/>
                <w:color w:val="000000"/>
                <w:sz w:val="24"/>
                <w:szCs w:val="24"/>
              </w:rPr>
              <w:t>p=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0817</w:t>
            </w:r>
          </w:p>
        </w:tc>
      </w:tr>
      <w:tr w:rsidR="00DF73F7" w:rsidRPr="00A95A94" w14:paraId="0E48B573" w14:textId="77777777" w:rsidTr="00FE4233">
        <w:trPr>
          <w:trHeight w:val="315"/>
        </w:trPr>
        <w:tc>
          <w:tcPr>
            <w:tcW w:w="2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B4F23" w14:textId="77777777" w:rsidR="00DF73F7" w:rsidRPr="007C3F9C" w:rsidRDefault="00DF73F7" w:rsidP="00BB3A2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Female term vaginal vs female preterm vaginal</w:t>
            </w:r>
          </w:p>
        </w:tc>
        <w:tc>
          <w:tcPr>
            <w:tcW w:w="969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7B2D4" w14:textId="2124BCBC" w:rsidR="00DF73F7" w:rsidRPr="00CA55E6" w:rsidRDefault="00DF73F7" w:rsidP="009E59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wo-</w:t>
            </w:r>
            <w:r w:rsidR="00DA2091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tails 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-test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62F6C" w14:textId="2586E210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30)= -2.74</w:t>
            </w:r>
          </w:p>
          <w:p w14:paraId="12C442F0" w14:textId="1B2F503F" w:rsidR="00DF73F7" w:rsidRPr="00FE4233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E4233">
              <w:rPr>
                <w:rFonts w:eastAsia="Times New Roman" w:cs="Times New Roman"/>
                <w:color w:val="000000"/>
                <w:sz w:val="24"/>
                <w:szCs w:val="24"/>
              </w:rPr>
              <w:t>p=0.0102</w:t>
            </w:r>
          </w:p>
        </w:tc>
      </w:tr>
      <w:tr w:rsidR="00DF73F7" w:rsidRPr="00A95A94" w14:paraId="2ADF9625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5C277" w14:textId="77777777" w:rsidR="00DF73F7" w:rsidRPr="00CA55E6" w:rsidRDefault="00DF73F7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55E6">
              <w:rPr>
                <w:rFonts w:eastAsia="Times New Roman" w:cs="Times New Roman"/>
                <w:color w:val="000000"/>
                <w:sz w:val="24"/>
                <w:szCs w:val="24"/>
              </w:rPr>
              <w:t>Female term vaginal vs female term CS</w:t>
            </w:r>
          </w:p>
        </w:tc>
        <w:tc>
          <w:tcPr>
            <w:tcW w:w="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1FFDC" w14:textId="058A798E" w:rsidR="00DF73F7" w:rsidRPr="00CA55E6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8061C" w14:textId="445A9F56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9)=0.43</w:t>
            </w:r>
          </w:p>
          <w:p w14:paraId="71217056" w14:textId="30F5EDFE" w:rsidR="00DF73F7" w:rsidRPr="00CA55E6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26233">
              <w:rPr>
                <w:rFonts w:eastAsia="Times New Roman" w:cs="Times New Roman"/>
                <w:color w:val="000000"/>
                <w:sz w:val="24"/>
                <w:szCs w:val="24"/>
              </w:rPr>
              <w:t>p=0.</w:t>
            </w:r>
            <w:r w:rsidRPr="0045507D">
              <w:rPr>
                <w:rFonts w:eastAsia="Times New Roman" w:cs="Times New Roman"/>
                <w:color w:val="000000"/>
                <w:sz w:val="24"/>
                <w:szCs w:val="24"/>
              </w:rPr>
              <w:t>6687</w:t>
            </w:r>
          </w:p>
        </w:tc>
      </w:tr>
      <w:tr w:rsidR="00DF73F7" w:rsidRPr="00A95A94" w14:paraId="5E592641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FC981" w14:textId="77777777" w:rsidR="00DF73F7" w:rsidRPr="00CA55E6" w:rsidRDefault="00DF73F7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55E6">
              <w:rPr>
                <w:rFonts w:eastAsia="Times New Roman" w:cs="Times New Roman"/>
                <w:color w:val="000000"/>
                <w:sz w:val="24"/>
                <w:szCs w:val="24"/>
              </w:rPr>
              <w:t>Female term vaginal vs female preterm CS</w:t>
            </w:r>
          </w:p>
        </w:tc>
        <w:tc>
          <w:tcPr>
            <w:tcW w:w="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23F51" w14:textId="24D79FF2" w:rsidR="00DF73F7" w:rsidRPr="00CA55E6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82F62" w14:textId="0FAC321B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7)=0.67</w:t>
            </w:r>
          </w:p>
          <w:p w14:paraId="1BB3DE05" w14:textId="5FCF4789" w:rsidR="00DF73F7" w:rsidRPr="00CA55E6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55E6">
              <w:rPr>
                <w:rFonts w:eastAsia="Times New Roman" w:cs="Times New Roman"/>
                <w:color w:val="000000"/>
                <w:sz w:val="24"/>
                <w:szCs w:val="24"/>
              </w:rPr>
              <w:t>p=0</w:t>
            </w:r>
            <w:r w:rsidRPr="00526233"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45507D">
              <w:rPr>
                <w:rFonts w:eastAsia="Times New Roman" w:cs="Times New Roman"/>
                <w:color w:val="000000"/>
                <w:sz w:val="24"/>
                <w:szCs w:val="24"/>
              </w:rPr>
              <w:t>5078</w:t>
            </w:r>
          </w:p>
        </w:tc>
      </w:tr>
      <w:tr w:rsidR="00DF73F7" w:rsidRPr="00A95A94" w14:paraId="36E8BC60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6F3C7" w14:textId="2F90629C" w:rsidR="00DF73F7" w:rsidRPr="00CA55E6" w:rsidRDefault="00DF73F7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Female preterm vaginal vs female term CS</w:t>
            </w:r>
          </w:p>
        </w:tc>
        <w:tc>
          <w:tcPr>
            <w:tcW w:w="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2EC76" w14:textId="6F91291B" w:rsidR="00DF73F7" w:rsidRPr="00CA55E6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02426" w14:textId="7A71DBFE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17)=2.35</w:t>
            </w:r>
          </w:p>
          <w:p w14:paraId="2A165C89" w14:textId="5462668A" w:rsidR="00DF73F7" w:rsidRPr="00292ABC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p=0.0312</w:t>
            </w:r>
          </w:p>
        </w:tc>
      </w:tr>
      <w:tr w:rsidR="00DF73F7" w:rsidRPr="00A95A94" w14:paraId="51D0ACC4" w14:textId="77777777" w:rsidTr="000A2B85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D6D8C" w14:textId="77777777" w:rsidR="00DF73F7" w:rsidRPr="00526233" w:rsidRDefault="00DF73F7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55E6">
              <w:rPr>
                <w:rFonts w:eastAsia="Times New Roman" w:cs="Times New Roman"/>
                <w:color w:val="000000"/>
                <w:sz w:val="24"/>
                <w:szCs w:val="24"/>
              </w:rPr>
              <w:t>Female preterm vaginal vs female preterm CS</w:t>
            </w:r>
          </w:p>
        </w:tc>
        <w:tc>
          <w:tcPr>
            <w:tcW w:w="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056D9" w14:textId="2569D8D6" w:rsidR="00DF73F7" w:rsidRPr="00CA55E6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00D4F" w14:textId="410ED93D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15)=2.23</w:t>
            </w:r>
          </w:p>
          <w:p w14:paraId="61108524" w14:textId="253E8990" w:rsidR="00DF73F7" w:rsidRPr="00CA55E6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26233">
              <w:rPr>
                <w:rFonts w:eastAsia="Times New Roman" w:cs="Times New Roman"/>
                <w:color w:val="000000"/>
                <w:sz w:val="24"/>
                <w:szCs w:val="24"/>
              </w:rPr>
              <w:t>p=0.0</w:t>
            </w:r>
            <w:r w:rsidRPr="0045507D">
              <w:rPr>
                <w:rFonts w:eastAsia="Times New Roman" w:cs="Times New Roman"/>
                <w:color w:val="000000"/>
                <w:sz w:val="24"/>
                <w:szCs w:val="24"/>
              </w:rPr>
              <w:t>418</w:t>
            </w:r>
          </w:p>
        </w:tc>
      </w:tr>
      <w:tr w:rsidR="00DF73F7" w:rsidRPr="00A95A94" w14:paraId="48453F9E" w14:textId="77777777" w:rsidTr="000A2B85">
        <w:trPr>
          <w:trHeight w:val="315"/>
        </w:trPr>
        <w:tc>
          <w:tcPr>
            <w:tcW w:w="278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0AA41" w14:textId="77777777" w:rsidR="00DF73F7" w:rsidRPr="00CA55E6" w:rsidRDefault="00DF73F7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55E6">
              <w:rPr>
                <w:rFonts w:eastAsia="Times New Roman" w:cs="Times New Roman"/>
                <w:color w:val="000000"/>
                <w:sz w:val="24"/>
                <w:szCs w:val="24"/>
              </w:rPr>
              <w:t>Female term CS vs female preterm CS</w:t>
            </w:r>
          </w:p>
        </w:tc>
        <w:tc>
          <w:tcPr>
            <w:tcW w:w="969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C104B4A" w14:textId="5FFE318D" w:rsidR="00DF73F7" w:rsidRPr="00CA55E6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8A29EC8" w14:textId="580F85A9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14)=0.25</w:t>
            </w:r>
          </w:p>
          <w:p w14:paraId="78254140" w14:textId="2D7B9227" w:rsidR="00DF73F7" w:rsidRPr="00CA55E6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55E6">
              <w:rPr>
                <w:rFonts w:eastAsia="Times New Roman" w:cs="Times New Roman"/>
                <w:color w:val="000000"/>
                <w:sz w:val="24"/>
                <w:szCs w:val="24"/>
              </w:rPr>
              <w:t>p=0</w:t>
            </w:r>
            <w:r w:rsidRPr="00526233">
              <w:rPr>
                <w:rFonts w:eastAsia="Times New Roman" w:cs="Times New Roman"/>
                <w:color w:val="000000"/>
                <w:sz w:val="24"/>
                <w:szCs w:val="24"/>
              </w:rPr>
              <w:t>.8</w:t>
            </w:r>
            <w:r w:rsidRPr="0045507D">
              <w:rPr>
                <w:rFonts w:eastAsia="Times New Roman" w:cs="Times New Roman"/>
                <w:color w:val="000000"/>
                <w:sz w:val="24"/>
                <w:szCs w:val="24"/>
              </w:rPr>
              <w:t>059</w:t>
            </w:r>
          </w:p>
        </w:tc>
      </w:tr>
      <w:tr w:rsidR="00DF73F7" w:rsidRPr="00A95A94" w14:paraId="7D0C2761" w14:textId="77777777" w:rsidTr="000A2B85">
        <w:trPr>
          <w:trHeight w:val="315"/>
        </w:trPr>
        <w:tc>
          <w:tcPr>
            <w:tcW w:w="278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6648C" w14:textId="77777777" w:rsidR="00DF73F7" w:rsidRPr="00B5765C" w:rsidRDefault="00DF73F7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73C54">
              <w:rPr>
                <w:rFonts w:eastAsia="Times New Roman" w:cs="Times New Roman"/>
                <w:color w:val="000000"/>
                <w:sz w:val="24"/>
                <w:szCs w:val="24"/>
              </w:rPr>
              <w:t>Male term vaginal vs female term vaginal</w:t>
            </w:r>
          </w:p>
        </w:tc>
        <w:tc>
          <w:tcPr>
            <w:tcW w:w="969" w:type="pct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C01A9" w14:textId="4B84E632" w:rsidR="00DF73F7" w:rsidRPr="00B5765C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05317" w14:textId="4BD3CFF6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33)= -1.69</w:t>
            </w:r>
          </w:p>
          <w:p w14:paraId="67889013" w14:textId="15E0C609" w:rsidR="00DF73F7" w:rsidRPr="00B5765C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</w:t>
            </w:r>
            <w:r w:rsidR="002330B5">
              <w:rPr>
                <w:rFonts w:eastAsia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DF73F7" w:rsidRPr="00A95A94" w14:paraId="2A7ECB25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FA574" w14:textId="77777777" w:rsidR="00DF73F7" w:rsidRPr="00B5765C" w:rsidRDefault="00DF73F7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preterm vaginal vs female preterm vaginal</w:t>
            </w:r>
          </w:p>
        </w:tc>
        <w:tc>
          <w:tcPr>
            <w:tcW w:w="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B3EAA" w14:textId="0A393625" w:rsidR="00DF73F7" w:rsidRPr="00B5765C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C806D" w14:textId="3E3A9365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20)= -0.10</w:t>
            </w:r>
          </w:p>
          <w:p w14:paraId="20EFCC56" w14:textId="5BA0488F" w:rsidR="00DF73F7" w:rsidRPr="00B5765C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9229</w:t>
            </w:r>
          </w:p>
        </w:tc>
      </w:tr>
      <w:tr w:rsidR="00DF73F7" w:rsidRPr="00A95A94" w14:paraId="2F7E8136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4245B" w14:textId="77777777" w:rsidR="00DF73F7" w:rsidRPr="00B5765C" w:rsidRDefault="00DF73F7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term CS vs female term CS</w:t>
            </w:r>
          </w:p>
        </w:tc>
        <w:tc>
          <w:tcPr>
            <w:tcW w:w="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38FB4" w14:textId="79DA9CED" w:rsidR="00DF73F7" w:rsidRPr="00B5765C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8C07F" w14:textId="2505B6F2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18)= -0.31</w:t>
            </w:r>
          </w:p>
          <w:p w14:paraId="471C9B4C" w14:textId="2B04B5C1" w:rsidR="00DF73F7" w:rsidRPr="00B5765C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</w:t>
            </w: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7594</w:t>
            </w:r>
          </w:p>
        </w:tc>
      </w:tr>
      <w:tr w:rsidR="00DF73F7" w:rsidRPr="00A95A94" w14:paraId="777D14AB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CFB40" w14:textId="77777777" w:rsidR="00DF73F7" w:rsidRPr="00B5765C" w:rsidRDefault="00DF73F7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preterm CS vs female preterm CS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F6C3C" w14:textId="74E21335" w:rsidR="00DF73F7" w:rsidRPr="00B5765C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nn-Whitney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C1688" w14:textId="074F8FB9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39.00, Z= -1.27</w:t>
            </w:r>
          </w:p>
          <w:p w14:paraId="7C983D85" w14:textId="412802B1" w:rsidR="00DF73F7" w:rsidRPr="00B5765C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2094</w:t>
            </w:r>
          </w:p>
        </w:tc>
      </w:tr>
    </w:tbl>
    <w:p w14:paraId="32903AAF" w14:textId="042CFA2A" w:rsidR="00A350F2" w:rsidRDefault="001F7B8D" w:rsidP="00F803F7">
      <w:pPr>
        <w:spacing w:after="0" w:line="480" w:lineRule="auto"/>
        <w:jc w:val="both"/>
        <w:rPr>
          <w:rFonts w:cs="Times New Roman"/>
          <w:sz w:val="24"/>
          <w:szCs w:val="24"/>
        </w:rPr>
      </w:pPr>
      <w:r w:rsidRPr="00A95A94">
        <w:rPr>
          <w:rFonts w:cs="Times New Roman"/>
          <w:b/>
          <w:sz w:val="24"/>
          <w:szCs w:val="24"/>
        </w:rPr>
        <w:lastRenderedPageBreak/>
        <w:t xml:space="preserve">Supplementary Table </w:t>
      </w:r>
      <w:r>
        <w:rPr>
          <w:rFonts w:cs="Times New Roman"/>
          <w:b/>
          <w:sz w:val="24"/>
          <w:szCs w:val="24"/>
        </w:rPr>
        <w:t>10</w:t>
      </w:r>
      <w:r w:rsidRPr="00785B41"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Onset of eye opening</w:t>
      </w:r>
      <w:r w:rsidR="00991806">
        <w:rPr>
          <w:rFonts w:cs="Times New Roman"/>
          <w:sz w:val="24"/>
          <w:szCs w:val="24"/>
        </w:rPr>
        <w:t xml:space="preserve"> in males and females</w:t>
      </w:r>
      <w:r>
        <w:rPr>
          <w:rFonts w:cs="Times New Roman"/>
          <w:sz w:val="24"/>
          <w:szCs w:val="24"/>
        </w:rPr>
        <w:t xml:space="preserve">. </w:t>
      </w:r>
      <w:r w:rsidR="00A350F2">
        <w:rPr>
          <w:rFonts w:cs="Times New Roman"/>
          <w:sz w:val="24"/>
          <w:szCs w:val="24"/>
        </w:rPr>
        <w:t xml:space="preserve">The Bonferroni correction for multiple comparisons was applied with </w:t>
      </w:r>
      <w:r w:rsidR="00C82996">
        <w:rPr>
          <w:rFonts w:ascii="Calibri" w:hAnsi="Calibri" w:cs="Calibri"/>
          <w:sz w:val="24"/>
          <w:szCs w:val="24"/>
        </w:rPr>
        <w:t>α</w:t>
      </w:r>
      <w:r w:rsidR="00C82996">
        <w:rPr>
          <w:rFonts w:cs="Times New Roman"/>
          <w:sz w:val="24"/>
          <w:szCs w:val="24"/>
        </w:rPr>
        <w:t xml:space="preserve">=0.0083 to compare within each subpopulation, and </w:t>
      </w:r>
      <w:r w:rsidR="00C82996">
        <w:rPr>
          <w:rFonts w:ascii="Calibri" w:hAnsi="Calibri" w:cs="Calibri"/>
          <w:sz w:val="24"/>
          <w:szCs w:val="24"/>
        </w:rPr>
        <w:t>α</w:t>
      </w:r>
      <w:r w:rsidR="00C82996">
        <w:rPr>
          <w:rFonts w:cs="Times New Roman"/>
          <w:sz w:val="24"/>
          <w:szCs w:val="24"/>
        </w:rPr>
        <w:t>=0.0125 to compare between males and females</w:t>
      </w:r>
      <w:r w:rsidR="00A350F2">
        <w:rPr>
          <w:rFonts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41"/>
        <w:gridCol w:w="1756"/>
        <w:gridCol w:w="2263"/>
      </w:tblGrid>
      <w:tr w:rsidR="0039536F" w:rsidRPr="00A95A94" w14:paraId="2F94E4F5" w14:textId="77777777" w:rsidTr="00010B73">
        <w:trPr>
          <w:trHeight w:val="315"/>
        </w:trPr>
        <w:tc>
          <w:tcPr>
            <w:tcW w:w="2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325BAE0E" w14:textId="562A7D1C" w:rsidR="0039536F" w:rsidRPr="00A95A94" w:rsidRDefault="000F160E" w:rsidP="00395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ure </w:t>
            </w:r>
            <w:r w:rsidR="00506E09" w:rsidRPr="00E651F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="00506E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2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0231123A" w14:textId="743C8426" w:rsidR="0039536F" w:rsidRPr="00A95A94" w:rsidRDefault="0039536F" w:rsidP="00395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802AB">
              <w:rPr>
                <w:rFonts w:eastAsia="Times New Roman" w:cs="Times New Roman"/>
                <w:color w:val="000000"/>
                <w:sz w:val="24"/>
                <w:szCs w:val="24"/>
              </w:rPr>
              <w:t>Onset of eye opening, mean ± SEM</w:t>
            </w:r>
          </w:p>
        </w:tc>
      </w:tr>
      <w:tr w:rsidR="0039536F" w:rsidRPr="00A95A94" w14:paraId="2921A2AE" w14:textId="77777777" w:rsidTr="00010B73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5315" w14:textId="77777777" w:rsidR="0039536F" w:rsidRPr="00A95A94" w:rsidRDefault="0039536F" w:rsidP="0039536F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Male term vaginal</w:t>
            </w:r>
          </w:p>
        </w:tc>
        <w:tc>
          <w:tcPr>
            <w:tcW w:w="2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059CB" w14:textId="3E711AF3" w:rsidR="0039536F" w:rsidRPr="00A95A94" w:rsidRDefault="0039536F" w:rsidP="00395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802AB">
              <w:rPr>
                <w:rFonts w:eastAsia="Times New Roman" w:cs="Times New Roman"/>
                <w:color w:val="000000"/>
                <w:sz w:val="24"/>
                <w:szCs w:val="24"/>
              </w:rPr>
              <w:t>13</w:t>
            </w:r>
            <w:r w:rsidR="00CF5195"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802AB">
              <w:rPr>
                <w:rFonts w:eastAsia="Times New Roman" w:cs="Times New Roman"/>
                <w:color w:val="000000"/>
                <w:sz w:val="24"/>
                <w:szCs w:val="24"/>
              </w:rPr>
              <w:t>46 ± 0</w:t>
            </w:r>
            <w:r w:rsidR="00CF5195"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802AB">
              <w:rPr>
                <w:rFonts w:eastAsia="Times New Roman" w:cs="Times New Roman"/>
                <w:color w:val="000000"/>
                <w:sz w:val="24"/>
                <w:szCs w:val="24"/>
              </w:rPr>
              <w:t>09</w:t>
            </w:r>
          </w:p>
        </w:tc>
      </w:tr>
      <w:tr w:rsidR="006B604D" w:rsidRPr="00A95A94" w14:paraId="42AB896A" w14:textId="77777777" w:rsidTr="00010B73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ED1EB" w14:textId="47C895BA" w:rsidR="006B604D" w:rsidRPr="00A95A94" w:rsidRDefault="006B604D" w:rsidP="006B604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Male preterm vaginal</w:t>
            </w:r>
          </w:p>
        </w:tc>
        <w:tc>
          <w:tcPr>
            <w:tcW w:w="2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47EF13" w14:textId="7524CE91" w:rsidR="006B604D" w:rsidRPr="00A802AB" w:rsidRDefault="006B604D" w:rsidP="006B60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802AB">
              <w:rPr>
                <w:rFonts w:eastAsia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802AB">
              <w:rPr>
                <w:rFonts w:eastAsia="Times New Roman" w:cs="Times New Roman"/>
                <w:color w:val="000000"/>
                <w:sz w:val="24"/>
                <w:szCs w:val="24"/>
              </w:rPr>
              <w:t>54 ± 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802AB">
              <w:rPr>
                <w:rFonts w:eastAsia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6B604D" w:rsidRPr="00A95A94" w14:paraId="42641193" w14:textId="77777777" w:rsidTr="00010B73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B903" w14:textId="77777777" w:rsidR="006B604D" w:rsidRPr="00A95A94" w:rsidRDefault="006B604D" w:rsidP="006B604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Male term CS</w:t>
            </w:r>
          </w:p>
        </w:tc>
        <w:tc>
          <w:tcPr>
            <w:tcW w:w="2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673C4" w14:textId="1D73D272" w:rsidR="006B604D" w:rsidRPr="00A95A94" w:rsidRDefault="006B604D" w:rsidP="006B60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802AB">
              <w:rPr>
                <w:rFonts w:eastAsia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802AB">
              <w:rPr>
                <w:rFonts w:eastAsia="Times New Roman" w:cs="Times New Roman"/>
                <w:color w:val="000000"/>
                <w:sz w:val="24"/>
                <w:szCs w:val="24"/>
              </w:rPr>
              <w:t>91 ± 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802AB">
              <w:rPr>
                <w:rFonts w:eastAsia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6B604D" w:rsidRPr="00A95A94" w14:paraId="52FC2343" w14:textId="77777777" w:rsidTr="00010B73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1969" w14:textId="77777777" w:rsidR="006B604D" w:rsidRPr="00A95A94" w:rsidRDefault="006B604D" w:rsidP="006B604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Male preterm CS</w:t>
            </w:r>
          </w:p>
        </w:tc>
        <w:tc>
          <w:tcPr>
            <w:tcW w:w="2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5F27EED" w14:textId="6B16BAAD" w:rsidR="006B604D" w:rsidRPr="00A95A94" w:rsidRDefault="006B604D" w:rsidP="006B604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802AB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802AB">
              <w:rPr>
                <w:rFonts w:eastAsia="Times New Roman" w:cs="Times New Roman"/>
                <w:color w:val="000000"/>
                <w:sz w:val="24"/>
                <w:szCs w:val="24"/>
              </w:rPr>
              <w:t>35 ± 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A802AB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10B73" w:rsidRPr="00A95A94" w14:paraId="3E61C83A" w14:textId="77777777" w:rsidTr="00010B73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6A715" w14:textId="2A386D1B" w:rsidR="00010B73" w:rsidRPr="00A95A94" w:rsidRDefault="00010B73" w:rsidP="00010B7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Female term vaginal</w:t>
            </w:r>
          </w:p>
        </w:tc>
        <w:tc>
          <w:tcPr>
            <w:tcW w:w="2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14849C02" w14:textId="51BE62B3" w:rsidR="00010B73" w:rsidRPr="00A802AB" w:rsidRDefault="00010B73" w:rsidP="00010B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108">
              <w:rPr>
                <w:rFonts w:eastAsia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1E0108">
              <w:rPr>
                <w:rFonts w:eastAsia="Times New Roman" w:cs="Times New Roman"/>
                <w:color w:val="000000"/>
                <w:sz w:val="24"/>
                <w:szCs w:val="24"/>
              </w:rPr>
              <w:t>52 ± 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1E0108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10B73" w:rsidRPr="00A95A94" w14:paraId="28399913" w14:textId="77777777" w:rsidTr="00010B73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FA5E3" w14:textId="0FDD4838" w:rsidR="00010B73" w:rsidRPr="00A95A94" w:rsidRDefault="00010B73" w:rsidP="00010B7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Female preterm vaginal</w:t>
            </w:r>
          </w:p>
        </w:tc>
        <w:tc>
          <w:tcPr>
            <w:tcW w:w="2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217BDF7E" w14:textId="372841FE" w:rsidR="00010B73" w:rsidRPr="00A802AB" w:rsidRDefault="00010B73" w:rsidP="00010B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108">
              <w:rPr>
                <w:rFonts w:eastAsia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1E0108">
              <w:rPr>
                <w:rFonts w:eastAsia="Times New Roman" w:cs="Times New Roman"/>
                <w:color w:val="000000"/>
                <w:sz w:val="24"/>
                <w:szCs w:val="24"/>
              </w:rPr>
              <w:t>70 ± 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1E0108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010B73" w:rsidRPr="00A95A94" w14:paraId="5047A3FA" w14:textId="77777777" w:rsidTr="00010B73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B265F" w14:textId="1E788936" w:rsidR="00010B73" w:rsidRPr="00A95A94" w:rsidRDefault="00010B73" w:rsidP="00010B7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Female term CS</w:t>
            </w:r>
          </w:p>
        </w:tc>
        <w:tc>
          <w:tcPr>
            <w:tcW w:w="2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2DEBF5F6" w14:textId="1134B197" w:rsidR="00010B73" w:rsidRPr="00A802AB" w:rsidRDefault="00010B73" w:rsidP="00010B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108">
              <w:rPr>
                <w:rFonts w:eastAsia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1E0108">
              <w:rPr>
                <w:rFonts w:eastAsia="Times New Roman" w:cs="Times New Roman"/>
                <w:color w:val="000000"/>
                <w:sz w:val="24"/>
                <w:szCs w:val="24"/>
              </w:rPr>
              <w:t>78 ± 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1E0108">
              <w:rPr>
                <w:rFonts w:eastAsia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010B73" w:rsidRPr="00A95A94" w14:paraId="481129D8" w14:textId="77777777" w:rsidTr="00010B73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691D5" w14:textId="2D8DA095" w:rsidR="00010B73" w:rsidRPr="00A95A94" w:rsidRDefault="00010B73" w:rsidP="00010B7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95A94">
              <w:rPr>
                <w:rFonts w:eastAsia="Times New Roman" w:cs="Times New Roman"/>
                <w:color w:val="000000"/>
                <w:sz w:val="24"/>
                <w:szCs w:val="24"/>
              </w:rPr>
              <w:t>Female preterm CS</w:t>
            </w:r>
          </w:p>
        </w:tc>
        <w:tc>
          <w:tcPr>
            <w:tcW w:w="2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21B56C87" w14:textId="2D564CD8" w:rsidR="00010B73" w:rsidRPr="00A802AB" w:rsidRDefault="00010B73" w:rsidP="00010B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108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1E0108">
              <w:rPr>
                <w:rFonts w:eastAsia="Times New Roman" w:cs="Times New Roman"/>
                <w:color w:val="000000"/>
                <w:sz w:val="24"/>
                <w:szCs w:val="24"/>
              </w:rPr>
              <w:t>21 ± 0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 w:rsidRPr="001E0108">
              <w:rPr>
                <w:rFonts w:eastAsia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010B73" w:rsidRPr="00A95A94" w14:paraId="0CFBA351" w14:textId="77777777" w:rsidTr="00010B73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DE1A106" w14:textId="6F622795" w:rsidR="00010B73" w:rsidRPr="00A95A94" w:rsidRDefault="00010B73" w:rsidP="00010B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Comparisons</w:t>
            </w:r>
          </w:p>
        </w:tc>
        <w:tc>
          <w:tcPr>
            <w:tcW w:w="221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24E9D77" w14:textId="573532F4" w:rsidR="00010B73" w:rsidRPr="00A95A94" w:rsidRDefault="00010B73" w:rsidP="00010B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tatistics</w:t>
            </w:r>
          </w:p>
        </w:tc>
      </w:tr>
      <w:tr w:rsidR="00DF73F7" w:rsidRPr="00A95A94" w14:paraId="41DCB738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01BCA2F" w14:textId="54BF493E" w:rsidR="00DF73F7" w:rsidRPr="007C3F9C" w:rsidRDefault="00DF73F7" w:rsidP="00DF559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le term vaginal vs male preterm vaginal</w:t>
            </w:r>
          </w:p>
        </w:tc>
        <w:tc>
          <w:tcPr>
            <w:tcW w:w="9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2C6BA" w14:textId="07AC86D2" w:rsidR="00DF73F7" w:rsidRPr="00C82745" w:rsidRDefault="00DF73F7" w:rsidP="000E28F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nn-Whitney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0207890" w14:textId="06183D6D" w:rsidR="00DF73F7" w:rsidRDefault="00DF73F7" w:rsidP="00DF559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5.00, Z= -4.18</w:t>
            </w:r>
          </w:p>
          <w:p w14:paraId="15283096" w14:textId="60F98998" w:rsidR="00DF73F7" w:rsidRPr="00A95A94" w:rsidRDefault="00DF73F7" w:rsidP="00DF55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5765C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4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.04*</w:t>
            </w:r>
            <w:r w:rsidRPr="00B5765C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10</w:t>
            </w:r>
            <w:r w:rsidRPr="00B5765C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DF73F7" w:rsidRPr="00A95A94" w14:paraId="0D151C52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8A23F" w14:textId="78E85DF4" w:rsidR="00DF73F7" w:rsidRDefault="00DF73F7" w:rsidP="00DF559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term vaginal vs male term CS</w:t>
            </w:r>
          </w:p>
        </w:tc>
        <w:tc>
          <w:tcPr>
            <w:tcW w:w="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06A2B" w14:textId="3BD4D357" w:rsidR="00DF73F7" w:rsidRPr="009E59A2" w:rsidRDefault="00DF73F7" w:rsidP="000E28F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EECA6" w14:textId="5B75EAB2" w:rsidR="00DF73F7" w:rsidRDefault="00DF73F7" w:rsidP="00DF55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33, Z= -2.42</w:t>
            </w:r>
          </w:p>
          <w:p w14:paraId="3CB529E5" w14:textId="58BE1F2D" w:rsidR="00DF73F7" w:rsidRDefault="00DF73F7" w:rsidP="00DF55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0188</w:t>
            </w:r>
          </w:p>
        </w:tc>
      </w:tr>
      <w:tr w:rsidR="00DF73F7" w:rsidRPr="00A95A94" w14:paraId="25C3A5C7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B6DB92F" w14:textId="77777777" w:rsidR="00DF73F7" w:rsidRPr="007C3F9C" w:rsidRDefault="00DF73F7" w:rsidP="00DF559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le term vaginal vs male preterm CS</w:t>
            </w:r>
          </w:p>
        </w:tc>
        <w:tc>
          <w:tcPr>
            <w:tcW w:w="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705EE" w14:textId="62F7A877" w:rsidR="00DF73F7" w:rsidRPr="009E59A2" w:rsidRDefault="00DF73F7" w:rsidP="000E28F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A677616" w14:textId="68A1C4B6" w:rsidR="00DF73F7" w:rsidRDefault="00DF73F7" w:rsidP="00DF559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0.00, Z= -4.70</w:t>
            </w:r>
          </w:p>
          <w:p w14:paraId="4B6611BF" w14:textId="078953FB" w:rsidR="00DF73F7" w:rsidRPr="001013CA" w:rsidRDefault="00DF73F7" w:rsidP="00DF559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1013C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1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1013C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67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*</w:t>
            </w:r>
            <w:r w:rsidRPr="001013C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10</w:t>
            </w:r>
            <w:r w:rsidRPr="001013CA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 w:rsidR="00DF73F7" w:rsidRPr="00A95A94" w14:paraId="4534B9D3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3E53269" w14:textId="2421AA14" w:rsidR="00DF73F7" w:rsidRPr="007C3F9C" w:rsidRDefault="00DF73F7" w:rsidP="00DF559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le preterm vaginal vs male term CS</w:t>
            </w:r>
          </w:p>
        </w:tc>
        <w:tc>
          <w:tcPr>
            <w:tcW w:w="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BBA70" w14:textId="0C237282" w:rsidR="00DF73F7" w:rsidRPr="009E59A2" w:rsidRDefault="00DF73F7" w:rsidP="000E28F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98A3BA4" w14:textId="761AF754" w:rsidR="00DF73F7" w:rsidRDefault="00DF73F7" w:rsidP="00DF55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117.50, Z=2.73</w:t>
            </w:r>
          </w:p>
          <w:p w14:paraId="04BC41CB" w14:textId="35F4585A" w:rsidR="00DF73F7" w:rsidRPr="009E59A2" w:rsidRDefault="00DF73F7" w:rsidP="00DF559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59A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=0.0071</w:t>
            </w:r>
          </w:p>
        </w:tc>
      </w:tr>
      <w:tr w:rsidR="00DF73F7" w:rsidRPr="00A95A94" w14:paraId="2EDDD2D4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F982D16" w14:textId="61B1DF22" w:rsidR="00DF73F7" w:rsidRPr="007C3F9C" w:rsidRDefault="00DF73F7" w:rsidP="00DF559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le preterm vaginal vs male preterm CS</w:t>
            </w:r>
          </w:p>
        </w:tc>
        <w:tc>
          <w:tcPr>
            <w:tcW w:w="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443A2" w14:textId="247A9E42" w:rsidR="00DF73F7" w:rsidRPr="009E59A2" w:rsidRDefault="00DF73F7" w:rsidP="000E28F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B995DD" w14:textId="3333D004" w:rsidR="00DF73F7" w:rsidRDefault="00DF73F7" w:rsidP="00DF559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25.00, Z= -3.71</w:t>
            </w:r>
          </w:p>
          <w:p w14:paraId="4C0675B1" w14:textId="2E2A02C9" w:rsidR="00DF73F7" w:rsidRPr="001013CA" w:rsidRDefault="00DF73F7" w:rsidP="00DF559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B5765C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5.95*</w:t>
            </w:r>
            <w:r w:rsidRPr="00B5765C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10</w:t>
            </w:r>
            <w:r w:rsidRPr="00B5765C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DF73F7" w:rsidRPr="00A95A94" w14:paraId="3CFCAA08" w14:textId="77777777" w:rsidTr="009E59A2">
        <w:trPr>
          <w:trHeight w:val="315"/>
        </w:trPr>
        <w:tc>
          <w:tcPr>
            <w:tcW w:w="2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E834907" w14:textId="77777777" w:rsidR="00DF73F7" w:rsidRPr="007C3F9C" w:rsidDel="00DC1397" w:rsidRDefault="00DF73F7" w:rsidP="00DF559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le term CS vs male preterm CS</w:t>
            </w:r>
          </w:p>
        </w:tc>
        <w:tc>
          <w:tcPr>
            <w:tcW w:w="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9DE6A" w14:textId="52C956A4" w:rsidR="00DF73F7" w:rsidRPr="009E59A2" w:rsidRDefault="00DF73F7" w:rsidP="000E28F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66053ED" w14:textId="1C4471E2" w:rsidR="00DF73F7" w:rsidRDefault="00DF73F7" w:rsidP="00DF559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1.50, Z= -4.38</w:t>
            </w:r>
          </w:p>
          <w:p w14:paraId="0D958ADB" w14:textId="16B705A5" w:rsidR="00DF73F7" w:rsidRPr="001013CA" w:rsidRDefault="00DF73F7" w:rsidP="00DF559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1013C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3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1013C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73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*</w:t>
            </w:r>
            <w:r w:rsidRPr="001013CA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10</w:t>
            </w:r>
            <w:r w:rsidRPr="001013CA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DF73F7" w:rsidRPr="00A95A94" w14:paraId="2F27A2B7" w14:textId="77777777" w:rsidTr="009E59A2">
        <w:trPr>
          <w:trHeight w:val="315"/>
        </w:trPr>
        <w:tc>
          <w:tcPr>
            <w:tcW w:w="2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C3097EE" w14:textId="41E012A1" w:rsidR="00DF73F7" w:rsidRPr="007C3F9C" w:rsidRDefault="00DF73F7" w:rsidP="00DF559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Female term vaginal vs female preterm vaginal</w:t>
            </w:r>
          </w:p>
        </w:tc>
        <w:tc>
          <w:tcPr>
            <w:tcW w:w="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54526" w14:textId="2658D30E" w:rsidR="00DF73F7" w:rsidRPr="009E59A2" w:rsidRDefault="00DF73F7" w:rsidP="000E28F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404482" w14:textId="0AC66238" w:rsidR="00DF73F7" w:rsidRDefault="00DF73F7" w:rsidP="00DF559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9.50, Z= -4.22</w:t>
            </w:r>
          </w:p>
          <w:p w14:paraId="1F418212" w14:textId="38805B6D" w:rsidR="00DF73F7" w:rsidRPr="00DF5599" w:rsidRDefault="00DF73F7" w:rsidP="00DF559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C82745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2.59*10</w:t>
            </w:r>
            <w:r w:rsidRPr="00C82745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DF73F7" w:rsidRPr="00A95A94" w14:paraId="6C070EF1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3D884" w14:textId="05EB3E13" w:rsidR="00DF73F7" w:rsidRPr="00DF5599" w:rsidRDefault="00DF73F7" w:rsidP="00DF559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DF5599">
              <w:rPr>
                <w:rFonts w:eastAsia="Times New Roman" w:cs="Times New Roman"/>
                <w:color w:val="000000"/>
                <w:sz w:val="24"/>
                <w:szCs w:val="24"/>
              </w:rPr>
              <w:t>Female term vaginal vs female term CS</w:t>
            </w:r>
          </w:p>
        </w:tc>
        <w:tc>
          <w:tcPr>
            <w:tcW w:w="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96631" w14:textId="1152843F" w:rsidR="00DF73F7" w:rsidRPr="009E59A2" w:rsidRDefault="00DF73F7" w:rsidP="000E28F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5C3F5" w14:textId="240A54B2" w:rsidR="00DF73F7" w:rsidRDefault="00DF73F7" w:rsidP="00DF559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72.50, Z= -1.37</w:t>
            </w:r>
          </w:p>
          <w:p w14:paraId="79F5F6B9" w14:textId="4F90F5E2" w:rsidR="00DF73F7" w:rsidRPr="00DF5599" w:rsidRDefault="00DF73F7" w:rsidP="00DF559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C82745">
              <w:rPr>
                <w:rFonts w:eastAsia="Times New Roman" w:cs="Times New Roman"/>
                <w:color w:val="000000"/>
                <w:sz w:val="24"/>
                <w:szCs w:val="24"/>
              </w:rPr>
              <w:t>p=0.1929</w:t>
            </w:r>
          </w:p>
        </w:tc>
      </w:tr>
      <w:tr w:rsidR="00DF73F7" w:rsidRPr="00A95A94" w14:paraId="0F39E6A3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B30E674" w14:textId="04655A09" w:rsidR="00DF73F7" w:rsidRPr="007C3F9C" w:rsidRDefault="00DF73F7" w:rsidP="000E28F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Female term vaginal vs female preterm CS</w:t>
            </w:r>
          </w:p>
        </w:tc>
        <w:tc>
          <w:tcPr>
            <w:tcW w:w="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59587" w14:textId="3C16B18D" w:rsidR="00DF73F7" w:rsidRPr="009E59A2" w:rsidRDefault="00DF73F7" w:rsidP="000E28F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CA7D07" w14:textId="18D738D3" w:rsidR="00DF73F7" w:rsidRDefault="00DF73F7" w:rsidP="000E28F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1.50, Z= -3.95</w:t>
            </w:r>
          </w:p>
          <w:p w14:paraId="67464E62" w14:textId="34AB5436" w:rsidR="00DF73F7" w:rsidRPr="00C82745" w:rsidRDefault="00DF73F7" w:rsidP="000E28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2745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3</w:t>
            </w:r>
            <w:r w:rsidRPr="00C82745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93</w:t>
            </w:r>
            <w:r w:rsidRPr="00C82745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*10</w:t>
            </w:r>
            <w:r w:rsidRPr="00C82745"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DF73F7" w:rsidRPr="00A95A94" w14:paraId="5D1D429B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EAB6B79" w14:textId="12BB3F20" w:rsidR="00DF73F7" w:rsidRPr="007C3F9C" w:rsidRDefault="00DF73F7" w:rsidP="000E28F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Female preterm vaginal vs female term CS</w:t>
            </w:r>
          </w:p>
        </w:tc>
        <w:tc>
          <w:tcPr>
            <w:tcW w:w="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6E07E" w14:textId="057FD262" w:rsidR="00DF73F7" w:rsidRPr="009E59A2" w:rsidRDefault="00DF73F7" w:rsidP="000E28F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4C45483" w14:textId="74BAFB96" w:rsidR="00DF73F7" w:rsidRDefault="00DF73F7" w:rsidP="000E28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83.50, Z=3.19</w:t>
            </w:r>
          </w:p>
          <w:p w14:paraId="571F0C07" w14:textId="4A702F0E" w:rsidR="00DF73F7" w:rsidRPr="009E59A2" w:rsidRDefault="00DF73F7" w:rsidP="000E28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0FBC">
              <w:rPr>
                <w:rFonts w:eastAsia="Times New Roman" w:cs="Times New Roman"/>
                <w:b/>
                <w:bCs/>
                <w:sz w:val="24"/>
                <w:szCs w:val="24"/>
              </w:rPr>
              <w:t>p=</w:t>
            </w:r>
            <w:r w:rsidR="00C723F0" w:rsidRPr="00220FBC">
              <w:rPr>
                <w:rFonts w:eastAsia="Times New Roman" w:cs="Times New Roman"/>
                <w:b/>
                <w:bCs/>
                <w:sz w:val="24"/>
                <w:szCs w:val="24"/>
              </w:rPr>
              <w:t>9</w:t>
            </w:r>
            <w:r w:rsidR="0024244C" w:rsidRPr="00220FBC">
              <w:rPr>
                <w:rFonts w:eastAsia="Times New Roman" w:cs="Times New Roman"/>
                <w:b/>
                <w:bCs/>
                <w:sz w:val="24"/>
                <w:szCs w:val="24"/>
              </w:rPr>
              <w:t>.74*10</w:t>
            </w:r>
            <w:r w:rsidR="0024244C" w:rsidRPr="0024244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DF73F7" w:rsidRPr="00A95A94" w14:paraId="4A1D58C9" w14:textId="77777777" w:rsidTr="000A2B85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FF92C" w14:textId="0C34C181" w:rsidR="00DF73F7" w:rsidRPr="007C3F9C" w:rsidRDefault="00DF73F7" w:rsidP="00BB3A2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DF5599">
              <w:rPr>
                <w:rFonts w:eastAsia="Times New Roman" w:cs="Times New Roman"/>
                <w:color w:val="000000"/>
                <w:sz w:val="24"/>
                <w:szCs w:val="24"/>
              </w:rPr>
              <w:t>Female preterm vaginal vs female preterm CS</w:t>
            </w:r>
          </w:p>
        </w:tc>
        <w:tc>
          <w:tcPr>
            <w:tcW w:w="9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6FA88" w14:textId="19693837" w:rsidR="00DF73F7" w:rsidRPr="009E59A2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wo-</w:t>
            </w:r>
            <w:r w:rsidR="00DA2091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 xml:space="preserve">tails 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-test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029A5" w14:textId="77777777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15)= -1.65</w:t>
            </w:r>
          </w:p>
          <w:p w14:paraId="7835FC4F" w14:textId="56EA8B70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1205</w:t>
            </w:r>
          </w:p>
        </w:tc>
      </w:tr>
      <w:tr w:rsidR="00DF73F7" w:rsidRPr="00A95A94" w14:paraId="051BB052" w14:textId="77777777" w:rsidTr="000A2B85">
        <w:trPr>
          <w:trHeight w:val="315"/>
        </w:trPr>
        <w:tc>
          <w:tcPr>
            <w:tcW w:w="278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24BEF4F" w14:textId="4443B3ED" w:rsidR="00DF73F7" w:rsidRPr="007C3F9C" w:rsidRDefault="00DF73F7" w:rsidP="00BB3A2E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7C3F9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Female term CS vs female preterm CS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6289EE3" w14:textId="59E7A568" w:rsidR="00DF73F7" w:rsidRPr="009E59A2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Welch t-test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074F1ED" w14:textId="77777777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7.88)= -4.37</w:t>
            </w:r>
          </w:p>
          <w:p w14:paraId="3F64479A" w14:textId="6171D92D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82745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=0.0025</w:t>
            </w:r>
          </w:p>
        </w:tc>
      </w:tr>
      <w:tr w:rsidR="00DF73F7" w:rsidRPr="00A95A94" w14:paraId="7A4EEED0" w14:textId="77777777" w:rsidTr="000A2B85">
        <w:trPr>
          <w:trHeight w:val="315"/>
        </w:trPr>
        <w:tc>
          <w:tcPr>
            <w:tcW w:w="278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D415E" w14:textId="3BECAB69" w:rsidR="00DF73F7" w:rsidRPr="00DF5599" w:rsidRDefault="00DF73F7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73C54">
              <w:rPr>
                <w:rFonts w:eastAsia="Times New Roman" w:cs="Times New Roman"/>
                <w:color w:val="000000"/>
                <w:sz w:val="24"/>
                <w:szCs w:val="24"/>
              </w:rPr>
              <w:t>Male term vaginal vs female term vaginal</w:t>
            </w:r>
          </w:p>
        </w:tc>
        <w:tc>
          <w:tcPr>
            <w:tcW w:w="969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1AC4E" w14:textId="00BCD845" w:rsidR="00DF73F7" w:rsidRPr="00DF73F7" w:rsidRDefault="00DF73F7" w:rsidP="009E59A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Mann-Whitney</w:t>
            </w:r>
          </w:p>
        </w:tc>
        <w:tc>
          <w:tcPr>
            <w:tcW w:w="124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4EDB2" w14:textId="7322091B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136.50, Z= -0.45</w:t>
            </w:r>
          </w:p>
          <w:p w14:paraId="276C2187" w14:textId="122B2E1E" w:rsidR="00DF73F7" w:rsidRPr="00C82745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7518</w:t>
            </w:r>
          </w:p>
        </w:tc>
      </w:tr>
      <w:tr w:rsidR="00DF73F7" w:rsidRPr="00A95A94" w14:paraId="345D6864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EDF3E" w14:textId="1F6CBC1A" w:rsidR="00DF73F7" w:rsidRPr="00DF5599" w:rsidRDefault="00DF73F7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preterm vaginal vs female preterm vaginal</w:t>
            </w:r>
          </w:p>
        </w:tc>
        <w:tc>
          <w:tcPr>
            <w:tcW w:w="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7202B" w14:textId="4D033987" w:rsidR="00DF73F7" w:rsidRP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53E7C" w14:textId="3A7047CF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54.00, Z= -0.69</w:t>
            </w:r>
          </w:p>
          <w:p w14:paraId="59C9F8DF" w14:textId="756F935D" w:rsidR="00DF73F7" w:rsidRPr="00C82745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5606</w:t>
            </w:r>
          </w:p>
        </w:tc>
      </w:tr>
      <w:tr w:rsidR="00DF73F7" w:rsidRPr="00A95A94" w14:paraId="65E27FE7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B5BEA" w14:textId="60D86E39" w:rsidR="00DF73F7" w:rsidRPr="00DF5599" w:rsidRDefault="00DF73F7" w:rsidP="00BB3A2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term CS vs female term CS</w:t>
            </w:r>
          </w:p>
        </w:tc>
        <w:tc>
          <w:tcPr>
            <w:tcW w:w="9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1EFCE" w14:textId="3C40855E" w:rsidR="00DF73F7" w:rsidRP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3C7CE" w14:textId="71A3E9F5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U=57.50, Z=0.62</w:t>
            </w:r>
          </w:p>
          <w:p w14:paraId="01599CD6" w14:textId="2C9E7ED0" w:rsidR="00DF73F7" w:rsidRPr="00C82745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6449</w:t>
            </w:r>
          </w:p>
        </w:tc>
      </w:tr>
      <w:tr w:rsidR="00DF73F7" w:rsidRPr="00871EB0" w14:paraId="70165800" w14:textId="77777777" w:rsidTr="009E59A2">
        <w:trPr>
          <w:trHeight w:val="315"/>
        </w:trPr>
        <w:tc>
          <w:tcPr>
            <w:tcW w:w="27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5CE67" w14:textId="05F80A37" w:rsidR="00DF73F7" w:rsidRPr="001013CA" w:rsidRDefault="00DF73F7" w:rsidP="00BB3A2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ale preterm CS vs female preterm CS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60C6F" w14:textId="0F7ACD98" w:rsidR="00DF73F7" w:rsidRP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Welch t-test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48DE3" w14:textId="7BC0B624" w:rsidR="00DF73F7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92ABC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t(</w:t>
            </w:r>
            <w:r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7.40)=0.43</w:t>
            </w:r>
          </w:p>
          <w:p w14:paraId="74BC1FA1" w14:textId="30C45BDA" w:rsidR="00DF73F7" w:rsidRPr="001013CA" w:rsidRDefault="00DF73F7" w:rsidP="00BB3A2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=0.6797</w:t>
            </w:r>
          </w:p>
        </w:tc>
      </w:tr>
    </w:tbl>
    <w:p w14:paraId="6122F4CA" w14:textId="2F91AEF4" w:rsidR="001F7B8D" w:rsidRPr="000A2B85" w:rsidRDefault="001F7B8D" w:rsidP="000A2B85">
      <w:pPr>
        <w:spacing w:line="240" w:lineRule="auto"/>
        <w:ind w:left="720" w:hanging="720"/>
        <w:jc w:val="both"/>
        <w:rPr>
          <w:rFonts w:cs="Times New Roman"/>
          <w:sz w:val="2"/>
          <w:szCs w:val="2"/>
        </w:rPr>
      </w:pPr>
    </w:p>
    <w:sectPr w:rsidR="001F7B8D" w:rsidRPr="000A2B85" w:rsidSect="00871EB0">
      <w:footerReference w:type="default" r:id="rId7"/>
      <w:pgSz w:w="11906" w:h="16838"/>
      <w:pgMar w:top="1418" w:right="1418" w:bottom="136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B5249F" w14:textId="77777777" w:rsidR="00AC1F68" w:rsidRDefault="00AC1F68" w:rsidP="004217D1">
      <w:pPr>
        <w:spacing w:after="0" w:line="240" w:lineRule="auto"/>
      </w:pPr>
      <w:r>
        <w:separator/>
      </w:r>
    </w:p>
  </w:endnote>
  <w:endnote w:type="continuationSeparator" w:id="0">
    <w:p w14:paraId="1C11CCB5" w14:textId="77777777" w:rsidR="00AC1F68" w:rsidRDefault="00AC1F68" w:rsidP="00421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428323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66ADF1" w14:textId="77777777" w:rsidR="00352F86" w:rsidRDefault="00352F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2BA561" w14:textId="77777777" w:rsidR="00352F86" w:rsidRDefault="00352F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B2CFA4" w14:textId="77777777" w:rsidR="00AC1F68" w:rsidRDefault="00AC1F68" w:rsidP="004217D1">
      <w:pPr>
        <w:spacing w:after="0" w:line="240" w:lineRule="auto"/>
      </w:pPr>
      <w:r>
        <w:separator/>
      </w:r>
    </w:p>
  </w:footnote>
  <w:footnote w:type="continuationSeparator" w:id="0">
    <w:p w14:paraId="366359D7" w14:textId="77777777" w:rsidR="00AC1F68" w:rsidRDefault="00AC1F68" w:rsidP="004217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C38"/>
    <w:rsid w:val="00004B80"/>
    <w:rsid w:val="00010B73"/>
    <w:rsid w:val="00011B01"/>
    <w:rsid w:val="00017F6B"/>
    <w:rsid w:val="00040FBB"/>
    <w:rsid w:val="00046488"/>
    <w:rsid w:val="000527D1"/>
    <w:rsid w:val="00075024"/>
    <w:rsid w:val="00095C10"/>
    <w:rsid w:val="000A2B85"/>
    <w:rsid w:val="000A5E0F"/>
    <w:rsid w:val="000A6AB4"/>
    <w:rsid w:val="000B45B2"/>
    <w:rsid w:val="000B6BA7"/>
    <w:rsid w:val="000B6E05"/>
    <w:rsid w:val="000B7094"/>
    <w:rsid w:val="000C0C66"/>
    <w:rsid w:val="000C650D"/>
    <w:rsid w:val="000C7333"/>
    <w:rsid w:val="000C7895"/>
    <w:rsid w:val="000D1D4B"/>
    <w:rsid w:val="000D4B64"/>
    <w:rsid w:val="000D7780"/>
    <w:rsid w:val="000E28F9"/>
    <w:rsid w:val="000E717F"/>
    <w:rsid w:val="000F00F6"/>
    <w:rsid w:val="000F160E"/>
    <w:rsid w:val="000F291E"/>
    <w:rsid w:val="000F3991"/>
    <w:rsid w:val="000F7044"/>
    <w:rsid w:val="000F71C3"/>
    <w:rsid w:val="001013CA"/>
    <w:rsid w:val="00106580"/>
    <w:rsid w:val="00111D8A"/>
    <w:rsid w:val="00112898"/>
    <w:rsid w:val="00112B9C"/>
    <w:rsid w:val="00112C25"/>
    <w:rsid w:val="00127E7A"/>
    <w:rsid w:val="00142024"/>
    <w:rsid w:val="00142A29"/>
    <w:rsid w:val="00153FFB"/>
    <w:rsid w:val="00170F3D"/>
    <w:rsid w:val="00171AFD"/>
    <w:rsid w:val="00172C51"/>
    <w:rsid w:val="00174F0C"/>
    <w:rsid w:val="00180CBD"/>
    <w:rsid w:val="001A291C"/>
    <w:rsid w:val="001A6084"/>
    <w:rsid w:val="001B18CE"/>
    <w:rsid w:val="001B2FF3"/>
    <w:rsid w:val="001B6F56"/>
    <w:rsid w:val="001C1D31"/>
    <w:rsid w:val="001D5864"/>
    <w:rsid w:val="001E1783"/>
    <w:rsid w:val="001E2D7B"/>
    <w:rsid w:val="001F3F5D"/>
    <w:rsid w:val="001F7B8D"/>
    <w:rsid w:val="002139BC"/>
    <w:rsid w:val="00220FBC"/>
    <w:rsid w:val="0022161A"/>
    <w:rsid w:val="002234BB"/>
    <w:rsid w:val="00231875"/>
    <w:rsid w:val="00232FB9"/>
    <w:rsid w:val="002330B5"/>
    <w:rsid w:val="00240A14"/>
    <w:rsid w:val="0024244C"/>
    <w:rsid w:val="00242BD8"/>
    <w:rsid w:val="002438CC"/>
    <w:rsid w:val="002524BA"/>
    <w:rsid w:val="0025264B"/>
    <w:rsid w:val="002625BC"/>
    <w:rsid w:val="00263EC1"/>
    <w:rsid w:val="00270620"/>
    <w:rsid w:val="00274F6A"/>
    <w:rsid w:val="00277834"/>
    <w:rsid w:val="00286F19"/>
    <w:rsid w:val="002941B3"/>
    <w:rsid w:val="002A75CA"/>
    <w:rsid w:val="002B1F66"/>
    <w:rsid w:val="002B742A"/>
    <w:rsid w:val="002C1314"/>
    <w:rsid w:val="002C28A1"/>
    <w:rsid w:val="002D6921"/>
    <w:rsid w:val="002E6DBC"/>
    <w:rsid w:val="002F32DB"/>
    <w:rsid w:val="002F5272"/>
    <w:rsid w:val="002F53F8"/>
    <w:rsid w:val="00346B8D"/>
    <w:rsid w:val="003510EF"/>
    <w:rsid w:val="00352F86"/>
    <w:rsid w:val="00356EBE"/>
    <w:rsid w:val="003802B6"/>
    <w:rsid w:val="003842F9"/>
    <w:rsid w:val="003845B7"/>
    <w:rsid w:val="00387564"/>
    <w:rsid w:val="0039536F"/>
    <w:rsid w:val="003A7080"/>
    <w:rsid w:val="003C0CDB"/>
    <w:rsid w:val="003C136B"/>
    <w:rsid w:val="003C3286"/>
    <w:rsid w:val="003C7976"/>
    <w:rsid w:val="003D1818"/>
    <w:rsid w:val="003D52D0"/>
    <w:rsid w:val="003E27FC"/>
    <w:rsid w:val="003F0569"/>
    <w:rsid w:val="00414E53"/>
    <w:rsid w:val="004217D1"/>
    <w:rsid w:val="004244AA"/>
    <w:rsid w:val="00436266"/>
    <w:rsid w:val="0043701D"/>
    <w:rsid w:val="0045073F"/>
    <w:rsid w:val="00457945"/>
    <w:rsid w:val="004621D7"/>
    <w:rsid w:val="004635FA"/>
    <w:rsid w:val="00463D1F"/>
    <w:rsid w:val="00472D1D"/>
    <w:rsid w:val="00472DC1"/>
    <w:rsid w:val="00490617"/>
    <w:rsid w:val="00490988"/>
    <w:rsid w:val="004A0404"/>
    <w:rsid w:val="004A119B"/>
    <w:rsid w:val="004A606E"/>
    <w:rsid w:val="004B62E1"/>
    <w:rsid w:val="004C1D10"/>
    <w:rsid w:val="004C4D83"/>
    <w:rsid w:val="004C65BD"/>
    <w:rsid w:val="004D3450"/>
    <w:rsid w:val="004F08AE"/>
    <w:rsid w:val="004F2BF7"/>
    <w:rsid w:val="00503C0E"/>
    <w:rsid w:val="0050699D"/>
    <w:rsid w:val="00506E09"/>
    <w:rsid w:val="00511223"/>
    <w:rsid w:val="00512C49"/>
    <w:rsid w:val="00517282"/>
    <w:rsid w:val="0052103E"/>
    <w:rsid w:val="00526233"/>
    <w:rsid w:val="00527E6F"/>
    <w:rsid w:val="00532D3B"/>
    <w:rsid w:val="0054497F"/>
    <w:rsid w:val="00544C51"/>
    <w:rsid w:val="00562ABE"/>
    <w:rsid w:val="005667B2"/>
    <w:rsid w:val="00570502"/>
    <w:rsid w:val="00586454"/>
    <w:rsid w:val="00596FE4"/>
    <w:rsid w:val="005A7BB2"/>
    <w:rsid w:val="005B3AB4"/>
    <w:rsid w:val="005B774B"/>
    <w:rsid w:val="005D3F2E"/>
    <w:rsid w:val="005E15BA"/>
    <w:rsid w:val="005E17B5"/>
    <w:rsid w:val="005E6E4E"/>
    <w:rsid w:val="0060288D"/>
    <w:rsid w:val="0061075B"/>
    <w:rsid w:val="006214A9"/>
    <w:rsid w:val="006267E2"/>
    <w:rsid w:val="006274E9"/>
    <w:rsid w:val="006349A8"/>
    <w:rsid w:val="006368A0"/>
    <w:rsid w:val="00636B73"/>
    <w:rsid w:val="00636BEB"/>
    <w:rsid w:val="00641C23"/>
    <w:rsid w:val="006439AB"/>
    <w:rsid w:val="0065138E"/>
    <w:rsid w:val="006518BD"/>
    <w:rsid w:val="00651B1A"/>
    <w:rsid w:val="006642EE"/>
    <w:rsid w:val="00664EDD"/>
    <w:rsid w:val="006766F7"/>
    <w:rsid w:val="00683063"/>
    <w:rsid w:val="0068509F"/>
    <w:rsid w:val="006958EF"/>
    <w:rsid w:val="006B604D"/>
    <w:rsid w:val="006B65A9"/>
    <w:rsid w:val="006D2F89"/>
    <w:rsid w:val="006D4630"/>
    <w:rsid w:val="006E1370"/>
    <w:rsid w:val="006E1A97"/>
    <w:rsid w:val="006E4DAB"/>
    <w:rsid w:val="007024B3"/>
    <w:rsid w:val="0070439C"/>
    <w:rsid w:val="00725022"/>
    <w:rsid w:val="007357E6"/>
    <w:rsid w:val="0074050D"/>
    <w:rsid w:val="00740F74"/>
    <w:rsid w:val="007466F2"/>
    <w:rsid w:val="00752C38"/>
    <w:rsid w:val="00771642"/>
    <w:rsid w:val="00776020"/>
    <w:rsid w:val="00785B41"/>
    <w:rsid w:val="007947C2"/>
    <w:rsid w:val="007A7242"/>
    <w:rsid w:val="007B0DC8"/>
    <w:rsid w:val="007B5B8A"/>
    <w:rsid w:val="007B5C39"/>
    <w:rsid w:val="007C3F9C"/>
    <w:rsid w:val="007D593B"/>
    <w:rsid w:val="007E1697"/>
    <w:rsid w:val="007F535C"/>
    <w:rsid w:val="00813D83"/>
    <w:rsid w:val="0081516A"/>
    <w:rsid w:val="00823DBE"/>
    <w:rsid w:val="008278E0"/>
    <w:rsid w:val="00833F40"/>
    <w:rsid w:val="008345BC"/>
    <w:rsid w:val="00835C6E"/>
    <w:rsid w:val="0083681B"/>
    <w:rsid w:val="00840761"/>
    <w:rsid w:val="0084250E"/>
    <w:rsid w:val="00845B51"/>
    <w:rsid w:val="00845BDE"/>
    <w:rsid w:val="00856C0E"/>
    <w:rsid w:val="008646E7"/>
    <w:rsid w:val="00865084"/>
    <w:rsid w:val="00867560"/>
    <w:rsid w:val="008706D0"/>
    <w:rsid w:val="00871EB0"/>
    <w:rsid w:val="00877B65"/>
    <w:rsid w:val="0088215D"/>
    <w:rsid w:val="00886B93"/>
    <w:rsid w:val="008A1734"/>
    <w:rsid w:val="008A50E9"/>
    <w:rsid w:val="008A7C69"/>
    <w:rsid w:val="008B233C"/>
    <w:rsid w:val="008B6E43"/>
    <w:rsid w:val="008C1970"/>
    <w:rsid w:val="008C6114"/>
    <w:rsid w:val="008D4A8A"/>
    <w:rsid w:val="008D7DDC"/>
    <w:rsid w:val="008E6A12"/>
    <w:rsid w:val="00903298"/>
    <w:rsid w:val="00906219"/>
    <w:rsid w:val="00907FE6"/>
    <w:rsid w:val="00916C8E"/>
    <w:rsid w:val="00921B29"/>
    <w:rsid w:val="00921DC5"/>
    <w:rsid w:val="00922D9D"/>
    <w:rsid w:val="00923A76"/>
    <w:rsid w:val="00927C40"/>
    <w:rsid w:val="0093477C"/>
    <w:rsid w:val="00941E44"/>
    <w:rsid w:val="0096778F"/>
    <w:rsid w:val="009806E9"/>
    <w:rsid w:val="0098402A"/>
    <w:rsid w:val="00991806"/>
    <w:rsid w:val="009942C1"/>
    <w:rsid w:val="00996646"/>
    <w:rsid w:val="009A2794"/>
    <w:rsid w:val="009A3060"/>
    <w:rsid w:val="009A5FA1"/>
    <w:rsid w:val="009B2674"/>
    <w:rsid w:val="009B5519"/>
    <w:rsid w:val="009B5FF6"/>
    <w:rsid w:val="009B7F75"/>
    <w:rsid w:val="009C1A49"/>
    <w:rsid w:val="009C1EC2"/>
    <w:rsid w:val="009C2CB9"/>
    <w:rsid w:val="009D00CC"/>
    <w:rsid w:val="009D259C"/>
    <w:rsid w:val="009D6896"/>
    <w:rsid w:val="009D771A"/>
    <w:rsid w:val="009E18A7"/>
    <w:rsid w:val="009E45D5"/>
    <w:rsid w:val="009E59A2"/>
    <w:rsid w:val="009F588E"/>
    <w:rsid w:val="00A1474C"/>
    <w:rsid w:val="00A14F77"/>
    <w:rsid w:val="00A209E7"/>
    <w:rsid w:val="00A25584"/>
    <w:rsid w:val="00A274B6"/>
    <w:rsid w:val="00A350F2"/>
    <w:rsid w:val="00A427AD"/>
    <w:rsid w:val="00A466E4"/>
    <w:rsid w:val="00A644FB"/>
    <w:rsid w:val="00A67335"/>
    <w:rsid w:val="00A727D8"/>
    <w:rsid w:val="00A76F1E"/>
    <w:rsid w:val="00A80B57"/>
    <w:rsid w:val="00A82669"/>
    <w:rsid w:val="00A83123"/>
    <w:rsid w:val="00A83E61"/>
    <w:rsid w:val="00A95554"/>
    <w:rsid w:val="00A95A94"/>
    <w:rsid w:val="00AA2181"/>
    <w:rsid w:val="00AA4989"/>
    <w:rsid w:val="00AA631F"/>
    <w:rsid w:val="00AC1CA8"/>
    <w:rsid w:val="00AC1F68"/>
    <w:rsid w:val="00AC32B4"/>
    <w:rsid w:val="00AD1679"/>
    <w:rsid w:val="00AD4D89"/>
    <w:rsid w:val="00AE462C"/>
    <w:rsid w:val="00AE4727"/>
    <w:rsid w:val="00AF18AE"/>
    <w:rsid w:val="00AF54FF"/>
    <w:rsid w:val="00AF7D70"/>
    <w:rsid w:val="00B074FD"/>
    <w:rsid w:val="00B14666"/>
    <w:rsid w:val="00B15238"/>
    <w:rsid w:val="00B25CA5"/>
    <w:rsid w:val="00B30712"/>
    <w:rsid w:val="00B4361C"/>
    <w:rsid w:val="00B47763"/>
    <w:rsid w:val="00B5178D"/>
    <w:rsid w:val="00B5482C"/>
    <w:rsid w:val="00B6588D"/>
    <w:rsid w:val="00B715FB"/>
    <w:rsid w:val="00B7205C"/>
    <w:rsid w:val="00B76A70"/>
    <w:rsid w:val="00B9446A"/>
    <w:rsid w:val="00B96AAE"/>
    <w:rsid w:val="00BA5FCD"/>
    <w:rsid w:val="00BA683E"/>
    <w:rsid w:val="00BB3A2E"/>
    <w:rsid w:val="00BB4141"/>
    <w:rsid w:val="00BB510D"/>
    <w:rsid w:val="00BD72B1"/>
    <w:rsid w:val="00BE0CFF"/>
    <w:rsid w:val="00BF17D4"/>
    <w:rsid w:val="00BF2F53"/>
    <w:rsid w:val="00C00BF2"/>
    <w:rsid w:val="00C07816"/>
    <w:rsid w:val="00C13BD2"/>
    <w:rsid w:val="00C20B6F"/>
    <w:rsid w:val="00C2526A"/>
    <w:rsid w:val="00C504AB"/>
    <w:rsid w:val="00C52849"/>
    <w:rsid w:val="00C63744"/>
    <w:rsid w:val="00C723F0"/>
    <w:rsid w:val="00C76025"/>
    <w:rsid w:val="00C77EB1"/>
    <w:rsid w:val="00C82745"/>
    <w:rsid w:val="00C82996"/>
    <w:rsid w:val="00C9174C"/>
    <w:rsid w:val="00CA55E6"/>
    <w:rsid w:val="00CB14E1"/>
    <w:rsid w:val="00CB6A5E"/>
    <w:rsid w:val="00CD0CB8"/>
    <w:rsid w:val="00CD37CA"/>
    <w:rsid w:val="00CD5ED6"/>
    <w:rsid w:val="00CE47A1"/>
    <w:rsid w:val="00CF0887"/>
    <w:rsid w:val="00CF5195"/>
    <w:rsid w:val="00CF7457"/>
    <w:rsid w:val="00D11F62"/>
    <w:rsid w:val="00D166AB"/>
    <w:rsid w:val="00D21AF9"/>
    <w:rsid w:val="00D21E5C"/>
    <w:rsid w:val="00D31516"/>
    <w:rsid w:val="00D359B8"/>
    <w:rsid w:val="00D4021A"/>
    <w:rsid w:val="00D41D41"/>
    <w:rsid w:val="00D5248F"/>
    <w:rsid w:val="00D526B4"/>
    <w:rsid w:val="00D5288E"/>
    <w:rsid w:val="00D600EA"/>
    <w:rsid w:val="00D65396"/>
    <w:rsid w:val="00D675A9"/>
    <w:rsid w:val="00D8233C"/>
    <w:rsid w:val="00D848D5"/>
    <w:rsid w:val="00D9349F"/>
    <w:rsid w:val="00DA2091"/>
    <w:rsid w:val="00DA69B8"/>
    <w:rsid w:val="00DC1397"/>
    <w:rsid w:val="00DC3964"/>
    <w:rsid w:val="00DD24F1"/>
    <w:rsid w:val="00DE362D"/>
    <w:rsid w:val="00DF5599"/>
    <w:rsid w:val="00DF5F14"/>
    <w:rsid w:val="00DF642E"/>
    <w:rsid w:val="00DF73F7"/>
    <w:rsid w:val="00E06668"/>
    <w:rsid w:val="00E2406E"/>
    <w:rsid w:val="00E307A0"/>
    <w:rsid w:val="00E3195B"/>
    <w:rsid w:val="00E46407"/>
    <w:rsid w:val="00E464BA"/>
    <w:rsid w:val="00E4765B"/>
    <w:rsid w:val="00E6276C"/>
    <w:rsid w:val="00E63B74"/>
    <w:rsid w:val="00E651F4"/>
    <w:rsid w:val="00E658D2"/>
    <w:rsid w:val="00E66C52"/>
    <w:rsid w:val="00E67950"/>
    <w:rsid w:val="00E70A6E"/>
    <w:rsid w:val="00E7300B"/>
    <w:rsid w:val="00E75518"/>
    <w:rsid w:val="00E759BF"/>
    <w:rsid w:val="00E81786"/>
    <w:rsid w:val="00EA1CDD"/>
    <w:rsid w:val="00EA276B"/>
    <w:rsid w:val="00EA5F80"/>
    <w:rsid w:val="00EA63D7"/>
    <w:rsid w:val="00EB28F4"/>
    <w:rsid w:val="00EB6F7F"/>
    <w:rsid w:val="00EC2D33"/>
    <w:rsid w:val="00EC5463"/>
    <w:rsid w:val="00ED2334"/>
    <w:rsid w:val="00ED62A0"/>
    <w:rsid w:val="00EE273A"/>
    <w:rsid w:val="00EE6321"/>
    <w:rsid w:val="00EF0B8E"/>
    <w:rsid w:val="00EF2074"/>
    <w:rsid w:val="00EF388E"/>
    <w:rsid w:val="00EF3936"/>
    <w:rsid w:val="00EF3A4D"/>
    <w:rsid w:val="00F21D3E"/>
    <w:rsid w:val="00F248EC"/>
    <w:rsid w:val="00F30677"/>
    <w:rsid w:val="00F37FF6"/>
    <w:rsid w:val="00F44670"/>
    <w:rsid w:val="00F447B5"/>
    <w:rsid w:val="00F55C73"/>
    <w:rsid w:val="00F56BD0"/>
    <w:rsid w:val="00F60BDF"/>
    <w:rsid w:val="00F803F7"/>
    <w:rsid w:val="00F81E3D"/>
    <w:rsid w:val="00F82399"/>
    <w:rsid w:val="00F97470"/>
    <w:rsid w:val="00FA51D0"/>
    <w:rsid w:val="00FA5F62"/>
    <w:rsid w:val="00FB0AA1"/>
    <w:rsid w:val="00FD43EA"/>
    <w:rsid w:val="00FE13F0"/>
    <w:rsid w:val="00FE4233"/>
    <w:rsid w:val="00FF1B50"/>
    <w:rsid w:val="00FF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CEC688"/>
  <w15:chartTrackingRefBased/>
  <w15:docId w15:val="{7F8F2FD7-CE2C-4A94-ABBC-30D46122A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AB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17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7D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217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7D1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E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EC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42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2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2E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2EE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13B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3B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966DFF-0BD1-41B1-A922-5A8A0656B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92</Words>
  <Characters>10218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Chiesa</dc:creator>
  <cp:keywords/>
  <dc:description/>
  <cp:lastModifiedBy>Morgane Chiesa</cp:lastModifiedBy>
  <cp:revision>3</cp:revision>
  <dcterms:created xsi:type="dcterms:W3CDTF">2020-02-26T13:30:00Z</dcterms:created>
  <dcterms:modified xsi:type="dcterms:W3CDTF">2020-02-26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rain-behavior-and-immunity</vt:lpwstr>
  </property>
  <property fmtid="{D5CDD505-2E9C-101B-9397-08002B2CF9AE}" pid="3" name="Mendeley Recent Style Name 0_1">
    <vt:lpwstr>Brain Behavior and Immunity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elsevier-vancouver</vt:lpwstr>
  </property>
  <property fmtid="{D5CDD505-2E9C-101B-9397-08002B2CF9AE}" pid="7" name="Mendeley Recent Style Name 2_1">
    <vt:lpwstr>Elsevier - Vancouver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eural-plasticity</vt:lpwstr>
  </property>
  <property fmtid="{D5CDD505-2E9C-101B-9397-08002B2CF9AE}" pid="17" name="Mendeley Recent Style Name 7_1">
    <vt:lpwstr>Neural Plasticity</vt:lpwstr>
  </property>
  <property fmtid="{D5CDD505-2E9C-101B-9397-08002B2CF9AE}" pid="18" name="Mendeley Recent Style Id 8_1">
    <vt:lpwstr>http://www.zotero.org/styles/trends-in-neurosciences</vt:lpwstr>
  </property>
  <property fmtid="{D5CDD505-2E9C-101B-9397-08002B2CF9AE}" pid="19" name="Mendeley Recent Style Name 8_1">
    <vt:lpwstr>Trends in Neuroscienc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